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A3223" w14:textId="744B99C5" w:rsidR="00696B28" w:rsidRPr="00A86EAD" w:rsidRDefault="00696B28" w:rsidP="007D0ADC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A86EAD">
        <w:rPr>
          <w:rFonts w:ascii="Times New Roman" w:hAnsi="Times New Roman" w:cs="Times New Roman"/>
          <w:b/>
          <w:bCs/>
          <w:szCs w:val="21"/>
        </w:rPr>
        <w:t>Supplementa</w:t>
      </w:r>
      <w:r w:rsidR="007D0ADC">
        <w:rPr>
          <w:rFonts w:ascii="Times New Roman" w:hAnsi="Times New Roman" w:cs="Times New Roman"/>
          <w:b/>
          <w:bCs/>
          <w:szCs w:val="21"/>
        </w:rPr>
        <w:t>l</w:t>
      </w:r>
      <w:r w:rsidRPr="00A86EAD">
        <w:rPr>
          <w:rFonts w:ascii="Times New Roman" w:hAnsi="Times New Roman" w:cs="Times New Roman"/>
          <w:b/>
          <w:bCs/>
          <w:szCs w:val="21"/>
        </w:rPr>
        <w:t xml:space="preserve"> Table 1. Variables collected for the patients with primary cardiac tumors</w:t>
      </w:r>
    </w:p>
    <w:tbl>
      <w:tblPr>
        <w:tblStyle w:val="a7"/>
        <w:tblW w:w="935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449"/>
        <w:gridCol w:w="3497"/>
      </w:tblGrid>
      <w:tr w:rsidR="00696B28" w:rsidRPr="00A86EAD" w14:paraId="5F5735FA" w14:textId="77777777" w:rsidTr="00B12C29">
        <w:trPr>
          <w:jc w:val="center"/>
        </w:trPr>
        <w:tc>
          <w:tcPr>
            <w:tcW w:w="2410" w:type="dxa"/>
            <w:tcBorders>
              <w:bottom w:val="single" w:sz="8" w:space="0" w:color="auto"/>
            </w:tcBorders>
          </w:tcPr>
          <w:p w14:paraId="13524D7F" w14:textId="47FA3337" w:rsidR="00696B28" w:rsidRPr="00A86EAD" w:rsidRDefault="00B12C29" w:rsidP="00E70EE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12C29">
              <w:rPr>
                <w:rFonts w:ascii="Times New Roman" w:hAnsi="Times New Roman" w:cs="Times New Roman"/>
                <w:b/>
                <w:bCs/>
              </w:rPr>
              <w:t>Demographic</w:t>
            </w:r>
          </w:p>
        </w:tc>
        <w:tc>
          <w:tcPr>
            <w:tcW w:w="3449" w:type="dxa"/>
            <w:tcBorders>
              <w:bottom w:val="single" w:sz="8" w:space="0" w:color="auto"/>
            </w:tcBorders>
          </w:tcPr>
          <w:p w14:paraId="5773C060" w14:textId="648B9A06" w:rsidR="00696B28" w:rsidRPr="00A86EAD" w:rsidRDefault="00696B28" w:rsidP="00E70EE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86EAD">
              <w:rPr>
                <w:rFonts w:ascii="Times New Roman" w:hAnsi="Times New Roman" w:cs="Times New Roman"/>
                <w:b/>
                <w:bCs/>
              </w:rPr>
              <w:t xml:space="preserve">Perioperative </w:t>
            </w:r>
          </w:p>
        </w:tc>
        <w:tc>
          <w:tcPr>
            <w:tcW w:w="3497" w:type="dxa"/>
            <w:tcBorders>
              <w:bottom w:val="single" w:sz="8" w:space="0" w:color="auto"/>
            </w:tcBorders>
          </w:tcPr>
          <w:p w14:paraId="0EA80868" w14:textId="5AA0B83D" w:rsidR="00696B28" w:rsidRPr="00A86EAD" w:rsidRDefault="00696B28" w:rsidP="00E70EEC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86EAD">
              <w:rPr>
                <w:rFonts w:ascii="Times New Roman" w:hAnsi="Times New Roman" w:cs="Times New Roman"/>
                <w:b/>
                <w:bCs/>
              </w:rPr>
              <w:t>Follow-up</w:t>
            </w:r>
          </w:p>
        </w:tc>
      </w:tr>
      <w:tr w:rsidR="00696B28" w:rsidRPr="00A86EAD" w14:paraId="262A13D4" w14:textId="77777777" w:rsidTr="00B12C29">
        <w:trPr>
          <w:jc w:val="center"/>
        </w:trPr>
        <w:tc>
          <w:tcPr>
            <w:tcW w:w="2410" w:type="dxa"/>
            <w:tcBorders>
              <w:top w:val="single" w:sz="8" w:space="0" w:color="auto"/>
            </w:tcBorders>
          </w:tcPr>
          <w:p w14:paraId="12CE5207" w14:textId="24C749E3" w:rsidR="00B12C29" w:rsidRDefault="00B12C29" w:rsidP="00696B28">
            <w:pPr>
              <w:pStyle w:val="a8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  <w:p w14:paraId="19F0A00F" w14:textId="4DAD7780" w:rsidR="00696B28" w:rsidRDefault="00696B28" w:rsidP="00696B28">
            <w:pPr>
              <w:pStyle w:val="a8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Date of birth</w:t>
            </w:r>
          </w:p>
          <w:p w14:paraId="28B4DA69" w14:textId="3D2BC6DC" w:rsidR="00B12C29" w:rsidRDefault="00B12C29" w:rsidP="00696B28">
            <w:pPr>
              <w:pStyle w:val="a8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Date of diagnosis</w:t>
            </w:r>
          </w:p>
          <w:p w14:paraId="334A9644" w14:textId="77777777" w:rsidR="00B12C29" w:rsidRDefault="00B12C29" w:rsidP="00696B28">
            <w:pPr>
              <w:pStyle w:val="a8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Date of operation</w:t>
            </w:r>
          </w:p>
          <w:p w14:paraId="2FBE9A81" w14:textId="4F737822" w:rsidR="00B12C29" w:rsidRPr="00A86EAD" w:rsidRDefault="00B12C29" w:rsidP="00696B28">
            <w:pPr>
              <w:pStyle w:val="a8"/>
              <w:numPr>
                <w:ilvl w:val="0"/>
                <w:numId w:val="1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Weight and height at operation</w:t>
            </w:r>
          </w:p>
        </w:tc>
        <w:tc>
          <w:tcPr>
            <w:tcW w:w="3449" w:type="dxa"/>
            <w:tcBorders>
              <w:top w:val="single" w:sz="8" w:space="0" w:color="auto"/>
            </w:tcBorders>
          </w:tcPr>
          <w:p w14:paraId="6D96352D" w14:textId="14E1FDBB" w:rsidR="00696B28" w:rsidRDefault="00B12C29" w:rsidP="00696B28">
            <w:pPr>
              <w:pStyle w:val="a8"/>
              <w:numPr>
                <w:ilvl w:val="0"/>
                <w:numId w:val="2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Diagnostic workup (images, reports)</w:t>
            </w:r>
          </w:p>
          <w:p w14:paraId="3CCFA39C" w14:textId="04C465C0" w:rsidR="00B12C29" w:rsidRDefault="00B12C29" w:rsidP="00696B28">
            <w:pPr>
              <w:pStyle w:val="a8"/>
              <w:numPr>
                <w:ilvl w:val="0"/>
                <w:numId w:val="2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Location, size, and histotype of the tumor</w:t>
            </w:r>
          </w:p>
          <w:p w14:paraId="44238EB2" w14:textId="77777777" w:rsidR="00B12C29" w:rsidRDefault="00B12C29" w:rsidP="00696B28">
            <w:pPr>
              <w:pStyle w:val="a8"/>
              <w:numPr>
                <w:ilvl w:val="0"/>
                <w:numId w:val="2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Surgical strategy</w:t>
            </w:r>
          </w:p>
          <w:p w14:paraId="0DE836F9" w14:textId="77777777" w:rsidR="00B12C29" w:rsidRDefault="00B12C29" w:rsidP="00696B28">
            <w:pPr>
              <w:pStyle w:val="a8"/>
              <w:numPr>
                <w:ilvl w:val="0"/>
                <w:numId w:val="2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On-pump and cross-clamp time</w:t>
            </w:r>
          </w:p>
          <w:p w14:paraId="689537A2" w14:textId="77777777" w:rsidR="00B12C29" w:rsidRDefault="00B12C29" w:rsidP="00696B28">
            <w:pPr>
              <w:pStyle w:val="a8"/>
              <w:numPr>
                <w:ilvl w:val="0"/>
                <w:numId w:val="2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86EAD">
              <w:rPr>
                <w:rFonts w:ascii="Times New Roman" w:hAnsi="Times New Roman" w:cs="Times New Roman"/>
              </w:rPr>
              <w:t>urgical videos and photos</w:t>
            </w:r>
          </w:p>
          <w:p w14:paraId="67711C4B" w14:textId="77777777" w:rsidR="00B12C29" w:rsidRDefault="00B12C29" w:rsidP="00696B28">
            <w:pPr>
              <w:pStyle w:val="a8"/>
              <w:numPr>
                <w:ilvl w:val="0"/>
                <w:numId w:val="2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Major complications</w:t>
            </w:r>
          </w:p>
          <w:p w14:paraId="3E3A02CE" w14:textId="79575E0E" w:rsidR="00B12C29" w:rsidRPr="00A86EAD" w:rsidRDefault="00B12C29" w:rsidP="00696B28">
            <w:pPr>
              <w:pStyle w:val="a8"/>
              <w:numPr>
                <w:ilvl w:val="0"/>
                <w:numId w:val="2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Post-operative intubation, CICU stay, and hospital stay time</w:t>
            </w:r>
          </w:p>
        </w:tc>
        <w:tc>
          <w:tcPr>
            <w:tcW w:w="3497" w:type="dxa"/>
            <w:tcBorders>
              <w:top w:val="single" w:sz="8" w:space="0" w:color="auto"/>
            </w:tcBorders>
          </w:tcPr>
          <w:p w14:paraId="01201EF3" w14:textId="77777777" w:rsidR="00696B28" w:rsidRDefault="00696B28" w:rsidP="00696B28">
            <w:pPr>
              <w:pStyle w:val="a8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Cardiac workup (images, reports)</w:t>
            </w:r>
          </w:p>
          <w:p w14:paraId="28B9C127" w14:textId="77777777" w:rsidR="00B12C29" w:rsidRDefault="00B12C29" w:rsidP="00696B28">
            <w:pPr>
              <w:pStyle w:val="a8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Adverse events (date, event)</w:t>
            </w:r>
          </w:p>
          <w:p w14:paraId="1839E19A" w14:textId="77777777" w:rsidR="00B12C29" w:rsidRDefault="00B12C29" w:rsidP="00696B28">
            <w:pPr>
              <w:pStyle w:val="a8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Medications</w:t>
            </w:r>
          </w:p>
          <w:p w14:paraId="354CA5FE" w14:textId="77777777" w:rsidR="00B12C29" w:rsidRDefault="00B12C29" w:rsidP="00696B28">
            <w:pPr>
              <w:pStyle w:val="a8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Date of last Echo follow-up</w:t>
            </w:r>
          </w:p>
          <w:p w14:paraId="528A7EAA" w14:textId="5888C1B6" w:rsidR="00B12C29" w:rsidRPr="00A86EAD" w:rsidRDefault="00B12C29" w:rsidP="00696B28">
            <w:pPr>
              <w:pStyle w:val="a8"/>
              <w:numPr>
                <w:ilvl w:val="0"/>
                <w:numId w:val="3"/>
              </w:numPr>
              <w:spacing w:line="276" w:lineRule="auto"/>
              <w:ind w:firstLineChars="0"/>
              <w:jc w:val="left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Current status (psychosomatic growth, or NYHA classification)</w:t>
            </w:r>
          </w:p>
        </w:tc>
      </w:tr>
    </w:tbl>
    <w:p w14:paraId="397874AC" w14:textId="77777777" w:rsidR="00696B28" w:rsidRPr="00A86EAD" w:rsidRDefault="00696B28" w:rsidP="00696B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>ICU, cardiac intensive cure unit; NYHA, New York Heart Association.</w:t>
      </w:r>
    </w:p>
    <w:p w14:paraId="5D20C5AC" w14:textId="77777777" w:rsidR="00696B28" w:rsidRPr="00A86EAD" w:rsidRDefault="00696B28" w:rsidP="00696B28">
      <w:pPr>
        <w:widowControl/>
        <w:jc w:val="left"/>
        <w:rPr>
          <w:rFonts w:ascii="Times New Roman" w:hAnsi="Times New Roman" w:cs="Times New Roman"/>
        </w:rPr>
      </w:pPr>
      <w:r w:rsidRPr="00A86EAD">
        <w:rPr>
          <w:rFonts w:ascii="Times New Roman" w:hAnsi="Times New Roman" w:cs="Times New Roman"/>
        </w:rPr>
        <w:br w:type="page"/>
      </w:r>
    </w:p>
    <w:p w14:paraId="4D4C337F" w14:textId="784274DF" w:rsidR="00696B28" w:rsidRPr="00A86EAD" w:rsidRDefault="00696B28" w:rsidP="00696B28">
      <w:pPr>
        <w:spacing w:line="480" w:lineRule="auto"/>
        <w:jc w:val="center"/>
        <w:rPr>
          <w:rFonts w:ascii="Times New Roman" w:hAnsi="Times New Roman" w:cs="Times New Roman"/>
        </w:rPr>
      </w:pPr>
      <w:r w:rsidRPr="00A86EAD">
        <w:rPr>
          <w:rFonts w:ascii="Times New Roman" w:hAnsi="Times New Roman" w:cs="Times New Roman"/>
          <w:b/>
          <w:bCs/>
          <w:szCs w:val="21"/>
        </w:rPr>
        <w:lastRenderedPageBreak/>
        <w:t>Supplementa</w:t>
      </w:r>
      <w:r w:rsidR="007D0ADC">
        <w:rPr>
          <w:rFonts w:ascii="Times New Roman" w:hAnsi="Times New Roman" w:cs="Times New Roman"/>
          <w:b/>
          <w:bCs/>
          <w:szCs w:val="21"/>
        </w:rPr>
        <w:t>l</w:t>
      </w:r>
      <w:r w:rsidRPr="00A86EAD">
        <w:rPr>
          <w:rFonts w:ascii="Times New Roman" w:hAnsi="Times New Roman" w:cs="Times New Roman"/>
          <w:b/>
          <w:bCs/>
          <w:szCs w:val="21"/>
        </w:rPr>
        <w:t xml:space="preserve"> Table</w:t>
      </w:r>
      <w:r>
        <w:rPr>
          <w:rFonts w:ascii="Times New Roman" w:hAnsi="Times New Roman" w:cs="Times New Roman"/>
          <w:b/>
          <w:bCs/>
          <w:szCs w:val="21"/>
        </w:rPr>
        <w:t xml:space="preserve"> 2</w:t>
      </w:r>
      <w:r w:rsidRPr="00691B76">
        <w:rPr>
          <w:rFonts w:ascii="Times New Roman" w:hAnsi="Times New Roman" w:cs="Times New Roman"/>
          <w:b/>
          <w:bCs/>
        </w:rPr>
        <w:t>. Histotype of primary cardiac tumor (n=3</w:t>
      </w:r>
      <w:r w:rsidR="00864519">
        <w:rPr>
          <w:rFonts w:ascii="Times New Roman" w:hAnsi="Times New Roman" w:cs="Times New Roman"/>
          <w:b/>
          <w:bCs/>
        </w:rPr>
        <w:t>9</w:t>
      </w:r>
      <w:r w:rsidRPr="00691B76">
        <w:rPr>
          <w:rFonts w:ascii="Times New Roman" w:hAnsi="Times New Roman" w:cs="Times New Roman"/>
          <w:b/>
          <w:bCs/>
        </w:rPr>
        <w:t>)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3686"/>
        <w:gridCol w:w="1843"/>
      </w:tblGrid>
      <w:tr w:rsidR="00696B28" w:rsidRPr="00A86EAD" w14:paraId="4A412040" w14:textId="77777777" w:rsidTr="007F1015">
        <w:trPr>
          <w:jc w:val="center"/>
        </w:trPr>
        <w:tc>
          <w:tcPr>
            <w:tcW w:w="4253" w:type="dxa"/>
            <w:gridSpan w:val="2"/>
            <w:tcBorders>
              <w:bottom w:val="single" w:sz="4" w:space="0" w:color="auto"/>
            </w:tcBorders>
          </w:tcPr>
          <w:p w14:paraId="7F606B12" w14:textId="35BFD620" w:rsidR="00696B28" w:rsidRPr="00691B76" w:rsidRDefault="00696B28" w:rsidP="00E70EEC">
            <w:pPr>
              <w:rPr>
                <w:rFonts w:ascii="Times New Roman" w:hAnsi="Times New Roman" w:cs="Times New Roman"/>
                <w:b/>
                <w:bCs/>
              </w:rPr>
            </w:pPr>
            <w:bookmarkStart w:id="0" w:name="OLE_LINK4"/>
            <w:bookmarkStart w:id="1" w:name="OLE_LINK5"/>
            <w:r w:rsidRPr="00691B76">
              <w:rPr>
                <w:rFonts w:ascii="Times New Roman" w:hAnsi="Times New Roman" w:cs="Times New Roman"/>
                <w:b/>
                <w:bCs/>
              </w:rPr>
              <w:t xml:space="preserve">Tumor </w:t>
            </w:r>
            <w:r w:rsidR="007F1015">
              <w:rPr>
                <w:rFonts w:ascii="Times New Roman" w:hAnsi="Times New Roman" w:cs="Times New Roman"/>
                <w:b/>
                <w:bCs/>
              </w:rPr>
              <w:t>h</w:t>
            </w:r>
            <w:r w:rsidRPr="00691B76">
              <w:rPr>
                <w:rFonts w:ascii="Times New Roman" w:hAnsi="Times New Roman" w:cs="Times New Roman"/>
                <w:b/>
                <w:bCs/>
              </w:rPr>
              <w:t>istotyp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0F88CDF" w14:textId="74A7642E" w:rsidR="00696B28" w:rsidRPr="00691B76" w:rsidRDefault="00696B28" w:rsidP="00E70EE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91B76">
              <w:rPr>
                <w:rFonts w:ascii="Times New Roman" w:hAnsi="Times New Roman" w:cs="Times New Roman"/>
                <w:b/>
                <w:bCs/>
              </w:rPr>
              <w:t xml:space="preserve">No. of </w:t>
            </w:r>
            <w:r w:rsidR="007F1015">
              <w:rPr>
                <w:rFonts w:ascii="Times New Roman" w:hAnsi="Times New Roman" w:cs="Times New Roman"/>
                <w:b/>
                <w:bCs/>
              </w:rPr>
              <w:t>case</w:t>
            </w:r>
            <w:r w:rsidRPr="00691B76">
              <w:rPr>
                <w:rFonts w:ascii="Times New Roman" w:hAnsi="Times New Roman" w:cs="Times New Roman"/>
                <w:b/>
                <w:bCs/>
              </w:rPr>
              <w:t>s</w:t>
            </w:r>
            <w:r w:rsidR="007F1015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</w:tr>
      <w:tr w:rsidR="00696B28" w:rsidRPr="00A86EAD" w14:paraId="0AAAFAEB" w14:textId="77777777" w:rsidTr="007F1015">
        <w:trPr>
          <w:jc w:val="center"/>
        </w:trPr>
        <w:tc>
          <w:tcPr>
            <w:tcW w:w="6096" w:type="dxa"/>
            <w:gridSpan w:val="3"/>
          </w:tcPr>
          <w:p w14:paraId="3F7F1DE7" w14:textId="77777777" w:rsidR="00696B28" w:rsidRPr="00A86EAD" w:rsidRDefault="00696B28" w:rsidP="00E70EEC">
            <w:pPr>
              <w:jc w:val="left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Benign</w:t>
            </w:r>
          </w:p>
        </w:tc>
      </w:tr>
      <w:tr w:rsidR="00696B28" w:rsidRPr="00A86EAD" w14:paraId="477C5C4D" w14:textId="77777777" w:rsidTr="007F1015">
        <w:trPr>
          <w:jc w:val="center"/>
        </w:trPr>
        <w:tc>
          <w:tcPr>
            <w:tcW w:w="567" w:type="dxa"/>
          </w:tcPr>
          <w:p w14:paraId="5C68AE3C" w14:textId="77777777" w:rsidR="00696B28" w:rsidRPr="00A86EAD" w:rsidRDefault="00696B28" w:rsidP="00E70E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36F11BB9" w14:textId="77777777" w:rsidR="00696B28" w:rsidRPr="00A86EAD" w:rsidRDefault="00696B28" w:rsidP="00E70EEC">
            <w:pPr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Fibroma</w:t>
            </w:r>
          </w:p>
        </w:tc>
        <w:tc>
          <w:tcPr>
            <w:tcW w:w="1843" w:type="dxa"/>
          </w:tcPr>
          <w:p w14:paraId="5AC15F92" w14:textId="68CA04C4" w:rsidR="00696B28" w:rsidRPr="00A86EAD" w:rsidRDefault="00696B28" w:rsidP="00E70EEC">
            <w:pPr>
              <w:jc w:val="center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15</w:t>
            </w:r>
            <w:r w:rsidR="007F1015">
              <w:rPr>
                <w:rFonts w:ascii="Times New Roman" w:hAnsi="Times New Roman" w:cs="Times New Roman"/>
              </w:rPr>
              <w:t xml:space="preserve"> (</w:t>
            </w:r>
            <w:r w:rsidR="00105D4D">
              <w:rPr>
                <w:rFonts w:ascii="Times New Roman" w:hAnsi="Times New Roman" w:cs="Times New Roman"/>
              </w:rPr>
              <w:t>38.5%</w:t>
            </w:r>
            <w:r w:rsidR="007F1015">
              <w:rPr>
                <w:rFonts w:ascii="Times New Roman" w:hAnsi="Times New Roman" w:cs="Times New Roman"/>
              </w:rPr>
              <w:t>)</w:t>
            </w:r>
          </w:p>
        </w:tc>
      </w:tr>
      <w:tr w:rsidR="00696B28" w:rsidRPr="00A86EAD" w14:paraId="415DEA34" w14:textId="77777777" w:rsidTr="007F1015">
        <w:trPr>
          <w:jc w:val="center"/>
        </w:trPr>
        <w:tc>
          <w:tcPr>
            <w:tcW w:w="567" w:type="dxa"/>
          </w:tcPr>
          <w:p w14:paraId="08EDBDE8" w14:textId="77777777" w:rsidR="00696B28" w:rsidRPr="00A86EAD" w:rsidRDefault="00696B28" w:rsidP="00E70E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239B2F25" w14:textId="77777777" w:rsidR="00696B28" w:rsidRPr="00A86EAD" w:rsidRDefault="00696B28" w:rsidP="00E70EEC">
            <w:pPr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Myxoma</w:t>
            </w:r>
          </w:p>
        </w:tc>
        <w:tc>
          <w:tcPr>
            <w:tcW w:w="1843" w:type="dxa"/>
          </w:tcPr>
          <w:p w14:paraId="136C6B52" w14:textId="4A4C8DA4" w:rsidR="00696B28" w:rsidRPr="00A86EAD" w:rsidRDefault="00696B28" w:rsidP="00E70EEC">
            <w:pPr>
              <w:jc w:val="center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1</w:t>
            </w:r>
            <w:r w:rsidR="00626BBA">
              <w:rPr>
                <w:rFonts w:ascii="Times New Roman" w:hAnsi="Times New Roman" w:cs="Times New Roman"/>
              </w:rPr>
              <w:t>3</w:t>
            </w:r>
            <w:r w:rsidR="00105D4D">
              <w:rPr>
                <w:rFonts w:ascii="Times New Roman" w:hAnsi="Times New Roman" w:cs="Times New Roman"/>
              </w:rPr>
              <w:t xml:space="preserve"> (33.3%)</w:t>
            </w:r>
          </w:p>
        </w:tc>
      </w:tr>
      <w:tr w:rsidR="00696B28" w:rsidRPr="00A86EAD" w14:paraId="1CF0F8D9" w14:textId="77777777" w:rsidTr="007F1015">
        <w:trPr>
          <w:jc w:val="center"/>
        </w:trPr>
        <w:tc>
          <w:tcPr>
            <w:tcW w:w="567" w:type="dxa"/>
          </w:tcPr>
          <w:p w14:paraId="4AEE9652" w14:textId="77777777" w:rsidR="00696B28" w:rsidRPr="00A86EAD" w:rsidRDefault="00696B28" w:rsidP="00E70E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3E09A1EE" w14:textId="77777777" w:rsidR="00696B28" w:rsidRPr="00A86EAD" w:rsidRDefault="00696B28" w:rsidP="00E70EEC">
            <w:pPr>
              <w:rPr>
                <w:rFonts w:ascii="Times New Roman" w:hAnsi="Times New Roman" w:cs="Times New Roman"/>
              </w:rPr>
            </w:pPr>
            <w:bookmarkStart w:id="2" w:name="_Hlk82116664"/>
            <w:r w:rsidRPr="00A86EAD">
              <w:rPr>
                <w:rFonts w:ascii="Times New Roman" w:hAnsi="Times New Roman" w:cs="Times New Roman"/>
              </w:rPr>
              <w:t>Rhabdomyoma</w:t>
            </w:r>
            <w:bookmarkEnd w:id="2"/>
          </w:p>
        </w:tc>
        <w:tc>
          <w:tcPr>
            <w:tcW w:w="1843" w:type="dxa"/>
          </w:tcPr>
          <w:p w14:paraId="1295EEA5" w14:textId="430B10B5" w:rsidR="00696B28" w:rsidRPr="00A86EAD" w:rsidRDefault="00696B28" w:rsidP="00E70EEC">
            <w:pPr>
              <w:jc w:val="center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2</w:t>
            </w:r>
            <w:r w:rsidR="007F1015">
              <w:rPr>
                <w:rFonts w:ascii="Times New Roman" w:hAnsi="Times New Roman" w:cs="Times New Roman"/>
              </w:rPr>
              <w:t xml:space="preserve"> (5.1%)</w:t>
            </w:r>
          </w:p>
        </w:tc>
      </w:tr>
      <w:tr w:rsidR="00696B28" w:rsidRPr="00A86EAD" w14:paraId="3F0EA196" w14:textId="77777777" w:rsidTr="007F1015">
        <w:trPr>
          <w:jc w:val="center"/>
        </w:trPr>
        <w:tc>
          <w:tcPr>
            <w:tcW w:w="567" w:type="dxa"/>
          </w:tcPr>
          <w:p w14:paraId="63876C8E" w14:textId="77777777" w:rsidR="00696B28" w:rsidRPr="00A86EAD" w:rsidRDefault="00696B28" w:rsidP="00E70E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5D5C679D" w14:textId="77777777" w:rsidR="00696B28" w:rsidRPr="00A86EAD" w:rsidRDefault="00696B28" w:rsidP="00E70EEC">
            <w:pPr>
              <w:rPr>
                <w:rFonts w:ascii="Times New Roman" w:hAnsi="Times New Roman" w:cs="Times New Roman"/>
              </w:rPr>
            </w:pPr>
            <w:bookmarkStart w:id="3" w:name="_Hlk82116679"/>
            <w:r w:rsidRPr="00A86EAD">
              <w:rPr>
                <w:rFonts w:ascii="Times New Roman" w:hAnsi="Times New Roman" w:cs="Times New Roman"/>
              </w:rPr>
              <w:t>Lipoma</w:t>
            </w:r>
            <w:bookmarkEnd w:id="3"/>
          </w:p>
        </w:tc>
        <w:tc>
          <w:tcPr>
            <w:tcW w:w="1843" w:type="dxa"/>
          </w:tcPr>
          <w:p w14:paraId="3CFFDEAF" w14:textId="338D994C" w:rsidR="00696B28" w:rsidRPr="00A86EAD" w:rsidRDefault="00696B28" w:rsidP="00E70EEC">
            <w:pPr>
              <w:jc w:val="center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2</w:t>
            </w:r>
            <w:r w:rsidR="007F1015">
              <w:rPr>
                <w:rFonts w:ascii="Times New Roman" w:hAnsi="Times New Roman" w:cs="Times New Roman"/>
              </w:rPr>
              <w:t xml:space="preserve"> (5.1%)</w:t>
            </w:r>
          </w:p>
        </w:tc>
      </w:tr>
      <w:tr w:rsidR="00696B28" w:rsidRPr="00A86EAD" w14:paraId="1E67CCE6" w14:textId="77777777" w:rsidTr="007F1015">
        <w:trPr>
          <w:jc w:val="center"/>
        </w:trPr>
        <w:tc>
          <w:tcPr>
            <w:tcW w:w="567" w:type="dxa"/>
          </w:tcPr>
          <w:p w14:paraId="2F59D24E" w14:textId="77777777" w:rsidR="00696B28" w:rsidRPr="00A86EAD" w:rsidRDefault="00696B28" w:rsidP="00E70E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23E5D9DF" w14:textId="77777777" w:rsidR="00696B28" w:rsidRPr="00A86EAD" w:rsidRDefault="00696B28" w:rsidP="00E70EEC">
            <w:pPr>
              <w:rPr>
                <w:rFonts w:ascii="Times New Roman" w:hAnsi="Times New Roman" w:cs="Times New Roman"/>
              </w:rPr>
            </w:pPr>
            <w:bookmarkStart w:id="4" w:name="_Hlk82117876"/>
            <w:r w:rsidRPr="00A86EAD">
              <w:rPr>
                <w:rFonts w:ascii="Times New Roman" w:hAnsi="Times New Roman" w:cs="Times New Roman"/>
              </w:rPr>
              <w:t>Hamartoma of mature cardiac myocytes</w:t>
            </w:r>
            <w:bookmarkEnd w:id="4"/>
          </w:p>
        </w:tc>
        <w:tc>
          <w:tcPr>
            <w:tcW w:w="1843" w:type="dxa"/>
          </w:tcPr>
          <w:p w14:paraId="43E40A31" w14:textId="1B6AD3EE" w:rsidR="00696B28" w:rsidRPr="00A86EAD" w:rsidRDefault="00696B28" w:rsidP="00E70EEC">
            <w:pPr>
              <w:jc w:val="center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1</w:t>
            </w:r>
            <w:r w:rsidR="00105D4D">
              <w:rPr>
                <w:rFonts w:ascii="Times New Roman" w:hAnsi="Times New Roman" w:cs="Times New Roman"/>
              </w:rPr>
              <w:t xml:space="preserve"> (2.6%)</w:t>
            </w:r>
          </w:p>
        </w:tc>
      </w:tr>
      <w:tr w:rsidR="00696B28" w:rsidRPr="00A86EAD" w14:paraId="0B335C62" w14:textId="77777777" w:rsidTr="007F1015">
        <w:trPr>
          <w:jc w:val="center"/>
        </w:trPr>
        <w:tc>
          <w:tcPr>
            <w:tcW w:w="567" w:type="dxa"/>
          </w:tcPr>
          <w:p w14:paraId="0F2C57E5" w14:textId="77777777" w:rsidR="00696B28" w:rsidRPr="00A86EAD" w:rsidRDefault="00696B28" w:rsidP="00E70E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3334927B" w14:textId="77777777" w:rsidR="00696B28" w:rsidRPr="00A86EAD" w:rsidRDefault="00696B28" w:rsidP="00E70EEC">
            <w:pPr>
              <w:rPr>
                <w:rFonts w:ascii="Times New Roman" w:hAnsi="Times New Roman" w:cs="Times New Roman"/>
              </w:rPr>
            </w:pPr>
            <w:bookmarkStart w:id="5" w:name="_Hlk82117891"/>
            <w:r w:rsidRPr="00A86EAD">
              <w:rPr>
                <w:rFonts w:ascii="Times New Roman" w:hAnsi="Times New Roman" w:cs="Times New Roman"/>
              </w:rPr>
              <w:t>Capillary hemangioma</w:t>
            </w:r>
            <w:bookmarkEnd w:id="5"/>
          </w:p>
        </w:tc>
        <w:tc>
          <w:tcPr>
            <w:tcW w:w="1843" w:type="dxa"/>
          </w:tcPr>
          <w:p w14:paraId="02E44B8F" w14:textId="65F8C3CE" w:rsidR="00696B28" w:rsidRPr="00A86EAD" w:rsidRDefault="00696B28" w:rsidP="00E70EEC">
            <w:pPr>
              <w:jc w:val="center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1</w:t>
            </w:r>
            <w:r w:rsidR="00105D4D">
              <w:rPr>
                <w:rFonts w:ascii="Times New Roman" w:hAnsi="Times New Roman" w:cs="Times New Roman"/>
              </w:rPr>
              <w:t xml:space="preserve"> (2.6%)</w:t>
            </w:r>
          </w:p>
        </w:tc>
      </w:tr>
      <w:tr w:rsidR="00696B28" w:rsidRPr="00A86EAD" w14:paraId="5ED47C5A" w14:textId="77777777" w:rsidTr="007F1015">
        <w:trPr>
          <w:jc w:val="center"/>
        </w:trPr>
        <w:tc>
          <w:tcPr>
            <w:tcW w:w="6096" w:type="dxa"/>
            <w:gridSpan w:val="3"/>
          </w:tcPr>
          <w:p w14:paraId="4C6BCE41" w14:textId="77777777" w:rsidR="00696B28" w:rsidRPr="00A86EAD" w:rsidRDefault="00696B28" w:rsidP="00E70EEC">
            <w:pPr>
              <w:jc w:val="left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Germ Cell Tumor</w:t>
            </w:r>
          </w:p>
        </w:tc>
      </w:tr>
      <w:tr w:rsidR="00696B28" w:rsidRPr="00A86EAD" w14:paraId="214207D6" w14:textId="77777777" w:rsidTr="007F1015">
        <w:trPr>
          <w:jc w:val="center"/>
        </w:trPr>
        <w:tc>
          <w:tcPr>
            <w:tcW w:w="567" w:type="dxa"/>
          </w:tcPr>
          <w:p w14:paraId="18B37711" w14:textId="77777777" w:rsidR="00696B28" w:rsidRPr="00A86EAD" w:rsidRDefault="00696B28" w:rsidP="00E70E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37EB9002" w14:textId="77777777" w:rsidR="00696B28" w:rsidRPr="00A86EAD" w:rsidRDefault="00696B28" w:rsidP="00E70EEC">
            <w:pPr>
              <w:tabs>
                <w:tab w:val="left" w:pos="1050"/>
              </w:tabs>
              <w:rPr>
                <w:rFonts w:ascii="Times New Roman" w:hAnsi="Times New Roman" w:cs="Times New Roman"/>
              </w:rPr>
            </w:pPr>
            <w:bookmarkStart w:id="6" w:name="_Hlk82117909"/>
            <w:r w:rsidRPr="00A86EAD">
              <w:rPr>
                <w:rFonts w:ascii="Times New Roman" w:hAnsi="Times New Roman" w:cs="Times New Roman"/>
              </w:rPr>
              <w:t>Teratoma, mature</w:t>
            </w:r>
            <w:bookmarkEnd w:id="6"/>
          </w:p>
        </w:tc>
        <w:tc>
          <w:tcPr>
            <w:tcW w:w="1843" w:type="dxa"/>
          </w:tcPr>
          <w:p w14:paraId="6300657B" w14:textId="137C94A0" w:rsidR="00696B28" w:rsidRPr="00A86EAD" w:rsidRDefault="00696B28" w:rsidP="00E70EEC">
            <w:pPr>
              <w:jc w:val="center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1</w:t>
            </w:r>
            <w:r w:rsidR="00105D4D">
              <w:rPr>
                <w:rFonts w:ascii="Times New Roman" w:hAnsi="Times New Roman" w:cs="Times New Roman"/>
              </w:rPr>
              <w:t xml:space="preserve"> (2.6%)</w:t>
            </w:r>
          </w:p>
        </w:tc>
      </w:tr>
      <w:tr w:rsidR="00696B28" w:rsidRPr="00A86EAD" w14:paraId="375C6634" w14:textId="77777777" w:rsidTr="007F1015">
        <w:trPr>
          <w:jc w:val="center"/>
        </w:trPr>
        <w:tc>
          <w:tcPr>
            <w:tcW w:w="6096" w:type="dxa"/>
            <w:gridSpan w:val="3"/>
          </w:tcPr>
          <w:p w14:paraId="7D3362A6" w14:textId="42AB2A60" w:rsidR="00696B28" w:rsidRPr="00A86EAD" w:rsidRDefault="00696B28" w:rsidP="00E70EEC">
            <w:pPr>
              <w:jc w:val="left"/>
              <w:rPr>
                <w:rFonts w:ascii="Times New Roman" w:hAnsi="Times New Roman" w:cs="Times New Roman"/>
              </w:rPr>
            </w:pPr>
            <w:bookmarkStart w:id="7" w:name="_Hlk82118550"/>
            <w:r w:rsidRPr="00A86EAD">
              <w:rPr>
                <w:rFonts w:ascii="Times New Roman" w:hAnsi="Times New Roman" w:cs="Times New Roman"/>
              </w:rPr>
              <w:t>Malignant</w:t>
            </w:r>
            <w:bookmarkEnd w:id="7"/>
          </w:p>
        </w:tc>
      </w:tr>
      <w:tr w:rsidR="00696B28" w:rsidRPr="00A86EAD" w14:paraId="45206393" w14:textId="77777777" w:rsidTr="007F1015">
        <w:trPr>
          <w:jc w:val="center"/>
        </w:trPr>
        <w:tc>
          <w:tcPr>
            <w:tcW w:w="567" w:type="dxa"/>
          </w:tcPr>
          <w:p w14:paraId="6EC9A1F1" w14:textId="77777777" w:rsidR="00696B28" w:rsidRPr="00A86EAD" w:rsidRDefault="00696B28" w:rsidP="00E70E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48569E93" w14:textId="2EC58A63" w:rsidR="00696B28" w:rsidRPr="00A86EAD" w:rsidRDefault="007217CD" w:rsidP="00E70EEC">
            <w:pPr>
              <w:rPr>
                <w:rFonts w:ascii="Times New Roman" w:hAnsi="Times New Roman" w:cs="Times New Roman"/>
              </w:rPr>
            </w:pPr>
            <w:bookmarkStart w:id="8" w:name="_Hlk82117999"/>
            <w:r>
              <w:rPr>
                <w:rFonts w:ascii="Times New Roman" w:hAnsi="Times New Roman" w:cs="Times New Roman"/>
              </w:rPr>
              <w:t>Myxo</w:t>
            </w:r>
            <w:bookmarkStart w:id="9" w:name="_GoBack"/>
            <w:r>
              <w:rPr>
                <w:rFonts w:ascii="Times New Roman" w:hAnsi="Times New Roman" w:cs="Times New Roman"/>
              </w:rPr>
              <w:t>f</w:t>
            </w:r>
            <w:r w:rsidR="00696B28" w:rsidRPr="00A86EAD">
              <w:rPr>
                <w:rFonts w:ascii="Times New Roman" w:hAnsi="Times New Roman" w:cs="Times New Roman"/>
              </w:rPr>
              <w:t>ibrosarcoma</w:t>
            </w:r>
            <w:bookmarkEnd w:id="8"/>
            <w:bookmarkEnd w:id="9"/>
          </w:p>
        </w:tc>
        <w:tc>
          <w:tcPr>
            <w:tcW w:w="1843" w:type="dxa"/>
          </w:tcPr>
          <w:p w14:paraId="3E0E4957" w14:textId="278BAD78" w:rsidR="00696B28" w:rsidRPr="00A86EAD" w:rsidRDefault="00696B28" w:rsidP="00E70EEC">
            <w:pPr>
              <w:jc w:val="center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2</w:t>
            </w:r>
            <w:r w:rsidR="007F1015">
              <w:rPr>
                <w:rFonts w:ascii="Times New Roman" w:hAnsi="Times New Roman" w:cs="Times New Roman"/>
              </w:rPr>
              <w:t xml:space="preserve"> (5.1%)</w:t>
            </w:r>
          </w:p>
        </w:tc>
      </w:tr>
      <w:tr w:rsidR="00696B28" w:rsidRPr="00A86EAD" w14:paraId="6238C2C8" w14:textId="77777777" w:rsidTr="007F1015">
        <w:trPr>
          <w:jc w:val="center"/>
        </w:trPr>
        <w:tc>
          <w:tcPr>
            <w:tcW w:w="567" w:type="dxa"/>
          </w:tcPr>
          <w:p w14:paraId="0698D77F" w14:textId="77777777" w:rsidR="00696B28" w:rsidRPr="00A86EAD" w:rsidRDefault="00696B28" w:rsidP="00E70E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308FD57D" w14:textId="77777777" w:rsidR="00696B28" w:rsidRPr="00A86EAD" w:rsidRDefault="00696B28" w:rsidP="00E70EEC">
            <w:pPr>
              <w:rPr>
                <w:rFonts w:ascii="Times New Roman" w:hAnsi="Times New Roman" w:cs="Times New Roman"/>
              </w:rPr>
            </w:pPr>
            <w:bookmarkStart w:id="10" w:name="_Hlk82118014"/>
            <w:r w:rsidRPr="00A86EAD">
              <w:rPr>
                <w:rFonts w:ascii="Times New Roman" w:hAnsi="Times New Roman" w:cs="Times New Roman"/>
              </w:rPr>
              <w:t>Rhabdomyosarcoma</w:t>
            </w:r>
            <w:bookmarkEnd w:id="10"/>
          </w:p>
        </w:tc>
        <w:tc>
          <w:tcPr>
            <w:tcW w:w="1843" w:type="dxa"/>
          </w:tcPr>
          <w:p w14:paraId="18FDF8A6" w14:textId="2D5E68FC" w:rsidR="00696B28" w:rsidRPr="00A86EAD" w:rsidRDefault="00696B28" w:rsidP="00E70EEC">
            <w:pPr>
              <w:jc w:val="center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1</w:t>
            </w:r>
            <w:r w:rsidR="00105D4D">
              <w:rPr>
                <w:rFonts w:ascii="Times New Roman" w:hAnsi="Times New Roman" w:cs="Times New Roman"/>
              </w:rPr>
              <w:t xml:space="preserve"> (2.6%)</w:t>
            </w:r>
          </w:p>
        </w:tc>
      </w:tr>
      <w:tr w:rsidR="00696B28" w:rsidRPr="00A86EAD" w14:paraId="2D984B43" w14:textId="77777777" w:rsidTr="007F1015">
        <w:trPr>
          <w:jc w:val="center"/>
        </w:trPr>
        <w:tc>
          <w:tcPr>
            <w:tcW w:w="567" w:type="dxa"/>
          </w:tcPr>
          <w:p w14:paraId="369561A0" w14:textId="77777777" w:rsidR="00696B28" w:rsidRPr="00A86EAD" w:rsidRDefault="00696B28" w:rsidP="00E70EE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1BCF1157" w14:textId="3EBADB35" w:rsidR="00696B28" w:rsidRPr="00A86EAD" w:rsidRDefault="003473BA" w:rsidP="00E70EEC">
            <w:pPr>
              <w:rPr>
                <w:rFonts w:ascii="Times New Roman" w:hAnsi="Times New Roman" w:cs="Times New Roman"/>
              </w:rPr>
            </w:pPr>
            <w:bookmarkStart w:id="11" w:name="_Hlk82118022"/>
            <w:r>
              <w:rPr>
                <w:rFonts w:ascii="Times New Roman" w:hAnsi="Times New Roman" w:cs="Times New Roman"/>
              </w:rPr>
              <w:t>P</w:t>
            </w:r>
            <w:r w:rsidRPr="003473BA">
              <w:rPr>
                <w:rFonts w:ascii="Times New Roman" w:hAnsi="Times New Roman" w:cs="Times New Roman"/>
              </w:rPr>
              <w:t>apillary angioendothelioma (DabsKa)</w:t>
            </w:r>
            <w:bookmarkEnd w:id="11"/>
          </w:p>
        </w:tc>
        <w:tc>
          <w:tcPr>
            <w:tcW w:w="1843" w:type="dxa"/>
          </w:tcPr>
          <w:p w14:paraId="71D904C1" w14:textId="19EE617E" w:rsidR="00696B28" w:rsidRPr="00A86EAD" w:rsidRDefault="00696B28" w:rsidP="00E70EEC">
            <w:pPr>
              <w:jc w:val="center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1</w:t>
            </w:r>
            <w:r w:rsidR="00105D4D">
              <w:rPr>
                <w:rFonts w:ascii="Times New Roman" w:hAnsi="Times New Roman" w:cs="Times New Roman"/>
              </w:rPr>
              <w:t xml:space="preserve"> (2.6%)</w:t>
            </w:r>
          </w:p>
        </w:tc>
      </w:tr>
      <w:bookmarkEnd w:id="0"/>
      <w:bookmarkEnd w:id="1"/>
    </w:tbl>
    <w:p w14:paraId="468C1997" w14:textId="77777777" w:rsidR="00696B28" w:rsidRPr="00A86EAD" w:rsidRDefault="00696B28" w:rsidP="00696B28">
      <w:pPr>
        <w:rPr>
          <w:rFonts w:ascii="Times New Roman" w:hAnsi="Times New Roman" w:cs="Times New Roman"/>
        </w:rPr>
      </w:pPr>
    </w:p>
    <w:p w14:paraId="07BE7DF1" w14:textId="77777777" w:rsidR="00696B28" w:rsidRPr="00A86EAD" w:rsidRDefault="00696B28" w:rsidP="00696B28">
      <w:pPr>
        <w:widowControl/>
        <w:jc w:val="left"/>
        <w:rPr>
          <w:rFonts w:ascii="Times New Roman" w:hAnsi="Times New Roman" w:cs="Times New Roman"/>
        </w:rPr>
      </w:pPr>
      <w:r w:rsidRPr="00A86EAD">
        <w:rPr>
          <w:rFonts w:ascii="Times New Roman" w:hAnsi="Times New Roman" w:cs="Times New Roman"/>
        </w:rPr>
        <w:br w:type="page"/>
      </w:r>
    </w:p>
    <w:p w14:paraId="4C11A300" w14:textId="77777777" w:rsidR="007D0ADC" w:rsidRDefault="007D0ADC" w:rsidP="00696B28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  <w:sectPr w:rsidR="007D0ADC" w:rsidSect="007D0AD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2" w:name="_Hlk81773429"/>
    </w:p>
    <w:p w14:paraId="0EAC3F79" w14:textId="348689A4" w:rsidR="00696B28" w:rsidRDefault="00696B28" w:rsidP="00696B28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696B28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l Table </w:t>
      </w:r>
      <w:bookmarkEnd w:id="12"/>
      <w:r w:rsidRPr="00696B28">
        <w:rPr>
          <w:rFonts w:ascii="Times New Roman" w:hAnsi="Times New Roman" w:cs="Times New Roman"/>
          <w:b/>
          <w:bCs/>
          <w:szCs w:val="21"/>
        </w:rPr>
        <w:t>3. Detailed characteristics of patients with primar</w:t>
      </w:r>
      <w:bookmarkStart w:id="13" w:name="_Hlk82360752"/>
      <w:r>
        <w:rPr>
          <w:rFonts w:ascii="Times New Roman" w:hAnsi="Times New Roman" w:cs="Times New Roman"/>
          <w:b/>
          <w:bCs/>
          <w:szCs w:val="21"/>
        </w:rPr>
        <w:t xml:space="preserve">y </w:t>
      </w:r>
      <w:r w:rsidRPr="00696B28">
        <w:rPr>
          <w:rFonts w:ascii="Times New Roman" w:hAnsi="Times New Roman" w:cs="Times New Roman"/>
          <w:b/>
          <w:bCs/>
          <w:szCs w:val="21"/>
        </w:rPr>
        <w:t>intramyocardial tumors</w:t>
      </w:r>
      <w:bookmarkEnd w:id="13"/>
      <w:r>
        <w:rPr>
          <w:rFonts w:ascii="Times New Roman" w:hAnsi="Times New Roman" w:cs="Times New Roman"/>
          <w:b/>
          <w:bCs/>
          <w:szCs w:val="21"/>
        </w:rPr>
        <w:t xml:space="preserve"> (n=2</w:t>
      </w:r>
      <w:r w:rsidR="00712747">
        <w:rPr>
          <w:rFonts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>)</w:t>
      </w:r>
    </w:p>
    <w:tbl>
      <w:tblPr>
        <w:tblStyle w:val="a7"/>
        <w:tblW w:w="1473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567"/>
        <w:gridCol w:w="708"/>
        <w:gridCol w:w="1985"/>
        <w:gridCol w:w="1417"/>
        <w:gridCol w:w="2268"/>
        <w:gridCol w:w="714"/>
        <w:gridCol w:w="987"/>
        <w:gridCol w:w="1560"/>
        <w:gridCol w:w="1984"/>
        <w:gridCol w:w="709"/>
        <w:gridCol w:w="1417"/>
      </w:tblGrid>
      <w:tr w:rsidR="00004DC5" w:rsidRPr="00A86EAD" w14:paraId="7554A7DD" w14:textId="77777777" w:rsidTr="00F54FB6">
        <w:trPr>
          <w:jc w:val="center"/>
        </w:trPr>
        <w:tc>
          <w:tcPr>
            <w:tcW w:w="421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991C7FC" w14:textId="0EA50972" w:rsidR="0049258B" w:rsidRPr="00A86EAD" w:rsidRDefault="0049258B" w:rsidP="00B87BA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8B1D01C" w14:textId="77777777" w:rsidR="0049258B" w:rsidRPr="00A86EAD" w:rsidRDefault="0049258B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708" w:type="dxa"/>
            <w:vMerge w:val="restart"/>
            <w:vAlign w:val="center"/>
          </w:tcPr>
          <w:p w14:paraId="673E287C" w14:textId="77777777" w:rsidR="005562E1" w:rsidRDefault="0049258B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  <w:p w14:paraId="4889998A" w14:textId="35AA7458" w:rsidR="0049258B" w:rsidRPr="002F24E1" w:rsidRDefault="0049258B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t </w:t>
            </w:r>
            <w:r w:rsidR="005562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.</w:t>
            </w:r>
          </w:p>
        </w:tc>
        <w:tc>
          <w:tcPr>
            <w:tcW w:w="1985" w:type="dxa"/>
            <w:vMerge w:val="restart"/>
            <w:vAlign w:val="center"/>
          </w:tcPr>
          <w:p w14:paraId="61D41507" w14:textId="77777777" w:rsidR="0049258B" w:rsidRPr="00A86EAD" w:rsidRDefault="0049258B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presentation</w:t>
            </w:r>
          </w:p>
        </w:tc>
        <w:tc>
          <w:tcPr>
            <w:tcW w:w="1417" w:type="dxa"/>
            <w:vMerge w:val="restart"/>
            <w:vAlign w:val="center"/>
          </w:tcPr>
          <w:p w14:paraId="20379BD7" w14:textId="3B566D46" w:rsidR="0049258B" w:rsidRPr="00A86EAD" w:rsidRDefault="0049258B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op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</w:t>
            </w:r>
            <w:r w:rsidRPr="00A86E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workup</w:t>
            </w:r>
          </w:p>
        </w:tc>
        <w:tc>
          <w:tcPr>
            <w:tcW w:w="5529" w:type="dxa"/>
            <w:gridSpan w:val="4"/>
            <w:tcBorders>
              <w:bottom w:val="single" w:sz="4" w:space="0" w:color="auto"/>
            </w:tcBorders>
            <w:vAlign w:val="center"/>
          </w:tcPr>
          <w:p w14:paraId="23E7EF72" w14:textId="6391307D" w:rsidR="0049258B" w:rsidRPr="00A86EAD" w:rsidRDefault="0049258B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umor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="00247B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</w:t>
            </w:r>
            <w:r w:rsidRPr="0049258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racteristics</w:t>
            </w:r>
          </w:p>
        </w:tc>
        <w:tc>
          <w:tcPr>
            <w:tcW w:w="1984" w:type="dxa"/>
            <w:vMerge w:val="restart"/>
            <w:vAlign w:val="center"/>
          </w:tcPr>
          <w:p w14:paraId="1E49CAFC" w14:textId="77777777" w:rsidR="0049258B" w:rsidRPr="00A86EAD" w:rsidRDefault="0049258B" w:rsidP="00B87BA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verse events</w:t>
            </w:r>
          </w:p>
        </w:tc>
        <w:tc>
          <w:tcPr>
            <w:tcW w:w="709" w:type="dxa"/>
            <w:vMerge w:val="restart"/>
            <w:vAlign w:val="center"/>
          </w:tcPr>
          <w:p w14:paraId="77F2E074" w14:textId="2D7E4132" w:rsidR="0049258B" w:rsidRPr="00A86EAD" w:rsidRDefault="0049258B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llow</w:t>
            </w:r>
            <w:r w:rsidR="002F57A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  <w:r w:rsidRPr="00A86E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</w:t>
            </w:r>
          </w:p>
        </w:tc>
        <w:tc>
          <w:tcPr>
            <w:tcW w:w="1417" w:type="dxa"/>
            <w:vMerge w:val="restart"/>
            <w:vAlign w:val="center"/>
          </w:tcPr>
          <w:p w14:paraId="0FFCEE75" w14:textId="4FAB413F" w:rsidR="0049258B" w:rsidRPr="00A86EAD" w:rsidRDefault="0049258B" w:rsidP="00247B6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rrent status</w:t>
            </w:r>
          </w:p>
        </w:tc>
      </w:tr>
      <w:tr w:rsidR="00F54FB6" w:rsidRPr="00A86EAD" w14:paraId="753E7AED" w14:textId="77777777" w:rsidTr="005563AA">
        <w:trPr>
          <w:jc w:val="center"/>
        </w:trPr>
        <w:tc>
          <w:tcPr>
            <w:tcW w:w="421" w:type="dxa"/>
            <w:vMerge/>
            <w:tcBorders>
              <w:top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01BF81B3" w14:textId="77777777" w:rsidR="0049258B" w:rsidRPr="00A86EAD" w:rsidRDefault="0049258B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dashed" w:sz="4" w:space="0" w:color="auto"/>
              <w:left w:val="nil"/>
              <w:bottom w:val="single" w:sz="4" w:space="0" w:color="auto"/>
            </w:tcBorders>
            <w:vAlign w:val="center"/>
          </w:tcPr>
          <w:p w14:paraId="2ADF67B3" w14:textId="77777777" w:rsidR="0049258B" w:rsidRPr="00A86EAD" w:rsidRDefault="0049258B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14:paraId="579A164B" w14:textId="77777777" w:rsidR="0049258B" w:rsidRPr="00A86EAD" w:rsidRDefault="0049258B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4D562B0A" w14:textId="77777777" w:rsidR="0049258B" w:rsidRPr="00A86EAD" w:rsidRDefault="0049258B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7DBDF8C5" w14:textId="77777777" w:rsidR="0049258B" w:rsidRPr="00A86EAD" w:rsidRDefault="0049258B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D8B1C" w14:textId="07429CB5" w:rsidR="0049258B" w:rsidRPr="00A86EAD" w:rsidRDefault="0049258B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cation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CEA097" w14:textId="33598649" w:rsidR="0049258B" w:rsidRPr="00A86EAD" w:rsidRDefault="0049258B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gth(mm)</w:t>
            </w:r>
            <w:r w:rsidR="005563AA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="00C5771F" w:rsidRPr="005563AA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39E97" w14:textId="77F52FA5" w:rsidR="0049258B" w:rsidRPr="00A86EAD" w:rsidRDefault="0049258B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ection strategy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7E99C" w14:textId="1DEB778B" w:rsidR="0049258B" w:rsidRPr="00A86EAD" w:rsidRDefault="0049258B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totype</w:t>
            </w:r>
          </w:p>
        </w:tc>
        <w:tc>
          <w:tcPr>
            <w:tcW w:w="1984" w:type="dxa"/>
            <w:vMerge/>
            <w:tcBorders>
              <w:bottom w:val="single" w:sz="4" w:space="0" w:color="auto"/>
            </w:tcBorders>
            <w:vAlign w:val="center"/>
          </w:tcPr>
          <w:p w14:paraId="4D009B9F" w14:textId="77777777" w:rsidR="0049258B" w:rsidRPr="00A86EAD" w:rsidRDefault="0049258B" w:rsidP="00B87BA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15B8B099" w14:textId="47441ED1" w:rsidR="0049258B" w:rsidRPr="00A86EAD" w:rsidRDefault="0049258B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vAlign w:val="center"/>
          </w:tcPr>
          <w:p w14:paraId="2B5EF735" w14:textId="3B99C8CA" w:rsidR="0049258B" w:rsidRPr="00A86EAD" w:rsidRDefault="0049258B" w:rsidP="00247B68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47B68" w:rsidRPr="00A86EAD" w14:paraId="590136DA" w14:textId="77777777" w:rsidTr="005563AA">
        <w:trPr>
          <w:jc w:val="center"/>
        </w:trPr>
        <w:tc>
          <w:tcPr>
            <w:tcW w:w="421" w:type="dxa"/>
            <w:tcBorders>
              <w:top w:val="single" w:sz="4" w:space="0" w:color="auto"/>
            </w:tcBorders>
          </w:tcPr>
          <w:p w14:paraId="4BB8AD50" w14:textId="75D3DE43" w:rsidR="000E75C0" w:rsidRPr="00A86EAD" w:rsidRDefault="000E75C0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6DDC2CA" w14:textId="77777777" w:rsidR="000E75C0" w:rsidRPr="00A86EAD" w:rsidRDefault="000E75C0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</w:tcPr>
          <w:p w14:paraId="04866201" w14:textId="77777777" w:rsidR="000E75C0" w:rsidRPr="00A86EAD" w:rsidRDefault="000E75C0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5 m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26A70B1" w14:textId="7A9275FF" w:rsidR="000E75C0" w:rsidRPr="00A86EAD" w:rsidRDefault="00FC6CB2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0E75C0" w:rsidRPr="00A86EAD">
              <w:rPr>
                <w:rFonts w:ascii="Times New Roman" w:hAnsi="Times New Roman" w:cs="Times New Roman"/>
                <w:sz w:val="16"/>
                <w:szCs w:val="16"/>
              </w:rPr>
              <w:t>SVT (170 bpm)</w:t>
            </w:r>
          </w:p>
          <w:p w14:paraId="0BCADC47" w14:textId="4D29732A" w:rsidR="000E75C0" w:rsidRPr="00A86EAD" w:rsidRDefault="000E75C0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PE (11mm ±); MR (mild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00714E4A" w14:textId="77777777" w:rsidR="000E75C0" w:rsidRPr="00A86EAD" w:rsidRDefault="000E75C0" w:rsidP="00B87BA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TTE, MRI, CTA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5D50CBB" w14:textId="219AF2F1" w:rsidR="000E75C0" w:rsidRPr="00A86EAD" w:rsidRDefault="000E75C0" w:rsidP="00B87BA9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  <w:bookmarkStart w:id="14" w:name="_Hlk84625002"/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 free wall </w:t>
            </w:r>
            <w:bookmarkEnd w:id="14"/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from the </w:t>
            </w:r>
            <w:r w:rsidR="00F90154">
              <w:rPr>
                <w:rFonts w:ascii="Times New Roman" w:hAnsi="Times New Roman" w:cs="Times New Roman"/>
                <w:sz w:val="16"/>
                <w:szCs w:val="16"/>
              </w:rPr>
              <w:t>apex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 to 2/3 of distance to </w:t>
            </w:r>
            <w:r w:rsidR="00F90154">
              <w:rPr>
                <w:rFonts w:ascii="Times New Roman" w:hAnsi="Times New Roman" w:cs="Times New Roman"/>
                <w:sz w:val="16"/>
                <w:szCs w:val="16"/>
              </w:rPr>
              <w:t>base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</w:tcPr>
          <w:p w14:paraId="29561CFB" w14:textId="2880060A" w:rsidR="000E75C0" w:rsidRPr="00A86EAD" w:rsidRDefault="000E75C0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67A28D41" w14:textId="20C73273" w:rsidR="000E75C0" w:rsidRDefault="000E75C0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  <w:p w14:paraId="6211E46B" w14:textId="14E72984" w:rsidR="000E75C0" w:rsidRPr="00A86EAD" w:rsidRDefault="000E75C0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5" w:name="OLE_LINK2"/>
            <w:bookmarkStart w:id="16" w:name="OLE_LINK3"/>
            <w:r w:rsidRPr="002F24E1">
              <w:rPr>
                <w:rFonts w:ascii="Times New Roman" w:hAnsi="Times New Roman" w:cs="Times New Roman"/>
                <w:sz w:val="16"/>
                <w:szCs w:val="16"/>
              </w:rPr>
              <w:t>Transmural</w:t>
            </w:r>
            <w:bookmarkEnd w:id="15"/>
            <w:bookmarkEnd w:id="16"/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</w:tcPr>
          <w:p w14:paraId="6374D14F" w14:textId="77777777" w:rsidR="000E75C0" w:rsidRPr="00004DC5" w:rsidRDefault="000E75C0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5">
              <w:rPr>
                <w:rFonts w:ascii="Times New Roman" w:hAnsi="Times New Roman" w:cs="Times New Roman"/>
                <w:sz w:val="16"/>
                <w:szCs w:val="16"/>
              </w:rPr>
              <w:t>Fibroma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AEB5B47" w14:textId="754702F3" w:rsidR="000E75C0" w:rsidRPr="00A86EAD" w:rsidRDefault="00B3026B" w:rsidP="00B3026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ardiac a</w:t>
            </w:r>
            <w:r w:rsidR="000E75C0" w:rsidRPr="00A86EAD">
              <w:rPr>
                <w:rFonts w:ascii="Times New Roman" w:hAnsi="Times New Roman" w:cs="Times New Roman"/>
                <w:sz w:val="16"/>
                <w:szCs w:val="16"/>
              </w:rPr>
              <w:t>rrest</w:t>
            </w:r>
            <w:r w:rsidR="00176266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="00176266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0E75C0" w:rsidRPr="00A86EAD">
              <w:rPr>
                <w:rFonts w:ascii="Times New Roman" w:hAnsi="Times New Roman" w:cs="Times New Roman"/>
                <w:sz w:val="16"/>
                <w:szCs w:val="16"/>
              </w:rPr>
              <w:t>ECOM-CPR</w:t>
            </w:r>
            <w:r w:rsidR="0017626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MSOF</w:t>
            </w:r>
            <w:r w:rsidR="00254B4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7422A5" w14:textId="0448E45D" w:rsidR="000E75C0" w:rsidRPr="00A86EAD" w:rsidRDefault="000E75C0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6 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2198B48" w14:textId="695B8E6F" w:rsidR="000E75C0" w:rsidRPr="00A86EAD" w:rsidRDefault="000E75C0" w:rsidP="00247B6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</w:tr>
      <w:tr w:rsidR="00254B4C" w:rsidRPr="00A86EAD" w14:paraId="026BFD71" w14:textId="77777777" w:rsidTr="005563AA">
        <w:trPr>
          <w:jc w:val="center"/>
        </w:trPr>
        <w:tc>
          <w:tcPr>
            <w:tcW w:w="421" w:type="dxa"/>
          </w:tcPr>
          <w:p w14:paraId="01E8D363" w14:textId="3FAB266B" w:rsidR="000E75C0" w:rsidRPr="00A86EAD" w:rsidRDefault="00F54FB6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</w:tcPr>
          <w:p w14:paraId="5C022E44" w14:textId="5CBE2449" w:rsidR="000E75C0" w:rsidRPr="00A86EAD" w:rsidRDefault="000E75C0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8" w:type="dxa"/>
            <w:shd w:val="clear" w:color="auto" w:fill="auto"/>
          </w:tcPr>
          <w:p w14:paraId="5AB5D479" w14:textId="0582F823" w:rsidR="000E75C0" w:rsidRPr="00A86EAD" w:rsidRDefault="000E75C0" w:rsidP="00B87BA9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6 m</w:t>
            </w:r>
          </w:p>
        </w:tc>
        <w:tc>
          <w:tcPr>
            <w:tcW w:w="1985" w:type="dxa"/>
          </w:tcPr>
          <w:p w14:paraId="0C76149C" w14:textId="77777777" w:rsidR="000E75C0" w:rsidRPr="00A86EAD" w:rsidRDefault="000E75C0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Found by fetal Echo</w:t>
            </w:r>
          </w:p>
          <w:p w14:paraId="0CA51AC6" w14:textId="29015980" w:rsidR="000E75C0" w:rsidRPr="00A86EAD" w:rsidRDefault="000E75C0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1417" w:type="dxa"/>
            <w:shd w:val="clear" w:color="auto" w:fill="auto"/>
          </w:tcPr>
          <w:p w14:paraId="33D33926" w14:textId="77777777" w:rsidR="000E75C0" w:rsidRPr="00A86EAD" w:rsidRDefault="000E75C0" w:rsidP="00B87BA9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TTE, MRI, CTA</w:t>
            </w:r>
          </w:p>
          <w:p w14:paraId="3500D83A" w14:textId="494442BE" w:rsidR="000E75C0" w:rsidRPr="00A86EAD" w:rsidRDefault="000E75C0" w:rsidP="00B87BA9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3D-Printing</w:t>
            </w:r>
          </w:p>
        </w:tc>
        <w:tc>
          <w:tcPr>
            <w:tcW w:w="2268" w:type="dxa"/>
            <w:shd w:val="clear" w:color="auto" w:fill="auto"/>
          </w:tcPr>
          <w:p w14:paraId="7C73E8AE" w14:textId="5AC147FE" w:rsidR="000E75C0" w:rsidRPr="00A86EAD" w:rsidRDefault="000E75C0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LV posterolateral wall extending from the base to apex</w:t>
            </w:r>
          </w:p>
        </w:tc>
        <w:tc>
          <w:tcPr>
            <w:tcW w:w="714" w:type="dxa"/>
            <w:shd w:val="clear" w:color="auto" w:fill="auto"/>
          </w:tcPr>
          <w:p w14:paraId="05B26396" w14:textId="42786BAA" w:rsidR="000E75C0" w:rsidRPr="00A86EAD" w:rsidRDefault="000E75C0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87" w:type="dxa"/>
          </w:tcPr>
          <w:p w14:paraId="27A31516" w14:textId="0C4287BF" w:rsidR="000E75C0" w:rsidRPr="00A86EAD" w:rsidRDefault="000E75C0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560" w:type="dxa"/>
            <w:shd w:val="clear" w:color="auto" w:fill="auto"/>
          </w:tcPr>
          <w:p w14:paraId="366CAB2F" w14:textId="7FC706BC" w:rsidR="000E75C0" w:rsidRPr="00004DC5" w:rsidRDefault="000E75C0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5">
              <w:rPr>
                <w:rFonts w:ascii="Times New Roman" w:hAnsi="Times New Roman" w:cs="Times New Roman"/>
                <w:sz w:val="16"/>
                <w:szCs w:val="16"/>
              </w:rPr>
              <w:t>Fibroma</w:t>
            </w:r>
          </w:p>
        </w:tc>
        <w:tc>
          <w:tcPr>
            <w:tcW w:w="1984" w:type="dxa"/>
          </w:tcPr>
          <w:p w14:paraId="6E744974" w14:textId="50044CA1" w:rsidR="000E75C0" w:rsidRPr="00A86EAD" w:rsidRDefault="000E75C0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</w:tcPr>
          <w:p w14:paraId="3E38D1F2" w14:textId="7B6D77C8" w:rsidR="000E75C0" w:rsidRPr="00A86EAD" w:rsidRDefault="000E75C0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6 m</w:t>
            </w:r>
          </w:p>
        </w:tc>
        <w:tc>
          <w:tcPr>
            <w:tcW w:w="1417" w:type="dxa"/>
          </w:tcPr>
          <w:p w14:paraId="7E32EAF0" w14:textId="0ADAA456" w:rsidR="000E75C0" w:rsidRPr="00A86EAD" w:rsidRDefault="0054409C" w:rsidP="00247B6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54409C">
              <w:rPr>
                <w:rFonts w:ascii="Times New Roman" w:hAnsi="Times New Roman" w:cs="Times New Roman"/>
                <w:sz w:val="16"/>
                <w:szCs w:val="16"/>
              </w:rPr>
              <w:t>ormal growth and development</w:t>
            </w:r>
          </w:p>
        </w:tc>
      </w:tr>
      <w:tr w:rsidR="00254B4C" w:rsidRPr="00A86EAD" w14:paraId="5574ECD2" w14:textId="77777777" w:rsidTr="005563AA">
        <w:trPr>
          <w:jc w:val="center"/>
        </w:trPr>
        <w:tc>
          <w:tcPr>
            <w:tcW w:w="421" w:type="dxa"/>
          </w:tcPr>
          <w:p w14:paraId="09CBA063" w14:textId="1A45DBD9" w:rsidR="0054409C" w:rsidRPr="00A86EAD" w:rsidRDefault="00F54FB6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63D4B2BB" w14:textId="146A24C2" w:rsidR="0054409C" w:rsidRPr="00A86EAD" w:rsidRDefault="0054409C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8" w:type="dxa"/>
            <w:shd w:val="clear" w:color="auto" w:fill="auto"/>
          </w:tcPr>
          <w:p w14:paraId="71D995AF" w14:textId="4710CFD6" w:rsidR="0054409C" w:rsidRPr="00A86EAD" w:rsidRDefault="0054409C" w:rsidP="00B87BA9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9 m</w:t>
            </w:r>
          </w:p>
        </w:tc>
        <w:tc>
          <w:tcPr>
            <w:tcW w:w="1985" w:type="dxa"/>
          </w:tcPr>
          <w:p w14:paraId="6B0228C5" w14:textId="49E3FF45" w:rsidR="0054409C" w:rsidRPr="00A86EAD" w:rsidRDefault="0054409C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Heart failure </w:t>
            </w:r>
          </w:p>
          <w:p w14:paraId="4CE2FA36" w14:textId="44E48AE0" w:rsidR="0054409C" w:rsidRPr="00A86EAD" w:rsidRDefault="0054409C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Dyspnea; Facial edema</w:t>
            </w:r>
          </w:p>
          <w:p w14:paraId="43504E0A" w14:textId="067B97D5" w:rsidR="0054409C" w:rsidRPr="00A86EAD" w:rsidRDefault="0054409C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SVC obstruction</w:t>
            </w:r>
          </w:p>
        </w:tc>
        <w:tc>
          <w:tcPr>
            <w:tcW w:w="1417" w:type="dxa"/>
            <w:shd w:val="clear" w:color="auto" w:fill="auto"/>
          </w:tcPr>
          <w:p w14:paraId="7ACEAC06" w14:textId="4E7C774E" w:rsidR="0054409C" w:rsidRPr="00A86EAD" w:rsidRDefault="0054409C" w:rsidP="00B87BA9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TTE, MRI, CTA</w:t>
            </w:r>
          </w:p>
        </w:tc>
        <w:tc>
          <w:tcPr>
            <w:tcW w:w="2268" w:type="dxa"/>
            <w:shd w:val="clear" w:color="auto" w:fill="auto"/>
          </w:tcPr>
          <w:p w14:paraId="65AA4C93" w14:textId="710FBC39" w:rsidR="0054409C" w:rsidRPr="00A86EAD" w:rsidRDefault="0054409C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Atrial septum extending from the bottom to atrioventricular valve, bulging into </w:t>
            </w:r>
            <w:r w:rsidR="00B433D3">
              <w:rPr>
                <w:rFonts w:ascii="Times New Roman" w:hAnsi="Times New Roman" w:cs="Times New Roman"/>
                <w:sz w:val="16"/>
                <w:szCs w:val="16"/>
              </w:rPr>
              <w:t>bi-atria</w:t>
            </w:r>
          </w:p>
        </w:tc>
        <w:tc>
          <w:tcPr>
            <w:tcW w:w="714" w:type="dxa"/>
            <w:shd w:val="clear" w:color="auto" w:fill="auto"/>
          </w:tcPr>
          <w:p w14:paraId="5148A0E8" w14:textId="7A5D145C" w:rsidR="0054409C" w:rsidRPr="00A86EAD" w:rsidRDefault="0054409C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87" w:type="dxa"/>
          </w:tcPr>
          <w:p w14:paraId="6A51C7A2" w14:textId="7637018D" w:rsidR="0054409C" w:rsidRPr="00A86EAD" w:rsidRDefault="0054409C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  <w:r w:rsidR="00F55B4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(2/3)</w:t>
            </w:r>
          </w:p>
        </w:tc>
        <w:tc>
          <w:tcPr>
            <w:tcW w:w="1560" w:type="dxa"/>
            <w:shd w:val="clear" w:color="auto" w:fill="auto"/>
          </w:tcPr>
          <w:p w14:paraId="5E648C82" w14:textId="3515DB9F" w:rsidR="0054409C" w:rsidRPr="00004DC5" w:rsidRDefault="00247B68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54409C" w:rsidRPr="00004DC5">
              <w:rPr>
                <w:rFonts w:ascii="Times New Roman" w:hAnsi="Times New Roman" w:cs="Times New Roman"/>
                <w:sz w:val="16"/>
                <w:szCs w:val="16"/>
              </w:rPr>
              <w:t>ibroma</w:t>
            </w:r>
          </w:p>
        </w:tc>
        <w:tc>
          <w:tcPr>
            <w:tcW w:w="1984" w:type="dxa"/>
          </w:tcPr>
          <w:p w14:paraId="10B6F3F6" w14:textId="73025961" w:rsidR="0054409C" w:rsidRPr="00A86EAD" w:rsidRDefault="0054409C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</w:tcPr>
          <w:p w14:paraId="036BF1F4" w14:textId="253E1596" w:rsidR="0054409C" w:rsidRPr="00A86EAD" w:rsidRDefault="0054409C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 y</w:t>
            </w:r>
          </w:p>
        </w:tc>
        <w:tc>
          <w:tcPr>
            <w:tcW w:w="1417" w:type="dxa"/>
          </w:tcPr>
          <w:p w14:paraId="55B9D6DE" w14:textId="17A52A39" w:rsidR="0054409C" w:rsidRPr="00A86EAD" w:rsidRDefault="0054409C" w:rsidP="00247B6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54409C">
              <w:rPr>
                <w:rFonts w:ascii="Times New Roman" w:hAnsi="Times New Roman" w:cs="Times New Roman"/>
                <w:sz w:val="16"/>
                <w:szCs w:val="16"/>
              </w:rPr>
              <w:t>ormal growth and development</w:t>
            </w:r>
          </w:p>
        </w:tc>
      </w:tr>
      <w:tr w:rsidR="00254B4C" w:rsidRPr="00A86EAD" w14:paraId="1575E631" w14:textId="77777777" w:rsidTr="005563AA">
        <w:trPr>
          <w:jc w:val="center"/>
        </w:trPr>
        <w:tc>
          <w:tcPr>
            <w:tcW w:w="421" w:type="dxa"/>
          </w:tcPr>
          <w:p w14:paraId="30FA3138" w14:textId="050FD180" w:rsidR="0054409C" w:rsidRPr="00A86EAD" w:rsidRDefault="00F54FB6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093EFEE6" w14:textId="21EF7A5A" w:rsidR="0054409C" w:rsidRPr="00A86EAD" w:rsidRDefault="00FC6CB2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sz w:val="16"/>
                <w:szCs w:val="16"/>
              </w:rPr>
              <w:t>M</w:t>
            </w:r>
          </w:p>
        </w:tc>
        <w:tc>
          <w:tcPr>
            <w:tcW w:w="708" w:type="dxa"/>
            <w:shd w:val="clear" w:color="auto" w:fill="auto"/>
          </w:tcPr>
          <w:p w14:paraId="50C570F4" w14:textId="15275B8A" w:rsidR="0054409C" w:rsidRPr="00A86EAD" w:rsidRDefault="00FC6CB2" w:rsidP="00B87BA9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4 m</w:t>
            </w:r>
          </w:p>
        </w:tc>
        <w:tc>
          <w:tcPr>
            <w:tcW w:w="1985" w:type="dxa"/>
          </w:tcPr>
          <w:p w14:paraId="234B86F5" w14:textId="77777777" w:rsidR="00FC6CB2" w:rsidRPr="00A86EAD" w:rsidRDefault="00FC6CB2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Found by fetal Echo</w:t>
            </w:r>
          </w:p>
          <w:p w14:paraId="418B31B5" w14:textId="1A79F9FF" w:rsidR="0054409C" w:rsidRPr="00A86EAD" w:rsidRDefault="00FC6CB2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 (168 bpm)</w:t>
            </w:r>
          </w:p>
        </w:tc>
        <w:tc>
          <w:tcPr>
            <w:tcW w:w="1417" w:type="dxa"/>
            <w:shd w:val="clear" w:color="auto" w:fill="auto"/>
          </w:tcPr>
          <w:p w14:paraId="13FECA44" w14:textId="051B7B77" w:rsidR="0054409C" w:rsidRPr="00A86EAD" w:rsidRDefault="00FC6CB2" w:rsidP="00B87BA9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TE, CTA</w:t>
            </w:r>
          </w:p>
        </w:tc>
        <w:tc>
          <w:tcPr>
            <w:tcW w:w="2268" w:type="dxa"/>
            <w:shd w:val="clear" w:color="auto" w:fill="auto"/>
          </w:tcPr>
          <w:p w14:paraId="30A2608E" w14:textId="257FD61F" w:rsidR="0054409C" w:rsidRPr="00A86EAD" w:rsidRDefault="0034144F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ddle of </w:t>
            </w:r>
            <w:r w:rsidR="00FC6CB2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 w:rsidR="00FC6CB2">
              <w:rPr>
                <w:rFonts w:ascii="Times New Roman" w:hAnsi="Times New Roman" w:cs="Times New Roman"/>
                <w:sz w:val="16"/>
                <w:szCs w:val="16"/>
              </w:rPr>
              <w:t>VS</w:t>
            </w:r>
          </w:p>
        </w:tc>
        <w:tc>
          <w:tcPr>
            <w:tcW w:w="714" w:type="dxa"/>
            <w:shd w:val="clear" w:color="auto" w:fill="auto"/>
          </w:tcPr>
          <w:p w14:paraId="605EF6DC" w14:textId="0E5C11BB" w:rsidR="0054409C" w:rsidRPr="00A86EAD" w:rsidRDefault="00FC6CB2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7" w:type="dxa"/>
          </w:tcPr>
          <w:p w14:paraId="36313681" w14:textId="3D9F2F63" w:rsidR="0054409C" w:rsidRPr="00A86EAD" w:rsidRDefault="00F55B41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mplete</w:t>
            </w:r>
          </w:p>
        </w:tc>
        <w:tc>
          <w:tcPr>
            <w:tcW w:w="1560" w:type="dxa"/>
            <w:shd w:val="clear" w:color="auto" w:fill="auto"/>
          </w:tcPr>
          <w:p w14:paraId="1904D1E0" w14:textId="4803215E" w:rsidR="0054409C" w:rsidRPr="00004DC5" w:rsidRDefault="00F55B41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5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004DC5">
              <w:rPr>
                <w:rFonts w:ascii="Times New Roman" w:hAnsi="Times New Roman" w:cs="Times New Roman"/>
                <w:sz w:val="16"/>
                <w:szCs w:val="16"/>
              </w:rPr>
              <w:t>ibroma</w:t>
            </w:r>
          </w:p>
        </w:tc>
        <w:tc>
          <w:tcPr>
            <w:tcW w:w="1984" w:type="dxa"/>
          </w:tcPr>
          <w:p w14:paraId="7D00B4A8" w14:textId="59683B6F" w:rsidR="0054409C" w:rsidRPr="00A86EAD" w:rsidRDefault="00F55B41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e</w:t>
            </w:r>
          </w:p>
        </w:tc>
        <w:tc>
          <w:tcPr>
            <w:tcW w:w="709" w:type="dxa"/>
          </w:tcPr>
          <w:p w14:paraId="78D3BF10" w14:textId="3855AB71" w:rsidR="0054409C" w:rsidRPr="00A86EAD" w:rsidRDefault="00F55B41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 y</w:t>
            </w:r>
          </w:p>
        </w:tc>
        <w:tc>
          <w:tcPr>
            <w:tcW w:w="1417" w:type="dxa"/>
          </w:tcPr>
          <w:p w14:paraId="1F1F791C" w14:textId="70D10062" w:rsidR="0054409C" w:rsidRPr="00A86EAD" w:rsidRDefault="00F55B41" w:rsidP="00247B6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54409C">
              <w:rPr>
                <w:rFonts w:ascii="Times New Roman" w:hAnsi="Times New Roman" w:cs="Times New Roman"/>
                <w:sz w:val="16"/>
                <w:szCs w:val="16"/>
              </w:rPr>
              <w:t>ormal growth and development</w:t>
            </w:r>
          </w:p>
        </w:tc>
      </w:tr>
      <w:tr w:rsidR="00254B4C" w:rsidRPr="00A86EAD" w14:paraId="2216B56A" w14:textId="77777777" w:rsidTr="005563AA">
        <w:trPr>
          <w:jc w:val="center"/>
        </w:trPr>
        <w:tc>
          <w:tcPr>
            <w:tcW w:w="421" w:type="dxa"/>
          </w:tcPr>
          <w:p w14:paraId="0B5A3B65" w14:textId="7DD973B7" w:rsidR="00F55B41" w:rsidRPr="00A86EAD" w:rsidRDefault="00F54FB6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67" w:type="dxa"/>
            <w:shd w:val="clear" w:color="auto" w:fill="auto"/>
          </w:tcPr>
          <w:p w14:paraId="1FA53775" w14:textId="4A5CA826" w:rsidR="00F55B41" w:rsidRPr="00A86EAD" w:rsidRDefault="00F55B41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8" w:type="dxa"/>
            <w:shd w:val="clear" w:color="auto" w:fill="auto"/>
          </w:tcPr>
          <w:p w14:paraId="204D4BF6" w14:textId="068B506C" w:rsidR="00F55B41" w:rsidRPr="00A86EAD" w:rsidRDefault="00F55B41" w:rsidP="00B87BA9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6 m</w:t>
            </w:r>
          </w:p>
        </w:tc>
        <w:tc>
          <w:tcPr>
            <w:tcW w:w="1985" w:type="dxa"/>
          </w:tcPr>
          <w:p w14:paraId="5531E844" w14:textId="77777777" w:rsidR="00F55B41" w:rsidRPr="00A86EAD" w:rsidRDefault="00F55B41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Incidentally found</w:t>
            </w:r>
          </w:p>
          <w:p w14:paraId="5067E8A5" w14:textId="76A861AD" w:rsidR="00F55B41" w:rsidRPr="00A86EAD" w:rsidRDefault="00F55B41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1417" w:type="dxa"/>
            <w:shd w:val="clear" w:color="auto" w:fill="auto"/>
          </w:tcPr>
          <w:p w14:paraId="3D54D856" w14:textId="34B8160C" w:rsidR="00F55B41" w:rsidRPr="00A86EAD" w:rsidRDefault="00F55B41" w:rsidP="00B87BA9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TTE, CTA</w:t>
            </w:r>
          </w:p>
        </w:tc>
        <w:tc>
          <w:tcPr>
            <w:tcW w:w="2268" w:type="dxa"/>
            <w:shd w:val="clear" w:color="auto" w:fill="auto"/>
          </w:tcPr>
          <w:p w14:paraId="7AFC1F46" w14:textId="153288ED" w:rsidR="00F55B41" w:rsidRPr="00A86EAD" w:rsidRDefault="00F55B41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Anterior wall of LV, closely associated with LADCA</w:t>
            </w:r>
          </w:p>
        </w:tc>
        <w:tc>
          <w:tcPr>
            <w:tcW w:w="714" w:type="dxa"/>
            <w:shd w:val="clear" w:color="auto" w:fill="auto"/>
          </w:tcPr>
          <w:p w14:paraId="3548BDF0" w14:textId="299904EB" w:rsidR="00F55B41" w:rsidRPr="00A86EAD" w:rsidRDefault="00F55B41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987" w:type="dxa"/>
          </w:tcPr>
          <w:p w14:paraId="42AB5D41" w14:textId="1471F342" w:rsidR="00F55B41" w:rsidRPr="00A86EAD" w:rsidRDefault="00F55B41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B87BA9">
              <w:rPr>
                <w:rFonts w:ascii="Times New Roman" w:hAnsi="Times New Roman" w:cs="Times New Roman"/>
                <w:sz w:val="16"/>
                <w:szCs w:val="16"/>
              </w:rPr>
              <w:t>1/2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60" w:type="dxa"/>
            <w:shd w:val="clear" w:color="auto" w:fill="auto"/>
          </w:tcPr>
          <w:p w14:paraId="432561E0" w14:textId="57DC2337" w:rsidR="00F55B41" w:rsidRPr="00004DC5" w:rsidRDefault="00247B68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F55B41" w:rsidRPr="00004DC5">
              <w:rPr>
                <w:rFonts w:ascii="Times New Roman" w:hAnsi="Times New Roman" w:cs="Times New Roman"/>
                <w:sz w:val="16"/>
                <w:szCs w:val="16"/>
              </w:rPr>
              <w:t>ibroma</w:t>
            </w:r>
          </w:p>
        </w:tc>
        <w:tc>
          <w:tcPr>
            <w:tcW w:w="1984" w:type="dxa"/>
          </w:tcPr>
          <w:p w14:paraId="0C28B15C" w14:textId="4A164A46" w:rsidR="00F55B41" w:rsidRPr="00A86EAD" w:rsidRDefault="00F55B41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</w:tcPr>
          <w:p w14:paraId="1028C7E1" w14:textId="674BB0D2" w:rsidR="00F55B41" w:rsidRPr="00A86EAD" w:rsidRDefault="004E1E13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 y</w:t>
            </w:r>
          </w:p>
        </w:tc>
        <w:tc>
          <w:tcPr>
            <w:tcW w:w="1417" w:type="dxa"/>
          </w:tcPr>
          <w:p w14:paraId="0788B1B9" w14:textId="542C4901" w:rsidR="00F55B41" w:rsidRPr="00A86EAD" w:rsidRDefault="00F55B41" w:rsidP="00247B6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Lost to follow</w:t>
            </w:r>
          </w:p>
        </w:tc>
      </w:tr>
      <w:tr w:rsidR="00254B4C" w:rsidRPr="00A86EAD" w14:paraId="738CDF87" w14:textId="77777777" w:rsidTr="005563AA">
        <w:trPr>
          <w:jc w:val="center"/>
        </w:trPr>
        <w:tc>
          <w:tcPr>
            <w:tcW w:w="421" w:type="dxa"/>
          </w:tcPr>
          <w:p w14:paraId="33BE4053" w14:textId="5F61A3D6" w:rsidR="004E1E13" w:rsidRPr="00A86EAD" w:rsidRDefault="00F54FB6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auto" w:fill="auto"/>
          </w:tcPr>
          <w:p w14:paraId="24B67D41" w14:textId="6884C33F" w:rsidR="004E1E13" w:rsidRPr="00A86EAD" w:rsidRDefault="004E1E13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shd w:val="clear" w:color="auto" w:fill="auto"/>
          </w:tcPr>
          <w:p w14:paraId="07EFFCEF" w14:textId="4843488A" w:rsidR="004E1E13" w:rsidRPr="00A86EAD" w:rsidRDefault="004E1E13" w:rsidP="00B87BA9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4.2 y</w:t>
            </w:r>
          </w:p>
        </w:tc>
        <w:tc>
          <w:tcPr>
            <w:tcW w:w="1985" w:type="dxa"/>
          </w:tcPr>
          <w:p w14:paraId="1CC719E5" w14:textId="2D01D384" w:rsidR="004E1E13" w:rsidRPr="00A86EAD" w:rsidRDefault="004E1E13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VT (148 bpm)</w:t>
            </w:r>
          </w:p>
        </w:tc>
        <w:tc>
          <w:tcPr>
            <w:tcW w:w="1417" w:type="dxa"/>
            <w:shd w:val="clear" w:color="auto" w:fill="auto"/>
          </w:tcPr>
          <w:p w14:paraId="10B09D48" w14:textId="77777777" w:rsidR="004E1E13" w:rsidRPr="00A86EAD" w:rsidRDefault="004E1E13" w:rsidP="00B87BA9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bookmarkStart w:id="17" w:name="OLE_LINK1"/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TTE, CTA, MRI</w:t>
            </w:r>
          </w:p>
          <w:bookmarkEnd w:id="17"/>
          <w:p w14:paraId="1D391B18" w14:textId="628E7D44" w:rsidR="004E1E13" w:rsidRPr="00A86EAD" w:rsidRDefault="004E1E13" w:rsidP="00B87BA9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3D-Printing</w:t>
            </w:r>
          </w:p>
        </w:tc>
        <w:tc>
          <w:tcPr>
            <w:tcW w:w="2268" w:type="dxa"/>
            <w:shd w:val="clear" w:color="auto" w:fill="auto"/>
          </w:tcPr>
          <w:p w14:paraId="32D12456" w14:textId="272D01A9" w:rsidR="004E1E13" w:rsidRPr="00A86EAD" w:rsidRDefault="004E1E13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LV posterolateral wal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 cross atrioventricular groove</w:t>
            </w:r>
          </w:p>
        </w:tc>
        <w:tc>
          <w:tcPr>
            <w:tcW w:w="714" w:type="dxa"/>
            <w:shd w:val="clear" w:color="auto" w:fill="auto"/>
          </w:tcPr>
          <w:p w14:paraId="1C6BCF10" w14:textId="49386621" w:rsidR="004E1E13" w:rsidRPr="00A86EAD" w:rsidRDefault="004E1E13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87" w:type="dxa"/>
          </w:tcPr>
          <w:p w14:paraId="1FEE7782" w14:textId="77777777" w:rsidR="004E1E13" w:rsidRDefault="004E1E13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  <w:p w14:paraId="6EF347CA" w14:textId="1A6B7D7C" w:rsidR="004E1E13" w:rsidRPr="00A86EAD" w:rsidRDefault="004E1E13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F24E1">
              <w:rPr>
                <w:rFonts w:ascii="Times New Roman" w:hAnsi="Times New Roman" w:cs="Times New Roman"/>
                <w:sz w:val="16"/>
                <w:szCs w:val="16"/>
              </w:rPr>
              <w:t>Transmural</w:t>
            </w:r>
          </w:p>
        </w:tc>
        <w:tc>
          <w:tcPr>
            <w:tcW w:w="1560" w:type="dxa"/>
            <w:shd w:val="clear" w:color="auto" w:fill="auto"/>
          </w:tcPr>
          <w:p w14:paraId="06160C51" w14:textId="105AE5AE" w:rsidR="004E1E13" w:rsidRPr="00004DC5" w:rsidRDefault="004E1E13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5">
              <w:rPr>
                <w:rFonts w:ascii="Times New Roman" w:hAnsi="Times New Roman" w:cs="Times New Roman"/>
                <w:sz w:val="16"/>
                <w:szCs w:val="16"/>
              </w:rPr>
              <w:t>Fibroma</w:t>
            </w:r>
          </w:p>
        </w:tc>
        <w:tc>
          <w:tcPr>
            <w:tcW w:w="1984" w:type="dxa"/>
          </w:tcPr>
          <w:p w14:paraId="16E343B0" w14:textId="4CE48173" w:rsidR="004E1E13" w:rsidRPr="00A86EAD" w:rsidRDefault="004E1E13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LV dysfunction </w:t>
            </w:r>
            <w:r w:rsidR="00B3026B" w:rsidRPr="00C5771F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  <w:r w:rsidR="00B3026B"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(EF 41%)</w:t>
            </w:r>
          </w:p>
        </w:tc>
        <w:tc>
          <w:tcPr>
            <w:tcW w:w="709" w:type="dxa"/>
          </w:tcPr>
          <w:p w14:paraId="27A87C9F" w14:textId="4E1CC39A" w:rsidR="004E1E13" w:rsidRPr="00A86EAD" w:rsidRDefault="004E1E13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1417" w:type="dxa"/>
          </w:tcPr>
          <w:p w14:paraId="05C1B6C2" w14:textId="43B723D4" w:rsidR="004E1E13" w:rsidRPr="00A86EAD" w:rsidRDefault="004E1E13" w:rsidP="00247B6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dication</w:t>
            </w:r>
          </w:p>
        </w:tc>
      </w:tr>
      <w:tr w:rsidR="00254B4C" w:rsidRPr="00A86EAD" w14:paraId="7ADAEB17" w14:textId="77777777" w:rsidTr="005563AA">
        <w:trPr>
          <w:jc w:val="center"/>
        </w:trPr>
        <w:tc>
          <w:tcPr>
            <w:tcW w:w="421" w:type="dxa"/>
          </w:tcPr>
          <w:p w14:paraId="0C1C1151" w14:textId="3FD72F52" w:rsidR="004E1E13" w:rsidRPr="00A86EAD" w:rsidRDefault="00F54FB6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2BD118F5" w14:textId="63E64F56" w:rsidR="004E1E13" w:rsidRPr="00A86EAD" w:rsidRDefault="003E6F06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sz w:val="16"/>
                <w:szCs w:val="16"/>
              </w:rPr>
              <w:t>F</w:t>
            </w:r>
          </w:p>
        </w:tc>
        <w:tc>
          <w:tcPr>
            <w:tcW w:w="708" w:type="dxa"/>
            <w:shd w:val="clear" w:color="auto" w:fill="auto"/>
          </w:tcPr>
          <w:p w14:paraId="0FB74241" w14:textId="51E03F59" w:rsidR="004E1E13" w:rsidRPr="00A86EAD" w:rsidRDefault="003E6F06" w:rsidP="00B87BA9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.2 y</w:t>
            </w:r>
          </w:p>
        </w:tc>
        <w:tc>
          <w:tcPr>
            <w:tcW w:w="1985" w:type="dxa"/>
          </w:tcPr>
          <w:p w14:paraId="700C2250" w14:textId="45972FA9" w:rsidR="003E6F06" w:rsidRDefault="003E6F06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Edema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ower extremities)</w:t>
            </w:r>
          </w:p>
          <w:p w14:paraId="45F12100" w14:textId="710215FB" w:rsidR="0049258B" w:rsidRDefault="003E6F06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OTO</w:t>
            </w:r>
            <w:r w:rsidR="00247B6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A86EA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m/s</w:t>
            </w:r>
            <w:r w:rsidR="00247B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C5771F" w:rsidRPr="005563AA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5771F" w:rsidRPr="005563AA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c</w:t>
            </w:r>
          </w:p>
          <w:p w14:paraId="04756386" w14:textId="2EC643D6" w:rsidR="004E1E13" w:rsidRPr="00A86EAD" w:rsidRDefault="003E6F06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RVOTO</w:t>
            </w:r>
            <w:r w:rsidR="00247B6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A86EA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m/s</w:t>
            </w:r>
            <w:r w:rsidR="00247B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</w:tcPr>
          <w:p w14:paraId="2677D017" w14:textId="0F62CA7D" w:rsidR="004E1E13" w:rsidRPr="00A86EAD" w:rsidRDefault="003E6F06" w:rsidP="00B87BA9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TE</w:t>
            </w:r>
            <w:r w:rsidR="00EF1B3F">
              <w:rPr>
                <w:rFonts w:ascii="Times New Roman" w:eastAsia="楷体" w:hAnsi="Times New Roman" w:cs="Times New Roman"/>
                <w:sz w:val="16"/>
                <w:szCs w:val="16"/>
              </w:rPr>
              <w:t>, MRI</w:t>
            </w:r>
          </w:p>
        </w:tc>
        <w:tc>
          <w:tcPr>
            <w:tcW w:w="2268" w:type="dxa"/>
            <w:shd w:val="clear" w:color="auto" w:fill="auto"/>
          </w:tcPr>
          <w:p w14:paraId="5D76D5F9" w14:textId="29D402E2" w:rsidR="004E1E13" w:rsidRPr="00B87BA9" w:rsidRDefault="003E6F06" w:rsidP="00B87BA9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ase of IVS, bulging into </w:t>
            </w:r>
            <w:r w:rsidR="00B87B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-outflow tracts</w:t>
            </w:r>
          </w:p>
        </w:tc>
        <w:tc>
          <w:tcPr>
            <w:tcW w:w="714" w:type="dxa"/>
            <w:shd w:val="clear" w:color="auto" w:fill="auto"/>
          </w:tcPr>
          <w:p w14:paraId="32FBA692" w14:textId="1B5E5774" w:rsidR="004E1E13" w:rsidRPr="00A86EAD" w:rsidRDefault="003E6F06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87" w:type="dxa"/>
          </w:tcPr>
          <w:p w14:paraId="515446DF" w14:textId="77777777" w:rsidR="0049258B" w:rsidRDefault="0049258B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  <w:p w14:paraId="7B320534" w14:textId="292FB879" w:rsidR="004E1E13" w:rsidRPr="00A86EAD" w:rsidRDefault="0049258B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F24E1">
              <w:rPr>
                <w:rFonts w:ascii="Times New Roman" w:hAnsi="Times New Roman" w:cs="Times New Roman"/>
                <w:sz w:val="16"/>
                <w:szCs w:val="16"/>
              </w:rPr>
              <w:t>Transmural</w:t>
            </w:r>
          </w:p>
        </w:tc>
        <w:tc>
          <w:tcPr>
            <w:tcW w:w="1560" w:type="dxa"/>
            <w:shd w:val="clear" w:color="auto" w:fill="auto"/>
          </w:tcPr>
          <w:p w14:paraId="48FE97BF" w14:textId="495C04AB" w:rsidR="004E1E13" w:rsidRPr="00004DC5" w:rsidRDefault="0049258B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5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004DC5">
              <w:rPr>
                <w:rFonts w:ascii="Times New Roman" w:hAnsi="Times New Roman" w:cs="Times New Roman"/>
                <w:sz w:val="16"/>
                <w:szCs w:val="16"/>
              </w:rPr>
              <w:t>ibroma</w:t>
            </w:r>
          </w:p>
        </w:tc>
        <w:tc>
          <w:tcPr>
            <w:tcW w:w="1984" w:type="dxa"/>
          </w:tcPr>
          <w:p w14:paraId="6A105DF7" w14:textId="2623FCBF" w:rsidR="004E1E13" w:rsidRPr="00A86EAD" w:rsidRDefault="0049258B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</w:tcPr>
          <w:p w14:paraId="10F1B5EF" w14:textId="2263CAA4" w:rsidR="004E1E13" w:rsidRPr="00A86EAD" w:rsidRDefault="0049258B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 y</w:t>
            </w:r>
          </w:p>
        </w:tc>
        <w:tc>
          <w:tcPr>
            <w:tcW w:w="1417" w:type="dxa"/>
          </w:tcPr>
          <w:p w14:paraId="23DD4633" w14:textId="0C4E42DE" w:rsidR="004E1E13" w:rsidRPr="00A86EAD" w:rsidRDefault="0049258B" w:rsidP="00247B6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54409C">
              <w:rPr>
                <w:rFonts w:ascii="Times New Roman" w:hAnsi="Times New Roman" w:cs="Times New Roman"/>
                <w:sz w:val="16"/>
                <w:szCs w:val="16"/>
              </w:rPr>
              <w:t>ormal growth and development</w:t>
            </w:r>
          </w:p>
        </w:tc>
      </w:tr>
      <w:tr w:rsidR="0034144F" w:rsidRPr="00A86EAD" w14:paraId="47E7CAEC" w14:textId="77777777" w:rsidTr="005563AA">
        <w:trPr>
          <w:jc w:val="center"/>
        </w:trPr>
        <w:tc>
          <w:tcPr>
            <w:tcW w:w="421" w:type="dxa"/>
          </w:tcPr>
          <w:p w14:paraId="6B947FF6" w14:textId="55E192FB" w:rsidR="0034144F" w:rsidRPr="00A86EAD" w:rsidRDefault="00F54FB6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3AFDDEED" w14:textId="61F9634A" w:rsidR="0034144F" w:rsidRPr="00A86EAD" w:rsidRDefault="0034144F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shd w:val="clear" w:color="auto" w:fill="auto"/>
          </w:tcPr>
          <w:p w14:paraId="385E0CEE" w14:textId="37630AA4" w:rsidR="0034144F" w:rsidRPr="00A86EAD" w:rsidRDefault="0034144F" w:rsidP="00B87BA9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6.5 y</w:t>
            </w:r>
          </w:p>
        </w:tc>
        <w:tc>
          <w:tcPr>
            <w:tcW w:w="1985" w:type="dxa"/>
          </w:tcPr>
          <w:p w14:paraId="13C3D32E" w14:textId="73B199BE" w:rsidR="0034144F" w:rsidRPr="00A86EAD" w:rsidRDefault="0034144F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LVOTO</w:t>
            </w:r>
            <w:r w:rsidR="00247B6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A86EA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 2.0m/s</w:t>
            </w:r>
            <w:r w:rsidR="00247B68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B22D058" w14:textId="5A8948C7" w:rsidR="0034144F" w:rsidRDefault="0034144F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1417" w:type="dxa"/>
            <w:shd w:val="clear" w:color="auto" w:fill="auto"/>
          </w:tcPr>
          <w:p w14:paraId="519F7731" w14:textId="5FB9D58E" w:rsidR="0034144F" w:rsidRPr="00A86EAD" w:rsidRDefault="0034144F" w:rsidP="00B87BA9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TTE, CTA</w:t>
            </w:r>
          </w:p>
        </w:tc>
        <w:tc>
          <w:tcPr>
            <w:tcW w:w="2268" w:type="dxa"/>
            <w:shd w:val="clear" w:color="auto" w:fill="auto"/>
          </w:tcPr>
          <w:p w14:paraId="6DAC679E" w14:textId="13EB1C63" w:rsidR="0034144F" w:rsidRPr="00A86EAD" w:rsidRDefault="0034144F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Base of IVS, bulging into </w:t>
            </w:r>
            <w:r w:rsidR="00B87BA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i-outflow tracts</w:t>
            </w:r>
          </w:p>
        </w:tc>
        <w:tc>
          <w:tcPr>
            <w:tcW w:w="714" w:type="dxa"/>
            <w:shd w:val="clear" w:color="auto" w:fill="auto"/>
          </w:tcPr>
          <w:p w14:paraId="0A1009EB" w14:textId="0DAE21FB" w:rsidR="0034144F" w:rsidRPr="00A86EAD" w:rsidRDefault="0034144F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4</w:t>
            </w:r>
            <w:r w:rsidR="00995B2C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7" w:type="dxa"/>
          </w:tcPr>
          <w:p w14:paraId="2459370B" w14:textId="618B4E6D" w:rsidR="0034144F" w:rsidRPr="00A86EAD" w:rsidRDefault="0034144F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Partial</w:t>
            </w:r>
            <w:r w:rsidR="00995B2C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(2/3)</w:t>
            </w:r>
          </w:p>
        </w:tc>
        <w:tc>
          <w:tcPr>
            <w:tcW w:w="1560" w:type="dxa"/>
            <w:shd w:val="clear" w:color="auto" w:fill="auto"/>
          </w:tcPr>
          <w:p w14:paraId="0DA15D18" w14:textId="24E147B5" w:rsidR="0034144F" w:rsidRPr="00004DC5" w:rsidRDefault="0034144F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5">
              <w:rPr>
                <w:rFonts w:ascii="Times New Roman" w:hAnsi="Times New Roman" w:cs="Times New Roman"/>
                <w:sz w:val="16"/>
                <w:szCs w:val="16"/>
              </w:rPr>
              <w:t>Fibroma</w:t>
            </w:r>
          </w:p>
        </w:tc>
        <w:tc>
          <w:tcPr>
            <w:tcW w:w="1984" w:type="dxa"/>
          </w:tcPr>
          <w:p w14:paraId="027D08C3" w14:textId="2EC3242E" w:rsidR="0034144F" w:rsidRPr="00A86EAD" w:rsidRDefault="0034144F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Reoperation for LVOTO (V</w:t>
            </w:r>
            <w:r w:rsidRPr="00A86EA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 3.8m/s) after </w:t>
            </w:r>
            <w:r w:rsidR="002C2F8F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 years</w:t>
            </w:r>
          </w:p>
        </w:tc>
        <w:tc>
          <w:tcPr>
            <w:tcW w:w="709" w:type="dxa"/>
          </w:tcPr>
          <w:p w14:paraId="11C5C64F" w14:textId="5012A13E" w:rsidR="0034144F" w:rsidRDefault="00995B2C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 y</w:t>
            </w:r>
          </w:p>
        </w:tc>
        <w:tc>
          <w:tcPr>
            <w:tcW w:w="1417" w:type="dxa"/>
          </w:tcPr>
          <w:p w14:paraId="6B557148" w14:textId="21CEE7BC" w:rsidR="0034144F" w:rsidRPr="00A86EAD" w:rsidRDefault="0034144F" w:rsidP="00247B6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NYHA class I</w:t>
            </w:r>
          </w:p>
        </w:tc>
      </w:tr>
      <w:tr w:rsidR="00B87BA9" w:rsidRPr="00A86EAD" w14:paraId="40E3B87D" w14:textId="77777777" w:rsidTr="005563AA">
        <w:trPr>
          <w:jc w:val="center"/>
        </w:trPr>
        <w:tc>
          <w:tcPr>
            <w:tcW w:w="421" w:type="dxa"/>
          </w:tcPr>
          <w:p w14:paraId="2D633C19" w14:textId="5F1AD30A" w:rsidR="0034144F" w:rsidRPr="00A86EAD" w:rsidRDefault="00F54FB6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</w:tcPr>
          <w:p w14:paraId="5305678B" w14:textId="79B427AF" w:rsidR="0034144F" w:rsidRDefault="0034144F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8" w:type="dxa"/>
            <w:shd w:val="clear" w:color="auto" w:fill="auto"/>
          </w:tcPr>
          <w:p w14:paraId="11621EE2" w14:textId="0F636E12" w:rsidR="0034144F" w:rsidRDefault="0034144F" w:rsidP="00B87BA9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7.5 y</w:t>
            </w:r>
          </w:p>
        </w:tc>
        <w:tc>
          <w:tcPr>
            <w:tcW w:w="1985" w:type="dxa"/>
          </w:tcPr>
          <w:p w14:paraId="7C478057" w14:textId="5B47230D" w:rsidR="0034144F" w:rsidRDefault="0034144F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VT (176 bpm)</w:t>
            </w:r>
          </w:p>
        </w:tc>
        <w:tc>
          <w:tcPr>
            <w:tcW w:w="1417" w:type="dxa"/>
            <w:shd w:val="clear" w:color="auto" w:fill="auto"/>
          </w:tcPr>
          <w:p w14:paraId="5E138B4E" w14:textId="49DCC26F" w:rsidR="0034144F" w:rsidRPr="00A86EAD" w:rsidRDefault="0034144F" w:rsidP="00B87BA9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TTE, CTA</w:t>
            </w:r>
          </w:p>
        </w:tc>
        <w:tc>
          <w:tcPr>
            <w:tcW w:w="2268" w:type="dxa"/>
            <w:shd w:val="clear" w:color="auto" w:fill="auto"/>
          </w:tcPr>
          <w:p w14:paraId="2ED4195C" w14:textId="351BEEAC" w:rsidR="0034144F" w:rsidRPr="00A86EAD" w:rsidRDefault="0034144F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LV posterolateral wall extending from the base to apex</w:t>
            </w:r>
          </w:p>
        </w:tc>
        <w:tc>
          <w:tcPr>
            <w:tcW w:w="714" w:type="dxa"/>
            <w:shd w:val="clear" w:color="auto" w:fill="auto"/>
          </w:tcPr>
          <w:p w14:paraId="19DDB916" w14:textId="53188848" w:rsidR="0034144F" w:rsidRDefault="0034144F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987" w:type="dxa"/>
          </w:tcPr>
          <w:p w14:paraId="2FDBA782" w14:textId="77777777" w:rsidR="0034144F" w:rsidRDefault="0034144F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  <w:p w14:paraId="6A125296" w14:textId="18B5F86D" w:rsidR="0034144F" w:rsidRDefault="0034144F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F24E1">
              <w:rPr>
                <w:rFonts w:ascii="Times New Roman" w:hAnsi="Times New Roman" w:cs="Times New Roman"/>
                <w:sz w:val="16"/>
                <w:szCs w:val="16"/>
              </w:rPr>
              <w:t>Transmural</w:t>
            </w:r>
          </w:p>
        </w:tc>
        <w:tc>
          <w:tcPr>
            <w:tcW w:w="1560" w:type="dxa"/>
            <w:shd w:val="clear" w:color="auto" w:fill="auto"/>
          </w:tcPr>
          <w:p w14:paraId="5BF73D46" w14:textId="4AD88625" w:rsidR="0034144F" w:rsidRPr="00004DC5" w:rsidRDefault="0034144F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5">
              <w:rPr>
                <w:rFonts w:ascii="Times New Roman" w:hAnsi="Times New Roman" w:cs="Times New Roman"/>
                <w:sz w:val="16"/>
                <w:szCs w:val="16"/>
              </w:rPr>
              <w:t>Fibroma</w:t>
            </w:r>
          </w:p>
        </w:tc>
        <w:tc>
          <w:tcPr>
            <w:tcW w:w="1984" w:type="dxa"/>
          </w:tcPr>
          <w:p w14:paraId="36F69F24" w14:textId="7AA88611" w:rsidR="0034144F" w:rsidRDefault="0034144F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LV dysfunction for 1.5 years</w:t>
            </w:r>
          </w:p>
        </w:tc>
        <w:tc>
          <w:tcPr>
            <w:tcW w:w="709" w:type="dxa"/>
          </w:tcPr>
          <w:p w14:paraId="2E43F375" w14:textId="0DB8772C" w:rsidR="0034144F" w:rsidRDefault="0034144F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4 y</w:t>
            </w:r>
          </w:p>
        </w:tc>
        <w:tc>
          <w:tcPr>
            <w:tcW w:w="1417" w:type="dxa"/>
          </w:tcPr>
          <w:p w14:paraId="7FDF9F00" w14:textId="439F8F3E" w:rsidR="0034144F" w:rsidRDefault="0034144F" w:rsidP="00247B6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NYHA class I</w:t>
            </w:r>
          </w:p>
        </w:tc>
      </w:tr>
      <w:tr w:rsidR="00254B4C" w:rsidRPr="00A86EAD" w14:paraId="53060419" w14:textId="77777777" w:rsidTr="005563AA">
        <w:trPr>
          <w:jc w:val="center"/>
        </w:trPr>
        <w:tc>
          <w:tcPr>
            <w:tcW w:w="421" w:type="dxa"/>
          </w:tcPr>
          <w:p w14:paraId="490674B3" w14:textId="7A2AD38E" w:rsidR="0034144F" w:rsidRPr="00A86EAD" w:rsidRDefault="00F54FB6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auto"/>
          </w:tcPr>
          <w:p w14:paraId="17B7D25E" w14:textId="65678BA8" w:rsidR="0034144F" w:rsidRPr="00A86EAD" w:rsidRDefault="0034144F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sz w:val="16"/>
                <w:szCs w:val="16"/>
              </w:rPr>
              <w:t>F</w:t>
            </w:r>
          </w:p>
        </w:tc>
        <w:tc>
          <w:tcPr>
            <w:tcW w:w="708" w:type="dxa"/>
            <w:shd w:val="clear" w:color="auto" w:fill="auto"/>
          </w:tcPr>
          <w:p w14:paraId="020E23BD" w14:textId="7B4E2E9B" w:rsidR="0034144F" w:rsidRPr="00A86EAD" w:rsidRDefault="0034144F" w:rsidP="00B87BA9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.6 y</w:t>
            </w:r>
          </w:p>
        </w:tc>
        <w:tc>
          <w:tcPr>
            <w:tcW w:w="1985" w:type="dxa"/>
          </w:tcPr>
          <w:p w14:paraId="737DB6FD" w14:textId="1C3D2E69" w:rsidR="0034144F" w:rsidRPr="00A86EAD" w:rsidRDefault="0034144F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est pain</w:t>
            </w:r>
          </w:p>
        </w:tc>
        <w:tc>
          <w:tcPr>
            <w:tcW w:w="1417" w:type="dxa"/>
            <w:shd w:val="clear" w:color="auto" w:fill="auto"/>
          </w:tcPr>
          <w:p w14:paraId="38E203FF" w14:textId="0FEEA83A" w:rsidR="0034144F" w:rsidRPr="00A86EAD" w:rsidRDefault="0034144F" w:rsidP="00B87BA9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TTE, CTA, MRI</w:t>
            </w:r>
          </w:p>
        </w:tc>
        <w:tc>
          <w:tcPr>
            <w:tcW w:w="2268" w:type="dxa"/>
            <w:shd w:val="clear" w:color="auto" w:fill="auto"/>
          </w:tcPr>
          <w:p w14:paraId="51C01066" w14:textId="400ED6D1" w:rsidR="0034144F" w:rsidRPr="00A86EAD" w:rsidRDefault="0034144F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LV free wall from t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pex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 of distance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ase</w:t>
            </w:r>
          </w:p>
        </w:tc>
        <w:tc>
          <w:tcPr>
            <w:tcW w:w="714" w:type="dxa"/>
            <w:shd w:val="clear" w:color="auto" w:fill="auto"/>
          </w:tcPr>
          <w:p w14:paraId="5041ECD3" w14:textId="704D6C1E" w:rsidR="0034144F" w:rsidRPr="00A86EAD" w:rsidRDefault="0034144F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87" w:type="dxa"/>
          </w:tcPr>
          <w:p w14:paraId="0C273758" w14:textId="12283433" w:rsidR="0034144F" w:rsidRPr="00A86EAD" w:rsidRDefault="0034144F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mplete</w:t>
            </w:r>
          </w:p>
        </w:tc>
        <w:tc>
          <w:tcPr>
            <w:tcW w:w="1560" w:type="dxa"/>
            <w:shd w:val="clear" w:color="auto" w:fill="auto"/>
          </w:tcPr>
          <w:p w14:paraId="5782D288" w14:textId="1186C9F8" w:rsidR="0034144F" w:rsidRPr="00004DC5" w:rsidRDefault="0034144F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5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004DC5">
              <w:rPr>
                <w:rFonts w:ascii="Times New Roman" w:hAnsi="Times New Roman" w:cs="Times New Roman"/>
                <w:sz w:val="16"/>
                <w:szCs w:val="16"/>
              </w:rPr>
              <w:t>ibroma</w:t>
            </w:r>
          </w:p>
        </w:tc>
        <w:tc>
          <w:tcPr>
            <w:tcW w:w="1984" w:type="dxa"/>
          </w:tcPr>
          <w:p w14:paraId="50D381A6" w14:textId="72E8D74E" w:rsidR="0034144F" w:rsidRPr="00A86EAD" w:rsidRDefault="0034144F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e</w:t>
            </w:r>
          </w:p>
        </w:tc>
        <w:tc>
          <w:tcPr>
            <w:tcW w:w="709" w:type="dxa"/>
          </w:tcPr>
          <w:p w14:paraId="5D2199C4" w14:textId="4E0F07C6" w:rsidR="0034144F" w:rsidRPr="00A86EAD" w:rsidRDefault="0034144F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 y</w:t>
            </w:r>
          </w:p>
        </w:tc>
        <w:tc>
          <w:tcPr>
            <w:tcW w:w="1417" w:type="dxa"/>
          </w:tcPr>
          <w:p w14:paraId="6D14D396" w14:textId="34430437" w:rsidR="0034144F" w:rsidRPr="00A86EAD" w:rsidRDefault="0034144F" w:rsidP="00247B6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HA class I</w:t>
            </w:r>
          </w:p>
        </w:tc>
      </w:tr>
      <w:tr w:rsidR="00254B4C" w:rsidRPr="00A86EAD" w14:paraId="5A0D0E0A" w14:textId="77777777" w:rsidTr="005563AA">
        <w:trPr>
          <w:jc w:val="center"/>
        </w:trPr>
        <w:tc>
          <w:tcPr>
            <w:tcW w:w="421" w:type="dxa"/>
          </w:tcPr>
          <w:p w14:paraId="1EA2200A" w14:textId="7FCF7852" w:rsidR="0034144F" w:rsidRPr="00A86EAD" w:rsidRDefault="00F54FB6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lastRenderedPageBreak/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4CB3E71D" w14:textId="75C0A448" w:rsidR="0034144F" w:rsidRPr="00A86EAD" w:rsidRDefault="00995B2C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sz w:val="16"/>
                <w:szCs w:val="16"/>
              </w:rPr>
              <w:t>F</w:t>
            </w:r>
          </w:p>
        </w:tc>
        <w:tc>
          <w:tcPr>
            <w:tcW w:w="708" w:type="dxa"/>
            <w:shd w:val="clear" w:color="auto" w:fill="auto"/>
          </w:tcPr>
          <w:p w14:paraId="2CB62851" w14:textId="1A8EA6A1" w:rsidR="0034144F" w:rsidRPr="00A86EAD" w:rsidRDefault="00995B2C" w:rsidP="00B87BA9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.5 y</w:t>
            </w:r>
          </w:p>
        </w:tc>
        <w:tc>
          <w:tcPr>
            <w:tcW w:w="1985" w:type="dxa"/>
          </w:tcPr>
          <w:p w14:paraId="3199ABE3" w14:textId="77777777" w:rsidR="00995B2C" w:rsidRPr="00A86EAD" w:rsidRDefault="00995B2C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Incidentally found</w:t>
            </w:r>
          </w:p>
          <w:p w14:paraId="63356AAA" w14:textId="732AF5A2" w:rsidR="0034144F" w:rsidRPr="00A86EAD" w:rsidRDefault="00995B2C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1417" w:type="dxa"/>
            <w:shd w:val="clear" w:color="auto" w:fill="auto"/>
          </w:tcPr>
          <w:p w14:paraId="1349E14A" w14:textId="5D20BDD9" w:rsidR="0034144F" w:rsidRPr="00A86EAD" w:rsidRDefault="00995B2C" w:rsidP="00B87BA9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TE, MRI</w:t>
            </w:r>
          </w:p>
        </w:tc>
        <w:tc>
          <w:tcPr>
            <w:tcW w:w="2268" w:type="dxa"/>
            <w:shd w:val="clear" w:color="auto" w:fill="auto"/>
          </w:tcPr>
          <w:p w14:paraId="14548C15" w14:textId="3C33167E" w:rsidR="0034144F" w:rsidRPr="00A86EAD" w:rsidRDefault="00996CD1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Middle of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S</w:t>
            </w:r>
          </w:p>
        </w:tc>
        <w:tc>
          <w:tcPr>
            <w:tcW w:w="714" w:type="dxa"/>
            <w:shd w:val="clear" w:color="auto" w:fill="auto"/>
          </w:tcPr>
          <w:p w14:paraId="0A8EBDF3" w14:textId="399A36A2" w:rsidR="0034144F" w:rsidRPr="00A86EAD" w:rsidRDefault="00996CD1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87" w:type="dxa"/>
          </w:tcPr>
          <w:p w14:paraId="2119CF39" w14:textId="35CEA431" w:rsidR="0034144F" w:rsidRPr="00A86EAD" w:rsidRDefault="00996CD1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mplete</w:t>
            </w:r>
          </w:p>
        </w:tc>
        <w:tc>
          <w:tcPr>
            <w:tcW w:w="1560" w:type="dxa"/>
            <w:shd w:val="clear" w:color="auto" w:fill="auto"/>
          </w:tcPr>
          <w:p w14:paraId="762F7D2B" w14:textId="27330309" w:rsidR="0034144F" w:rsidRPr="00004DC5" w:rsidRDefault="00996CD1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5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004DC5">
              <w:rPr>
                <w:rFonts w:ascii="Times New Roman" w:hAnsi="Times New Roman" w:cs="Times New Roman"/>
                <w:sz w:val="16"/>
                <w:szCs w:val="16"/>
              </w:rPr>
              <w:t>ibroma</w:t>
            </w:r>
          </w:p>
        </w:tc>
        <w:tc>
          <w:tcPr>
            <w:tcW w:w="1984" w:type="dxa"/>
          </w:tcPr>
          <w:p w14:paraId="70B74C6E" w14:textId="23AD544E" w:rsidR="0034144F" w:rsidRPr="00A86EAD" w:rsidRDefault="00996CD1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e</w:t>
            </w:r>
          </w:p>
        </w:tc>
        <w:tc>
          <w:tcPr>
            <w:tcW w:w="709" w:type="dxa"/>
          </w:tcPr>
          <w:p w14:paraId="6AF69CD1" w14:textId="60E1407F" w:rsidR="0034144F" w:rsidRPr="00A86EAD" w:rsidRDefault="00996CD1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2 y</w:t>
            </w:r>
          </w:p>
        </w:tc>
        <w:tc>
          <w:tcPr>
            <w:tcW w:w="1417" w:type="dxa"/>
          </w:tcPr>
          <w:p w14:paraId="42FC09B4" w14:textId="1196271B" w:rsidR="0034144F" w:rsidRPr="00A86EAD" w:rsidRDefault="00996CD1" w:rsidP="00247B6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HA class I</w:t>
            </w:r>
          </w:p>
        </w:tc>
      </w:tr>
      <w:tr w:rsidR="00254B4C" w:rsidRPr="00A86EAD" w14:paraId="771958E1" w14:textId="77777777" w:rsidTr="005563AA">
        <w:trPr>
          <w:jc w:val="center"/>
        </w:trPr>
        <w:tc>
          <w:tcPr>
            <w:tcW w:w="421" w:type="dxa"/>
          </w:tcPr>
          <w:p w14:paraId="41E072B2" w14:textId="347FDA92" w:rsidR="00996CD1" w:rsidRPr="00A86EAD" w:rsidRDefault="00F54FB6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</w:tcPr>
          <w:p w14:paraId="5A9CE111" w14:textId="6EAD23B2" w:rsidR="00996CD1" w:rsidRPr="00A86EAD" w:rsidRDefault="00996CD1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8" w:type="dxa"/>
            <w:shd w:val="clear" w:color="auto" w:fill="auto"/>
          </w:tcPr>
          <w:p w14:paraId="4F73312D" w14:textId="033F441A" w:rsidR="00996CD1" w:rsidRPr="00A86EAD" w:rsidRDefault="00996CD1" w:rsidP="00B87BA9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9.5 y</w:t>
            </w:r>
          </w:p>
        </w:tc>
        <w:tc>
          <w:tcPr>
            <w:tcW w:w="1985" w:type="dxa"/>
          </w:tcPr>
          <w:p w14:paraId="560D2C59" w14:textId="02C127B8" w:rsidR="00996CD1" w:rsidRPr="00A86EAD" w:rsidRDefault="00996CD1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Dyspnea</w:t>
            </w:r>
            <w:r w:rsidR="00CD342D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 w:rsidR="00CD34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Chest pain</w:t>
            </w:r>
            <w:r w:rsidR="00CD342D">
              <w:rPr>
                <w:rFonts w:ascii="Times New Roman" w:hAnsi="Times New Roman" w:cs="Times New Roman"/>
                <w:sz w:val="16"/>
                <w:szCs w:val="16"/>
              </w:rPr>
              <w:t xml:space="preserve"> Syncope</w:t>
            </w:r>
          </w:p>
        </w:tc>
        <w:tc>
          <w:tcPr>
            <w:tcW w:w="1417" w:type="dxa"/>
            <w:shd w:val="clear" w:color="auto" w:fill="auto"/>
          </w:tcPr>
          <w:p w14:paraId="77A981B3" w14:textId="1C4B49DC" w:rsidR="00996CD1" w:rsidRPr="00A86EAD" w:rsidRDefault="00996CD1" w:rsidP="00B87BA9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TTE, MRI, CTA</w:t>
            </w:r>
          </w:p>
        </w:tc>
        <w:tc>
          <w:tcPr>
            <w:tcW w:w="2268" w:type="dxa"/>
            <w:shd w:val="clear" w:color="auto" w:fill="auto"/>
          </w:tcPr>
          <w:p w14:paraId="3CE1B507" w14:textId="0F5D3CFD" w:rsidR="00996CD1" w:rsidRPr="00A86EAD" w:rsidRDefault="00996CD1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Apex of RV, extending to IVS</w:t>
            </w:r>
          </w:p>
        </w:tc>
        <w:tc>
          <w:tcPr>
            <w:tcW w:w="714" w:type="dxa"/>
            <w:shd w:val="clear" w:color="auto" w:fill="auto"/>
          </w:tcPr>
          <w:p w14:paraId="39EA90E7" w14:textId="4FBA77F3" w:rsidR="00996CD1" w:rsidRPr="00A86EAD" w:rsidRDefault="00996CD1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987" w:type="dxa"/>
          </w:tcPr>
          <w:p w14:paraId="76C5D311" w14:textId="4D7D6063" w:rsidR="00996CD1" w:rsidRPr="00A86EAD" w:rsidRDefault="00996CD1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560" w:type="dxa"/>
            <w:shd w:val="clear" w:color="auto" w:fill="auto"/>
          </w:tcPr>
          <w:p w14:paraId="1E3F3B9F" w14:textId="46F57FA8" w:rsidR="00996CD1" w:rsidRPr="00004DC5" w:rsidRDefault="00996CD1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5">
              <w:rPr>
                <w:rFonts w:ascii="Times New Roman" w:hAnsi="Times New Roman" w:cs="Times New Roman"/>
                <w:sz w:val="16"/>
                <w:szCs w:val="16"/>
              </w:rPr>
              <w:t>Fibroma</w:t>
            </w:r>
          </w:p>
        </w:tc>
        <w:tc>
          <w:tcPr>
            <w:tcW w:w="1984" w:type="dxa"/>
          </w:tcPr>
          <w:p w14:paraId="5B05E0E0" w14:textId="532F31F6" w:rsidR="00996CD1" w:rsidRPr="00A86EAD" w:rsidRDefault="00996CD1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</w:tcPr>
          <w:p w14:paraId="7DD698BC" w14:textId="7F6B29CF" w:rsidR="00996CD1" w:rsidRPr="00A86EAD" w:rsidRDefault="00CD342D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1417" w:type="dxa"/>
          </w:tcPr>
          <w:p w14:paraId="50A222AE" w14:textId="549C93B7" w:rsidR="00996CD1" w:rsidRPr="00A86EAD" w:rsidRDefault="00996CD1" w:rsidP="00247B6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NYHA class I</w:t>
            </w:r>
          </w:p>
        </w:tc>
      </w:tr>
      <w:tr w:rsidR="00566465" w:rsidRPr="00A86EAD" w14:paraId="7D288715" w14:textId="77777777" w:rsidTr="005563AA">
        <w:trPr>
          <w:jc w:val="center"/>
        </w:trPr>
        <w:tc>
          <w:tcPr>
            <w:tcW w:w="421" w:type="dxa"/>
          </w:tcPr>
          <w:p w14:paraId="6853A19D" w14:textId="6066094A" w:rsidR="00566465" w:rsidRPr="00A86EAD" w:rsidRDefault="00566465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F54F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auto"/>
          </w:tcPr>
          <w:p w14:paraId="6B6BFC98" w14:textId="4A87B24F" w:rsidR="00566465" w:rsidRPr="00A86EAD" w:rsidRDefault="00566465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shd w:val="clear" w:color="auto" w:fill="auto"/>
          </w:tcPr>
          <w:p w14:paraId="28C63706" w14:textId="52D06FAB" w:rsidR="00566465" w:rsidRPr="00A86EAD" w:rsidRDefault="00566465" w:rsidP="00B87BA9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9.8 y</w:t>
            </w:r>
          </w:p>
        </w:tc>
        <w:tc>
          <w:tcPr>
            <w:tcW w:w="1985" w:type="dxa"/>
          </w:tcPr>
          <w:p w14:paraId="66CA2A64" w14:textId="77777777" w:rsidR="00566465" w:rsidRPr="00A86EAD" w:rsidRDefault="00566465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MS (V</w:t>
            </w:r>
            <w:r w:rsidRPr="00A86EA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 1.5m/s)</w:t>
            </w:r>
          </w:p>
          <w:p w14:paraId="5739B8EB" w14:textId="74C92979" w:rsidR="00566465" w:rsidRPr="00A86EAD" w:rsidRDefault="00566465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1417" w:type="dxa"/>
            <w:shd w:val="clear" w:color="auto" w:fill="auto"/>
          </w:tcPr>
          <w:p w14:paraId="6448FD6B" w14:textId="77777777" w:rsidR="00566465" w:rsidRPr="00A86EAD" w:rsidRDefault="00566465" w:rsidP="00B87BA9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TTE, MRI, CTA</w:t>
            </w:r>
          </w:p>
          <w:p w14:paraId="5C78041C" w14:textId="5F2ED274" w:rsidR="00566465" w:rsidRPr="00A86EAD" w:rsidRDefault="00566465" w:rsidP="00B87BA9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PET-CT</w:t>
            </w:r>
          </w:p>
        </w:tc>
        <w:tc>
          <w:tcPr>
            <w:tcW w:w="2268" w:type="dxa"/>
            <w:shd w:val="clear" w:color="auto" w:fill="auto"/>
          </w:tcPr>
          <w:p w14:paraId="03427FDD" w14:textId="59AA2006" w:rsidR="00566465" w:rsidRPr="00A86EAD" w:rsidRDefault="00566465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LV posterolateral wall extending from the base to apex</w:t>
            </w:r>
          </w:p>
        </w:tc>
        <w:tc>
          <w:tcPr>
            <w:tcW w:w="714" w:type="dxa"/>
            <w:shd w:val="clear" w:color="auto" w:fill="auto"/>
          </w:tcPr>
          <w:p w14:paraId="29300506" w14:textId="408DCA60" w:rsidR="00566465" w:rsidRPr="00A86EAD" w:rsidRDefault="00566465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87" w:type="dxa"/>
          </w:tcPr>
          <w:p w14:paraId="323D7274" w14:textId="1A998EE8" w:rsidR="00566465" w:rsidRPr="00A86EAD" w:rsidRDefault="00566465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Partial (1/3)</w:t>
            </w:r>
          </w:p>
        </w:tc>
        <w:tc>
          <w:tcPr>
            <w:tcW w:w="1560" w:type="dxa"/>
            <w:shd w:val="clear" w:color="auto" w:fill="auto"/>
          </w:tcPr>
          <w:p w14:paraId="7A5C8A41" w14:textId="78F579D1" w:rsidR="00566465" w:rsidRPr="00004DC5" w:rsidRDefault="00566465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5">
              <w:rPr>
                <w:rFonts w:ascii="Times New Roman" w:hAnsi="Times New Roman" w:cs="Times New Roman"/>
                <w:sz w:val="16"/>
                <w:szCs w:val="16"/>
              </w:rPr>
              <w:t>Fibroma</w:t>
            </w:r>
          </w:p>
        </w:tc>
        <w:tc>
          <w:tcPr>
            <w:tcW w:w="1984" w:type="dxa"/>
          </w:tcPr>
          <w:p w14:paraId="4B30CFB5" w14:textId="7C4F2EB3" w:rsidR="00566465" w:rsidRPr="00A86EAD" w:rsidRDefault="00566465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</w:tcPr>
          <w:p w14:paraId="2A9D2268" w14:textId="3D1924CB" w:rsidR="00566465" w:rsidRPr="00A86EAD" w:rsidRDefault="00566465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 y</w:t>
            </w:r>
          </w:p>
        </w:tc>
        <w:tc>
          <w:tcPr>
            <w:tcW w:w="1417" w:type="dxa"/>
          </w:tcPr>
          <w:p w14:paraId="04BF78E6" w14:textId="77777777" w:rsidR="00566465" w:rsidRPr="00A86EAD" w:rsidRDefault="00566465" w:rsidP="00247B6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NYHA class I</w:t>
            </w:r>
          </w:p>
          <w:p w14:paraId="693DA67A" w14:textId="77777777" w:rsidR="00566465" w:rsidRPr="00A86EAD" w:rsidRDefault="00566465" w:rsidP="00247B6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66465" w:rsidRPr="00A86EAD" w14:paraId="36534593" w14:textId="77777777" w:rsidTr="005563AA">
        <w:trPr>
          <w:jc w:val="center"/>
        </w:trPr>
        <w:tc>
          <w:tcPr>
            <w:tcW w:w="421" w:type="dxa"/>
          </w:tcPr>
          <w:p w14:paraId="23C844F3" w14:textId="3D733DEA" w:rsidR="00566465" w:rsidRPr="00A86EAD" w:rsidRDefault="00F54FB6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67" w:type="dxa"/>
            <w:shd w:val="clear" w:color="auto" w:fill="auto"/>
          </w:tcPr>
          <w:p w14:paraId="5509E41C" w14:textId="08A555FE" w:rsidR="00566465" w:rsidRPr="00A86EAD" w:rsidRDefault="00566465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sz w:val="16"/>
                <w:szCs w:val="16"/>
              </w:rPr>
              <w:t>M</w:t>
            </w:r>
          </w:p>
        </w:tc>
        <w:tc>
          <w:tcPr>
            <w:tcW w:w="708" w:type="dxa"/>
            <w:shd w:val="clear" w:color="auto" w:fill="auto"/>
          </w:tcPr>
          <w:p w14:paraId="7780EB19" w14:textId="5BCF8059" w:rsidR="00566465" w:rsidRPr="00A86EAD" w:rsidRDefault="00566465" w:rsidP="00B87BA9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3.7 y</w:t>
            </w:r>
          </w:p>
        </w:tc>
        <w:tc>
          <w:tcPr>
            <w:tcW w:w="1985" w:type="dxa"/>
          </w:tcPr>
          <w:p w14:paraId="27C811A0" w14:textId="22A5E5AB" w:rsidR="00566465" w:rsidRPr="00A86EAD" w:rsidRDefault="00566465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yncope</w:t>
            </w:r>
          </w:p>
        </w:tc>
        <w:tc>
          <w:tcPr>
            <w:tcW w:w="1417" w:type="dxa"/>
            <w:shd w:val="clear" w:color="auto" w:fill="auto"/>
          </w:tcPr>
          <w:p w14:paraId="4158DE33" w14:textId="59BB6E20" w:rsidR="00566465" w:rsidRPr="00A86EAD" w:rsidRDefault="00566465" w:rsidP="00B87BA9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TTE, MRI, CTA</w:t>
            </w:r>
          </w:p>
        </w:tc>
        <w:tc>
          <w:tcPr>
            <w:tcW w:w="2268" w:type="dxa"/>
            <w:shd w:val="clear" w:color="auto" w:fill="auto"/>
          </w:tcPr>
          <w:p w14:paraId="0951116A" w14:textId="0D833039" w:rsidR="00566465" w:rsidRPr="00A86EAD" w:rsidRDefault="0029691E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LV posterolateral wall</w:t>
            </w:r>
          </w:p>
        </w:tc>
        <w:tc>
          <w:tcPr>
            <w:tcW w:w="714" w:type="dxa"/>
            <w:shd w:val="clear" w:color="auto" w:fill="auto"/>
          </w:tcPr>
          <w:p w14:paraId="0615BC8B" w14:textId="265CF54D" w:rsidR="00566465" w:rsidRPr="00A86EAD" w:rsidRDefault="00566465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87" w:type="dxa"/>
          </w:tcPr>
          <w:p w14:paraId="0AEEDA58" w14:textId="47ED4425" w:rsidR="00566465" w:rsidRPr="00A86EAD" w:rsidRDefault="00566465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mplete</w:t>
            </w:r>
          </w:p>
        </w:tc>
        <w:tc>
          <w:tcPr>
            <w:tcW w:w="1560" w:type="dxa"/>
            <w:shd w:val="clear" w:color="auto" w:fill="auto"/>
          </w:tcPr>
          <w:p w14:paraId="083B1E24" w14:textId="2E40807C" w:rsidR="00566465" w:rsidRPr="00004DC5" w:rsidRDefault="00566465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5">
              <w:rPr>
                <w:rFonts w:ascii="Times New Roman" w:hAnsi="Times New Roman" w:cs="Times New Roman" w:hint="eastAsia"/>
                <w:sz w:val="16"/>
                <w:szCs w:val="16"/>
              </w:rPr>
              <w:t>F</w:t>
            </w:r>
            <w:r w:rsidRPr="00004DC5">
              <w:rPr>
                <w:rFonts w:ascii="Times New Roman" w:hAnsi="Times New Roman" w:cs="Times New Roman"/>
                <w:sz w:val="16"/>
                <w:szCs w:val="16"/>
              </w:rPr>
              <w:t>ibroma</w:t>
            </w:r>
          </w:p>
        </w:tc>
        <w:tc>
          <w:tcPr>
            <w:tcW w:w="1984" w:type="dxa"/>
          </w:tcPr>
          <w:p w14:paraId="5EFFF915" w14:textId="16A8ACBF" w:rsidR="00566465" w:rsidRPr="00A86EAD" w:rsidRDefault="00566465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e</w:t>
            </w:r>
          </w:p>
        </w:tc>
        <w:tc>
          <w:tcPr>
            <w:tcW w:w="709" w:type="dxa"/>
          </w:tcPr>
          <w:p w14:paraId="1D0388B3" w14:textId="33445606" w:rsidR="00566465" w:rsidRPr="00A86EAD" w:rsidRDefault="00566465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 y</w:t>
            </w:r>
          </w:p>
        </w:tc>
        <w:tc>
          <w:tcPr>
            <w:tcW w:w="1417" w:type="dxa"/>
          </w:tcPr>
          <w:p w14:paraId="2BA00E59" w14:textId="2BE55B98" w:rsidR="00566465" w:rsidRPr="00A86EAD" w:rsidRDefault="00566465" w:rsidP="00247B6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YHA class I</w:t>
            </w:r>
          </w:p>
        </w:tc>
      </w:tr>
      <w:tr w:rsidR="00247B68" w:rsidRPr="00A86EAD" w14:paraId="38848455" w14:textId="77777777" w:rsidTr="005563AA">
        <w:trPr>
          <w:jc w:val="center"/>
        </w:trPr>
        <w:tc>
          <w:tcPr>
            <w:tcW w:w="421" w:type="dxa"/>
            <w:tcBorders>
              <w:bottom w:val="dashed" w:sz="4" w:space="0" w:color="auto"/>
            </w:tcBorders>
          </w:tcPr>
          <w:p w14:paraId="78C79FB2" w14:textId="6B4EA61C" w:rsidR="0029691E" w:rsidRPr="00A86EAD" w:rsidRDefault="0029691E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F54F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shd w:val="clear" w:color="auto" w:fill="auto"/>
          </w:tcPr>
          <w:p w14:paraId="1D465F4F" w14:textId="738CD0D3" w:rsidR="0029691E" w:rsidRPr="00A86EAD" w:rsidRDefault="0029691E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bottom w:val="dashed" w:sz="4" w:space="0" w:color="auto"/>
            </w:tcBorders>
            <w:shd w:val="clear" w:color="auto" w:fill="auto"/>
          </w:tcPr>
          <w:p w14:paraId="2FC3260D" w14:textId="0F14EB1A" w:rsidR="0029691E" w:rsidRPr="00A86EAD" w:rsidRDefault="00B12C29" w:rsidP="00B87BA9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15.4</w:t>
            </w:r>
            <w:r w:rsidR="0029691E"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 xml:space="preserve"> y</w:t>
            </w:r>
          </w:p>
        </w:tc>
        <w:tc>
          <w:tcPr>
            <w:tcW w:w="1985" w:type="dxa"/>
            <w:tcBorders>
              <w:bottom w:val="dashed" w:sz="4" w:space="0" w:color="auto"/>
            </w:tcBorders>
          </w:tcPr>
          <w:p w14:paraId="1DCCE5C5" w14:textId="0F92BC7E" w:rsidR="0029691E" w:rsidRPr="00A86EAD" w:rsidRDefault="0029691E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8" w:name="_Hlk81822061"/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Edema</w:t>
            </w:r>
            <w:bookmarkEnd w:id="18"/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87BA9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ower extremities)</w:t>
            </w:r>
          </w:p>
          <w:p w14:paraId="7AC8ADBC" w14:textId="375337C5" w:rsidR="00B87BA9" w:rsidRDefault="00B87BA9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S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VT (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8 bpm)</w:t>
            </w:r>
          </w:p>
          <w:p w14:paraId="6C979E15" w14:textId="0B55EF44" w:rsidR="0029691E" w:rsidRPr="00A86EAD" w:rsidRDefault="0029691E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TR (severe)</w:t>
            </w:r>
          </w:p>
        </w:tc>
        <w:tc>
          <w:tcPr>
            <w:tcW w:w="1417" w:type="dxa"/>
            <w:tcBorders>
              <w:bottom w:val="dashed" w:sz="4" w:space="0" w:color="auto"/>
            </w:tcBorders>
            <w:shd w:val="clear" w:color="auto" w:fill="auto"/>
          </w:tcPr>
          <w:p w14:paraId="0F9871E9" w14:textId="483E4674" w:rsidR="0029691E" w:rsidRPr="00A86EAD" w:rsidRDefault="0029691E" w:rsidP="00B87BA9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TTE, CTA</w:t>
            </w:r>
          </w:p>
        </w:tc>
        <w:tc>
          <w:tcPr>
            <w:tcW w:w="2268" w:type="dxa"/>
            <w:tcBorders>
              <w:bottom w:val="dashed" w:sz="4" w:space="0" w:color="auto"/>
            </w:tcBorders>
            <w:shd w:val="clear" w:color="auto" w:fill="auto"/>
          </w:tcPr>
          <w:p w14:paraId="6656A8DF" w14:textId="1821BB37" w:rsidR="0029691E" w:rsidRPr="00A86EAD" w:rsidRDefault="0029691E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erior wall of RV, bulging into the inflow tract</w:t>
            </w:r>
          </w:p>
        </w:tc>
        <w:tc>
          <w:tcPr>
            <w:tcW w:w="714" w:type="dxa"/>
            <w:tcBorders>
              <w:bottom w:val="dashed" w:sz="4" w:space="0" w:color="auto"/>
            </w:tcBorders>
            <w:shd w:val="clear" w:color="auto" w:fill="auto"/>
          </w:tcPr>
          <w:p w14:paraId="259959D1" w14:textId="63E9009B" w:rsidR="0029691E" w:rsidRPr="00A86EAD" w:rsidRDefault="0029691E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87" w:type="dxa"/>
            <w:tcBorders>
              <w:bottom w:val="dashed" w:sz="4" w:space="0" w:color="auto"/>
            </w:tcBorders>
          </w:tcPr>
          <w:p w14:paraId="0717627F" w14:textId="3F1D723B" w:rsidR="0029691E" w:rsidRPr="00A86EAD" w:rsidRDefault="0029691E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</w:tcPr>
          <w:p w14:paraId="272A6520" w14:textId="189590A3" w:rsidR="0029691E" w:rsidRPr="00004DC5" w:rsidRDefault="0029691E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5">
              <w:rPr>
                <w:rFonts w:ascii="Times New Roman" w:hAnsi="Times New Roman" w:cs="Times New Roman"/>
                <w:sz w:val="16"/>
                <w:szCs w:val="16"/>
              </w:rPr>
              <w:t>Fibroma</w:t>
            </w:r>
          </w:p>
        </w:tc>
        <w:tc>
          <w:tcPr>
            <w:tcW w:w="1984" w:type="dxa"/>
            <w:tcBorders>
              <w:bottom w:val="dashed" w:sz="4" w:space="0" w:color="auto"/>
            </w:tcBorders>
          </w:tcPr>
          <w:p w14:paraId="20763EF0" w14:textId="5EC152EA" w:rsidR="0029691E" w:rsidRPr="00A86EAD" w:rsidRDefault="00254B4C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LV dysfunc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or half a year</w:t>
            </w:r>
          </w:p>
        </w:tc>
        <w:tc>
          <w:tcPr>
            <w:tcW w:w="709" w:type="dxa"/>
            <w:tcBorders>
              <w:bottom w:val="dashed" w:sz="4" w:space="0" w:color="auto"/>
            </w:tcBorders>
          </w:tcPr>
          <w:p w14:paraId="73594D82" w14:textId="5979B09F" w:rsidR="0029691E" w:rsidRPr="00A86EAD" w:rsidRDefault="0029691E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1 y</w:t>
            </w:r>
          </w:p>
        </w:tc>
        <w:tc>
          <w:tcPr>
            <w:tcW w:w="1417" w:type="dxa"/>
            <w:tcBorders>
              <w:bottom w:val="dashed" w:sz="4" w:space="0" w:color="auto"/>
            </w:tcBorders>
          </w:tcPr>
          <w:p w14:paraId="43FF69A4" w14:textId="1CF53F92" w:rsidR="0029691E" w:rsidRPr="00A86EAD" w:rsidRDefault="0029691E" w:rsidP="00247B6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NYHA class I</w:t>
            </w:r>
            <w:r w:rsidR="004F1B84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247B68" w:rsidRPr="00A86EAD" w14:paraId="7699487B" w14:textId="77777777" w:rsidTr="005563AA">
        <w:trPr>
          <w:jc w:val="center"/>
        </w:trPr>
        <w:tc>
          <w:tcPr>
            <w:tcW w:w="421" w:type="dxa"/>
            <w:tcBorders>
              <w:top w:val="dashed" w:sz="4" w:space="0" w:color="auto"/>
            </w:tcBorders>
          </w:tcPr>
          <w:p w14:paraId="2273B09E" w14:textId="2776C73F" w:rsidR="002F57A3" w:rsidRPr="00A86EAD" w:rsidRDefault="002F57A3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F54FB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dashed" w:sz="4" w:space="0" w:color="auto"/>
            </w:tcBorders>
            <w:shd w:val="clear" w:color="auto" w:fill="auto"/>
          </w:tcPr>
          <w:p w14:paraId="4B4B610F" w14:textId="2B3E1B7E" w:rsidR="002F57A3" w:rsidRPr="00A86EAD" w:rsidRDefault="002F57A3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dashed" w:sz="4" w:space="0" w:color="auto"/>
            </w:tcBorders>
            <w:shd w:val="clear" w:color="auto" w:fill="auto"/>
          </w:tcPr>
          <w:p w14:paraId="25D7571D" w14:textId="08B18333" w:rsidR="002F57A3" w:rsidRPr="00A86EAD" w:rsidRDefault="002F57A3" w:rsidP="00B87BA9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3 m</w:t>
            </w:r>
          </w:p>
        </w:tc>
        <w:tc>
          <w:tcPr>
            <w:tcW w:w="1985" w:type="dxa"/>
            <w:tcBorders>
              <w:top w:val="dashed" w:sz="4" w:space="0" w:color="auto"/>
            </w:tcBorders>
          </w:tcPr>
          <w:p w14:paraId="1D02E783" w14:textId="6AE8CE44" w:rsidR="002F57A3" w:rsidRPr="00A86EAD" w:rsidRDefault="002F57A3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MS </w:t>
            </w:r>
            <w:r w:rsidR="00B87BA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A86EA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 1.8m/s)</w:t>
            </w:r>
          </w:p>
          <w:p w14:paraId="137857F9" w14:textId="77777777" w:rsidR="002F57A3" w:rsidRPr="00A86EAD" w:rsidRDefault="002F57A3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TSC (genetic diagnosed)</w:t>
            </w:r>
          </w:p>
          <w:p w14:paraId="16D87BC7" w14:textId="0AD39499" w:rsidR="002F57A3" w:rsidRPr="00A86EAD" w:rsidRDefault="002F57A3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1417" w:type="dxa"/>
            <w:tcBorders>
              <w:top w:val="dashed" w:sz="4" w:space="0" w:color="auto"/>
            </w:tcBorders>
            <w:shd w:val="clear" w:color="auto" w:fill="auto"/>
          </w:tcPr>
          <w:p w14:paraId="0A112D48" w14:textId="71F85A57" w:rsidR="002F57A3" w:rsidRPr="00A86EAD" w:rsidRDefault="002F57A3" w:rsidP="00B87BA9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TTE, MRI</w:t>
            </w:r>
          </w:p>
        </w:tc>
        <w:tc>
          <w:tcPr>
            <w:tcW w:w="2268" w:type="dxa"/>
            <w:tcBorders>
              <w:top w:val="dashed" w:sz="4" w:space="0" w:color="auto"/>
            </w:tcBorders>
            <w:shd w:val="clear" w:color="auto" w:fill="auto"/>
          </w:tcPr>
          <w:p w14:paraId="5002C82C" w14:textId="4B734A05" w:rsidR="002F57A3" w:rsidRPr="00A86EAD" w:rsidRDefault="002F57A3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ultiple (posterior wall of</w:t>
            </w:r>
            <w:r w:rsidR="00924CA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A</w:t>
            </w:r>
            <w:r w:rsidRPr="00A86EA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abutting MV annulus; IVS; and the apex of RV)</w:t>
            </w:r>
          </w:p>
        </w:tc>
        <w:tc>
          <w:tcPr>
            <w:tcW w:w="714" w:type="dxa"/>
            <w:tcBorders>
              <w:top w:val="dashed" w:sz="4" w:space="0" w:color="auto"/>
            </w:tcBorders>
            <w:shd w:val="clear" w:color="auto" w:fill="auto"/>
          </w:tcPr>
          <w:p w14:paraId="15C60F7C" w14:textId="4078C585" w:rsidR="002F57A3" w:rsidRPr="00A83DD5" w:rsidRDefault="002F57A3" w:rsidP="00B87BA9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;</w:t>
            </w:r>
            <w:r w:rsidR="00A83DD5"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;</w:t>
            </w:r>
            <w:r w:rsidR="00A83DD5"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7" w:type="dxa"/>
            <w:tcBorders>
              <w:top w:val="dashed" w:sz="4" w:space="0" w:color="auto"/>
            </w:tcBorders>
          </w:tcPr>
          <w:p w14:paraId="6A4CD72B" w14:textId="5699ECA8" w:rsidR="002F57A3" w:rsidRPr="00A86EAD" w:rsidRDefault="002F57A3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560" w:type="dxa"/>
            <w:tcBorders>
              <w:top w:val="dashed" w:sz="4" w:space="0" w:color="auto"/>
            </w:tcBorders>
            <w:shd w:val="clear" w:color="auto" w:fill="auto"/>
          </w:tcPr>
          <w:p w14:paraId="20E785A2" w14:textId="5A0597FE" w:rsidR="002F57A3" w:rsidRPr="00004DC5" w:rsidRDefault="002F57A3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5">
              <w:rPr>
                <w:rFonts w:ascii="Times New Roman" w:hAnsi="Times New Roman" w:cs="Times New Roman"/>
                <w:sz w:val="16"/>
                <w:szCs w:val="16"/>
              </w:rPr>
              <w:t>Rhabdomyoma</w:t>
            </w:r>
          </w:p>
        </w:tc>
        <w:tc>
          <w:tcPr>
            <w:tcW w:w="1984" w:type="dxa"/>
            <w:tcBorders>
              <w:top w:val="dashed" w:sz="4" w:space="0" w:color="auto"/>
            </w:tcBorders>
          </w:tcPr>
          <w:p w14:paraId="749F3009" w14:textId="660C35D9" w:rsidR="002F57A3" w:rsidRPr="00A86EAD" w:rsidRDefault="002F57A3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LV dysfunction</w:t>
            </w:r>
            <w:r w:rsidR="00004DC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 w:rsidR="00A83DD5">
              <w:rPr>
                <w:rFonts w:ascii="Times New Roman" w:hAnsi="Times New Roman" w:cs="Times New Roman"/>
                <w:sz w:val="16"/>
                <w:szCs w:val="16"/>
              </w:rPr>
              <w:t xml:space="preserve"> 1 year</w:t>
            </w:r>
          </w:p>
        </w:tc>
        <w:tc>
          <w:tcPr>
            <w:tcW w:w="709" w:type="dxa"/>
            <w:tcBorders>
              <w:top w:val="dashed" w:sz="4" w:space="0" w:color="auto"/>
            </w:tcBorders>
          </w:tcPr>
          <w:p w14:paraId="37330CC4" w14:textId="0E9CE868" w:rsidR="002F57A3" w:rsidRPr="00A86EAD" w:rsidRDefault="002F57A3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 y</w:t>
            </w:r>
          </w:p>
        </w:tc>
        <w:tc>
          <w:tcPr>
            <w:tcW w:w="1417" w:type="dxa"/>
            <w:tcBorders>
              <w:top w:val="dashed" w:sz="4" w:space="0" w:color="auto"/>
            </w:tcBorders>
          </w:tcPr>
          <w:p w14:paraId="1A02C055" w14:textId="2A5DE74C" w:rsidR="002F57A3" w:rsidRPr="00A86EAD" w:rsidRDefault="000C3CA2" w:rsidP="00247B6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54409C">
              <w:rPr>
                <w:rFonts w:ascii="Times New Roman" w:hAnsi="Times New Roman" w:cs="Times New Roman"/>
                <w:sz w:val="16"/>
                <w:szCs w:val="16"/>
              </w:rPr>
              <w:t>ormal growth and development</w:t>
            </w:r>
          </w:p>
        </w:tc>
      </w:tr>
      <w:tr w:rsidR="002F57A3" w:rsidRPr="00A86EAD" w14:paraId="47364D69" w14:textId="77777777" w:rsidTr="005563AA">
        <w:trPr>
          <w:jc w:val="center"/>
        </w:trPr>
        <w:tc>
          <w:tcPr>
            <w:tcW w:w="421" w:type="dxa"/>
          </w:tcPr>
          <w:p w14:paraId="717E7B16" w14:textId="12C687DE" w:rsidR="002F57A3" w:rsidRPr="00A86EAD" w:rsidRDefault="00F54FB6" w:rsidP="00B87BA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  <w:r w:rsidR="002F57A3" w:rsidRPr="00A86EA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567" w:type="dxa"/>
            <w:shd w:val="clear" w:color="auto" w:fill="auto"/>
          </w:tcPr>
          <w:p w14:paraId="1C44E41E" w14:textId="55619FE9" w:rsidR="002F57A3" w:rsidRPr="00A86EAD" w:rsidRDefault="002F57A3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8" w:type="dxa"/>
            <w:shd w:val="clear" w:color="auto" w:fill="auto"/>
          </w:tcPr>
          <w:p w14:paraId="19F026BF" w14:textId="1D408F94" w:rsidR="002F57A3" w:rsidRPr="00A86EAD" w:rsidRDefault="002F57A3" w:rsidP="00B87BA9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3.9 y</w:t>
            </w:r>
          </w:p>
        </w:tc>
        <w:tc>
          <w:tcPr>
            <w:tcW w:w="1985" w:type="dxa"/>
          </w:tcPr>
          <w:p w14:paraId="50D0E3C0" w14:textId="63AFCFBA" w:rsidR="002F57A3" w:rsidRPr="00A86EAD" w:rsidRDefault="002F57A3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RVOTO</w:t>
            </w:r>
            <w:r w:rsidR="00B87BA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A86EA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 1.5m/s)</w:t>
            </w:r>
          </w:p>
          <w:p w14:paraId="2EBFB312" w14:textId="78BE256C" w:rsidR="002F57A3" w:rsidRPr="00A86EAD" w:rsidRDefault="002F57A3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1417" w:type="dxa"/>
            <w:shd w:val="clear" w:color="auto" w:fill="auto"/>
          </w:tcPr>
          <w:p w14:paraId="0B45927C" w14:textId="31AE96EC" w:rsidR="002F57A3" w:rsidRPr="00A86EAD" w:rsidRDefault="002F57A3" w:rsidP="00B87BA9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TTE, MRI, CTA</w:t>
            </w:r>
          </w:p>
        </w:tc>
        <w:tc>
          <w:tcPr>
            <w:tcW w:w="2268" w:type="dxa"/>
            <w:shd w:val="clear" w:color="auto" w:fill="auto"/>
          </w:tcPr>
          <w:p w14:paraId="07114377" w14:textId="11E0AAC9" w:rsidR="002F57A3" w:rsidRPr="00A86EAD" w:rsidRDefault="002F57A3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Anterior wall of RV, bulging into RVOT</w:t>
            </w:r>
          </w:p>
        </w:tc>
        <w:tc>
          <w:tcPr>
            <w:tcW w:w="714" w:type="dxa"/>
            <w:shd w:val="clear" w:color="auto" w:fill="auto"/>
          </w:tcPr>
          <w:p w14:paraId="3C55EA59" w14:textId="2480BA81" w:rsidR="002F57A3" w:rsidRPr="00A86EAD" w:rsidRDefault="002F57A3" w:rsidP="00B87BA9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987" w:type="dxa"/>
          </w:tcPr>
          <w:p w14:paraId="37838F76" w14:textId="17A15D30" w:rsidR="002F57A3" w:rsidRPr="00A86EAD" w:rsidRDefault="002F57A3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Almost complete</w:t>
            </w:r>
          </w:p>
        </w:tc>
        <w:tc>
          <w:tcPr>
            <w:tcW w:w="1560" w:type="dxa"/>
            <w:shd w:val="clear" w:color="auto" w:fill="auto"/>
          </w:tcPr>
          <w:p w14:paraId="4D237EED" w14:textId="6EA78258" w:rsidR="002F57A3" w:rsidRPr="00004DC5" w:rsidRDefault="002F57A3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5">
              <w:rPr>
                <w:rFonts w:ascii="Times New Roman" w:hAnsi="Times New Roman" w:cs="Times New Roman"/>
                <w:sz w:val="16"/>
                <w:szCs w:val="16"/>
              </w:rPr>
              <w:t>Rhabdomyoma</w:t>
            </w:r>
          </w:p>
        </w:tc>
        <w:tc>
          <w:tcPr>
            <w:tcW w:w="1984" w:type="dxa"/>
          </w:tcPr>
          <w:p w14:paraId="73E41848" w14:textId="4057AB0D" w:rsidR="002F57A3" w:rsidRPr="00A86EAD" w:rsidRDefault="00090A43" w:rsidP="00B87BA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</w:tcPr>
          <w:p w14:paraId="36CECF8F" w14:textId="1B82B63B" w:rsidR="002F57A3" w:rsidRPr="00A86EAD" w:rsidRDefault="00A83DD5" w:rsidP="00B87BA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  <w:r w:rsidR="00B24F92">
              <w:rPr>
                <w:rFonts w:ascii="Times New Roman" w:hAnsi="Times New Roman" w:cs="Times New Roman"/>
                <w:sz w:val="16"/>
                <w:szCs w:val="16"/>
              </w:rPr>
              <w:t xml:space="preserve"> y</w:t>
            </w:r>
          </w:p>
        </w:tc>
        <w:tc>
          <w:tcPr>
            <w:tcW w:w="1417" w:type="dxa"/>
          </w:tcPr>
          <w:p w14:paraId="108486DC" w14:textId="6166C975" w:rsidR="002F57A3" w:rsidRPr="00A86EAD" w:rsidRDefault="002F57A3" w:rsidP="00247B6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NYHA class I</w:t>
            </w:r>
          </w:p>
        </w:tc>
      </w:tr>
      <w:tr w:rsidR="00317E2B" w:rsidRPr="00A86EAD" w14:paraId="29726D77" w14:textId="77777777" w:rsidTr="005563AA">
        <w:trPr>
          <w:jc w:val="center"/>
        </w:trPr>
        <w:tc>
          <w:tcPr>
            <w:tcW w:w="421" w:type="dxa"/>
          </w:tcPr>
          <w:p w14:paraId="243D63CF" w14:textId="6DC141A6" w:rsidR="00317E2B" w:rsidRDefault="00317E2B" w:rsidP="00317E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</w:tcPr>
          <w:p w14:paraId="622ACBD9" w14:textId="09ED2EFB" w:rsidR="00317E2B" w:rsidRDefault="00317E2B" w:rsidP="00317E2B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8" w:type="dxa"/>
            <w:shd w:val="clear" w:color="auto" w:fill="auto"/>
          </w:tcPr>
          <w:p w14:paraId="1EDB20E5" w14:textId="6B2FFB58" w:rsidR="00317E2B" w:rsidRDefault="00317E2B" w:rsidP="00317E2B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17</w:t>
            </w: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.2 y</w:t>
            </w:r>
          </w:p>
        </w:tc>
        <w:tc>
          <w:tcPr>
            <w:tcW w:w="1985" w:type="dxa"/>
          </w:tcPr>
          <w:p w14:paraId="2ACA4699" w14:textId="77777777" w:rsidR="00317E2B" w:rsidRPr="00A86EAD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Incidentally found</w:t>
            </w:r>
          </w:p>
          <w:p w14:paraId="5789BB98" w14:textId="2D031727" w:rsidR="00317E2B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1417" w:type="dxa"/>
            <w:shd w:val="clear" w:color="auto" w:fill="auto"/>
          </w:tcPr>
          <w:p w14:paraId="59EE9E38" w14:textId="6A9BF627" w:rsidR="00317E2B" w:rsidRPr="00A86EAD" w:rsidRDefault="00317E2B" w:rsidP="00317E2B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TTE, CTA</w:t>
            </w:r>
          </w:p>
        </w:tc>
        <w:tc>
          <w:tcPr>
            <w:tcW w:w="2268" w:type="dxa"/>
            <w:shd w:val="clear" w:color="auto" w:fill="auto"/>
          </w:tcPr>
          <w:p w14:paraId="3238A8AE" w14:textId="7C3F1ED7" w:rsidR="00317E2B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LV posterolateral wall proximal to apex, outwardly growth</w:t>
            </w:r>
          </w:p>
        </w:tc>
        <w:tc>
          <w:tcPr>
            <w:tcW w:w="714" w:type="dxa"/>
            <w:shd w:val="clear" w:color="auto" w:fill="auto"/>
          </w:tcPr>
          <w:p w14:paraId="42ABE8FD" w14:textId="1C8F14CB" w:rsidR="00317E2B" w:rsidRDefault="00317E2B" w:rsidP="00317E2B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87" w:type="dxa"/>
          </w:tcPr>
          <w:p w14:paraId="5815FA37" w14:textId="381D7ECC" w:rsidR="00317E2B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560" w:type="dxa"/>
            <w:shd w:val="clear" w:color="auto" w:fill="auto"/>
          </w:tcPr>
          <w:p w14:paraId="5E2CF4AF" w14:textId="5E9623C9" w:rsidR="00317E2B" w:rsidRPr="00A86EAD" w:rsidRDefault="00317E2B" w:rsidP="00317E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5">
              <w:rPr>
                <w:rFonts w:ascii="Times New Roman" w:hAnsi="Times New Roman" w:cs="Times New Roman"/>
                <w:sz w:val="16"/>
                <w:szCs w:val="16"/>
              </w:rPr>
              <w:t>Teratoma, mature</w:t>
            </w:r>
          </w:p>
        </w:tc>
        <w:tc>
          <w:tcPr>
            <w:tcW w:w="1984" w:type="dxa"/>
          </w:tcPr>
          <w:p w14:paraId="7DB3BC35" w14:textId="40E7C164" w:rsidR="00317E2B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</w:tcPr>
          <w:p w14:paraId="734826E6" w14:textId="15F2FE56" w:rsidR="00317E2B" w:rsidRDefault="00317E2B" w:rsidP="00317E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</w:t>
            </w:r>
          </w:p>
        </w:tc>
        <w:tc>
          <w:tcPr>
            <w:tcW w:w="1417" w:type="dxa"/>
          </w:tcPr>
          <w:p w14:paraId="32094A41" w14:textId="2613D706" w:rsidR="00317E2B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NYHA class I</w:t>
            </w:r>
          </w:p>
        </w:tc>
      </w:tr>
      <w:tr w:rsidR="00317E2B" w:rsidRPr="00A86EAD" w14:paraId="0C6524E4" w14:textId="77777777" w:rsidTr="00317E2B">
        <w:trPr>
          <w:jc w:val="center"/>
        </w:trPr>
        <w:tc>
          <w:tcPr>
            <w:tcW w:w="421" w:type="dxa"/>
            <w:tcBorders>
              <w:bottom w:val="dashed" w:sz="4" w:space="0" w:color="auto"/>
            </w:tcBorders>
          </w:tcPr>
          <w:p w14:paraId="6E4BEA79" w14:textId="6F9998DF" w:rsidR="00317E2B" w:rsidRDefault="00317E2B" w:rsidP="00317E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bottom w:val="dashed" w:sz="4" w:space="0" w:color="auto"/>
            </w:tcBorders>
            <w:shd w:val="clear" w:color="auto" w:fill="auto"/>
          </w:tcPr>
          <w:p w14:paraId="716F2894" w14:textId="4BCA17D1" w:rsidR="00317E2B" w:rsidRPr="00A86EAD" w:rsidRDefault="00317E2B" w:rsidP="00317E2B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bottom w:val="dashed" w:sz="4" w:space="0" w:color="auto"/>
            </w:tcBorders>
            <w:shd w:val="clear" w:color="auto" w:fill="auto"/>
          </w:tcPr>
          <w:p w14:paraId="5074A316" w14:textId="538B578B" w:rsidR="00317E2B" w:rsidRPr="00A86EAD" w:rsidRDefault="00317E2B" w:rsidP="00317E2B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7.6 y</w:t>
            </w:r>
          </w:p>
        </w:tc>
        <w:tc>
          <w:tcPr>
            <w:tcW w:w="1985" w:type="dxa"/>
            <w:tcBorders>
              <w:bottom w:val="dashed" w:sz="4" w:space="0" w:color="auto"/>
            </w:tcBorders>
          </w:tcPr>
          <w:p w14:paraId="29263E19" w14:textId="77777777" w:rsidR="00317E2B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spnea</w:t>
            </w:r>
          </w:p>
          <w:p w14:paraId="70971594" w14:textId="77777777" w:rsidR="00317E2B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 (large, 65mm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5A15D6F" w14:textId="3B861F55" w:rsidR="00317E2B" w:rsidRPr="00A86EAD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 (mild)</w:t>
            </w:r>
          </w:p>
        </w:tc>
        <w:tc>
          <w:tcPr>
            <w:tcW w:w="1417" w:type="dxa"/>
            <w:tcBorders>
              <w:bottom w:val="dashed" w:sz="4" w:space="0" w:color="auto"/>
            </w:tcBorders>
            <w:shd w:val="clear" w:color="auto" w:fill="auto"/>
          </w:tcPr>
          <w:p w14:paraId="3A8A2804" w14:textId="0321BF2F" w:rsidR="00317E2B" w:rsidRPr="00A86EAD" w:rsidRDefault="00317E2B" w:rsidP="00317E2B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TTE, MRI, CTA</w:t>
            </w:r>
          </w:p>
        </w:tc>
        <w:tc>
          <w:tcPr>
            <w:tcW w:w="2268" w:type="dxa"/>
            <w:tcBorders>
              <w:bottom w:val="dashed" w:sz="4" w:space="0" w:color="auto"/>
            </w:tcBorders>
            <w:shd w:val="clear" w:color="auto" w:fill="auto"/>
          </w:tcPr>
          <w:p w14:paraId="612E003C" w14:textId="19AC1405" w:rsidR="00317E2B" w:rsidRPr="00A86EAD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 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posterolater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wall, close to the orifice of SVC</w:t>
            </w:r>
          </w:p>
        </w:tc>
        <w:tc>
          <w:tcPr>
            <w:tcW w:w="714" w:type="dxa"/>
            <w:tcBorders>
              <w:bottom w:val="dashed" w:sz="4" w:space="0" w:color="auto"/>
            </w:tcBorders>
            <w:shd w:val="clear" w:color="auto" w:fill="auto"/>
          </w:tcPr>
          <w:p w14:paraId="3CCBF562" w14:textId="7E5848FE" w:rsidR="00317E2B" w:rsidRPr="00A86EAD" w:rsidRDefault="00317E2B" w:rsidP="00317E2B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 w:hint="eastAsia"/>
                <w:sz w:val="16"/>
                <w:szCs w:val="16"/>
              </w:rPr>
              <w:t>6</w:t>
            </w:r>
            <w:r>
              <w:rPr>
                <w:rFonts w:ascii="Times New Roman" w:eastAsia="楷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7" w:type="dxa"/>
            <w:tcBorders>
              <w:bottom w:val="dashed" w:sz="4" w:space="0" w:color="auto"/>
            </w:tcBorders>
          </w:tcPr>
          <w:p w14:paraId="7791868B" w14:textId="49471F6A" w:rsidR="00317E2B" w:rsidRPr="007971A5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mplete</w:t>
            </w:r>
          </w:p>
        </w:tc>
        <w:tc>
          <w:tcPr>
            <w:tcW w:w="1560" w:type="dxa"/>
            <w:tcBorders>
              <w:bottom w:val="dashed" w:sz="4" w:space="0" w:color="auto"/>
            </w:tcBorders>
            <w:shd w:val="clear" w:color="auto" w:fill="auto"/>
          </w:tcPr>
          <w:p w14:paraId="24E36973" w14:textId="229D10B6" w:rsidR="00317E2B" w:rsidRPr="00004DC5" w:rsidRDefault="00317E2B" w:rsidP="00317E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Hamartoma of mature cardiac myocytes</w:t>
            </w:r>
          </w:p>
        </w:tc>
        <w:tc>
          <w:tcPr>
            <w:tcW w:w="1984" w:type="dxa"/>
            <w:tcBorders>
              <w:bottom w:val="dashed" w:sz="4" w:space="0" w:color="auto"/>
            </w:tcBorders>
          </w:tcPr>
          <w:p w14:paraId="43512A6F" w14:textId="1D24F914" w:rsidR="00317E2B" w:rsidRPr="00A86EAD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ne</w:t>
            </w:r>
          </w:p>
        </w:tc>
        <w:tc>
          <w:tcPr>
            <w:tcW w:w="709" w:type="dxa"/>
            <w:tcBorders>
              <w:bottom w:val="dashed" w:sz="4" w:space="0" w:color="auto"/>
            </w:tcBorders>
          </w:tcPr>
          <w:p w14:paraId="1BD5AD02" w14:textId="2F60F6BC" w:rsidR="00317E2B" w:rsidRDefault="00317E2B" w:rsidP="00317E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5 y</w:t>
            </w:r>
          </w:p>
        </w:tc>
        <w:tc>
          <w:tcPr>
            <w:tcW w:w="1417" w:type="dxa"/>
            <w:tcBorders>
              <w:bottom w:val="dashed" w:sz="4" w:space="0" w:color="auto"/>
            </w:tcBorders>
          </w:tcPr>
          <w:p w14:paraId="6F5AE08B" w14:textId="34282DE5" w:rsidR="00317E2B" w:rsidRPr="00A86EAD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YHA class I</w:t>
            </w:r>
          </w:p>
        </w:tc>
      </w:tr>
      <w:tr w:rsidR="00317E2B" w:rsidRPr="00A86EAD" w14:paraId="5B20BC67" w14:textId="77777777" w:rsidTr="00317E2B">
        <w:trPr>
          <w:jc w:val="center"/>
        </w:trPr>
        <w:tc>
          <w:tcPr>
            <w:tcW w:w="421" w:type="dxa"/>
            <w:tcBorders>
              <w:top w:val="dashed" w:sz="4" w:space="0" w:color="auto"/>
              <w:bottom w:val="nil"/>
            </w:tcBorders>
          </w:tcPr>
          <w:p w14:paraId="4A5E35AF" w14:textId="0B4FAE24" w:rsidR="00317E2B" w:rsidRDefault="00317E2B" w:rsidP="00317E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1B3E5790" w14:textId="467293CB" w:rsidR="00317E2B" w:rsidRPr="00A86EAD" w:rsidRDefault="00317E2B" w:rsidP="00317E2B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41B1F2C0" w14:textId="349CB4AE" w:rsidR="00317E2B" w:rsidRPr="00A86EAD" w:rsidRDefault="00317E2B" w:rsidP="00317E2B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1</w:t>
            </w: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0.1 y</w:t>
            </w:r>
          </w:p>
        </w:tc>
        <w:tc>
          <w:tcPr>
            <w:tcW w:w="1985" w:type="dxa"/>
            <w:tcBorders>
              <w:top w:val="dashed" w:sz="4" w:space="0" w:color="auto"/>
              <w:bottom w:val="nil"/>
            </w:tcBorders>
          </w:tcPr>
          <w:p w14:paraId="7ACC3A32" w14:textId="77777777" w:rsidR="00317E2B" w:rsidRPr="00A86EAD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Dyspnea</w:t>
            </w:r>
          </w:p>
          <w:p w14:paraId="62BA7582" w14:textId="07E178D8" w:rsidR="00317E2B" w:rsidRPr="00A86EAD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M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A86EA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 2.5m/s)</w:t>
            </w:r>
          </w:p>
        </w:tc>
        <w:tc>
          <w:tcPr>
            <w:tcW w:w="1417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263ADA30" w14:textId="6FE5A080" w:rsidR="00317E2B" w:rsidRPr="00A86EAD" w:rsidRDefault="00317E2B" w:rsidP="00317E2B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TTE</w:t>
            </w:r>
          </w:p>
        </w:tc>
        <w:tc>
          <w:tcPr>
            <w:tcW w:w="2268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3AD134BC" w14:textId="574B4AE1" w:rsidR="00317E2B" w:rsidRPr="00A86EAD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Posterior wall of LA, bulging into LA</w:t>
            </w:r>
          </w:p>
        </w:tc>
        <w:tc>
          <w:tcPr>
            <w:tcW w:w="714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06E0ED36" w14:textId="7E8487A8" w:rsidR="00317E2B" w:rsidRPr="00A86EAD" w:rsidRDefault="00317E2B" w:rsidP="00317E2B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87" w:type="dxa"/>
            <w:tcBorders>
              <w:top w:val="dashed" w:sz="4" w:space="0" w:color="auto"/>
              <w:bottom w:val="nil"/>
            </w:tcBorders>
          </w:tcPr>
          <w:p w14:paraId="7DF8ED15" w14:textId="3D5523C7" w:rsidR="00317E2B" w:rsidRPr="00A86EAD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560" w:type="dxa"/>
            <w:tcBorders>
              <w:top w:val="dashed" w:sz="4" w:space="0" w:color="auto"/>
              <w:bottom w:val="nil"/>
            </w:tcBorders>
            <w:shd w:val="clear" w:color="auto" w:fill="auto"/>
          </w:tcPr>
          <w:p w14:paraId="51AC2EDF" w14:textId="064A6AEE" w:rsidR="00317E2B" w:rsidRPr="00004DC5" w:rsidRDefault="00317E2B" w:rsidP="00317E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9" w:name="_Hlk83244116"/>
            <w:r w:rsidRPr="00004DC5">
              <w:rPr>
                <w:rFonts w:ascii="Times New Roman" w:hAnsi="Times New Roman" w:cs="Times New Roman"/>
                <w:sz w:val="16"/>
                <w:szCs w:val="16"/>
              </w:rPr>
              <w:t>Rhabdomyosarcoma</w:t>
            </w:r>
            <w:bookmarkEnd w:id="19"/>
          </w:p>
        </w:tc>
        <w:tc>
          <w:tcPr>
            <w:tcW w:w="1984" w:type="dxa"/>
            <w:tcBorders>
              <w:top w:val="dashed" w:sz="4" w:space="0" w:color="auto"/>
              <w:bottom w:val="nil"/>
            </w:tcBorders>
          </w:tcPr>
          <w:p w14:paraId="558EFEBF" w14:textId="6FF4D392" w:rsidR="00317E2B" w:rsidRPr="00A86EAD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Tumor recurrence after 2.5 year</w:t>
            </w:r>
          </w:p>
        </w:tc>
        <w:tc>
          <w:tcPr>
            <w:tcW w:w="709" w:type="dxa"/>
            <w:tcBorders>
              <w:top w:val="dashed" w:sz="4" w:space="0" w:color="auto"/>
              <w:bottom w:val="nil"/>
            </w:tcBorders>
          </w:tcPr>
          <w:p w14:paraId="69CFC824" w14:textId="1E658133" w:rsidR="00317E2B" w:rsidRDefault="00317E2B" w:rsidP="00317E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 y</w:t>
            </w:r>
          </w:p>
        </w:tc>
        <w:tc>
          <w:tcPr>
            <w:tcW w:w="1417" w:type="dxa"/>
            <w:tcBorders>
              <w:top w:val="dashed" w:sz="4" w:space="0" w:color="auto"/>
              <w:bottom w:val="nil"/>
            </w:tcBorders>
          </w:tcPr>
          <w:p w14:paraId="371A506D" w14:textId="77777777" w:rsidR="00317E2B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NYHA class I</w:t>
            </w:r>
          </w:p>
          <w:p w14:paraId="633DF65A" w14:textId="078C49B5" w:rsidR="00317E2B" w:rsidRPr="00A86EAD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</w:tr>
      <w:tr w:rsidR="00317E2B" w:rsidRPr="00A86EAD" w14:paraId="100C5B07" w14:textId="77777777" w:rsidTr="00317E2B">
        <w:trPr>
          <w:jc w:val="center"/>
        </w:trPr>
        <w:tc>
          <w:tcPr>
            <w:tcW w:w="421" w:type="dxa"/>
            <w:tcBorders>
              <w:top w:val="nil"/>
              <w:bottom w:val="nil"/>
            </w:tcBorders>
          </w:tcPr>
          <w:p w14:paraId="585C2BD4" w14:textId="2705725D" w:rsidR="00317E2B" w:rsidRPr="00A86EAD" w:rsidRDefault="00317E2B" w:rsidP="00317E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</w:tcPr>
          <w:p w14:paraId="630A542E" w14:textId="71CF1D88" w:rsidR="00317E2B" w:rsidRPr="00A86EAD" w:rsidRDefault="00317E2B" w:rsidP="00317E2B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</w:tcPr>
          <w:p w14:paraId="1E4C65B2" w14:textId="31ACD9AD" w:rsidR="00317E2B" w:rsidRPr="00A86EAD" w:rsidRDefault="00317E2B" w:rsidP="00317E2B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15.6 y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4F2791A5" w14:textId="507A26FB" w:rsidR="00317E2B" w:rsidRPr="00A86EAD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1 month after ACI (</w:t>
            </w:r>
            <w:r w:rsidR="00DB3B05">
              <w:rPr>
                <w:rFonts w:ascii="Times New Roman" w:hAnsi="Times New Roman" w:cs="Times New Roman"/>
                <w:sz w:val="16"/>
                <w:szCs w:val="16"/>
              </w:rPr>
              <w:t>right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 side weakness)</w:t>
            </w:r>
          </w:p>
          <w:p w14:paraId="73E6103D" w14:textId="2F028723" w:rsidR="00317E2B" w:rsidRPr="00A86EAD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PV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 obstruction (V</w:t>
            </w:r>
            <w:r w:rsidRPr="00A86EAD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 1.8m/s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2AE9F9B" w14:textId="2BB2CADE" w:rsidR="00317E2B" w:rsidRPr="00A86EAD" w:rsidRDefault="00317E2B" w:rsidP="00317E2B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TTE, CT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3908471" w14:textId="5D8B05C6" w:rsidR="00317E2B" w:rsidRPr="00A86EAD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Posterior wall of LA, occupying half of LA</w:t>
            </w:r>
          </w:p>
        </w:tc>
        <w:tc>
          <w:tcPr>
            <w:tcW w:w="714" w:type="dxa"/>
            <w:tcBorders>
              <w:top w:val="nil"/>
              <w:bottom w:val="nil"/>
            </w:tcBorders>
            <w:shd w:val="clear" w:color="auto" w:fill="auto"/>
          </w:tcPr>
          <w:p w14:paraId="0A35D7DD" w14:textId="0CF9BB73" w:rsidR="00317E2B" w:rsidRPr="00A86EAD" w:rsidRDefault="00317E2B" w:rsidP="00317E2B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87" w:type="dxa"/>
            <w:tcBorders>
              <w:top w:val="nil"/>
              <w:bottom w:val="nil"/>
            </w:tcBorders>
          </w:tcPr>
          <w:p w14:paraId="4EA6E378" w14:textId="391199BD" w:rsidR="00317E2B" w:rsidRPr="00A86EAD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0DFE534" w14:textId="54237C7E" w:rsidR="00317E2B" w:rsidRPr="00004DC5" w:rsidRDefault="007217CD" w:rsidP="00317E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0" w:name="_Hlk83244090"/>
            <w:r>
              <w:rPr>
                <w:rFonts w:ascii="Times New Roman" w:hAnsi="Times New Roman" w:cs="Times New Roman"/>
                <w:sz w:val="16"/>
                <w:szCs w:val="16"/>
              </w:rPr>
              <w:t>Myxof</w:t>
            </w:r>
            <w:r w:rsidR="00317E2B" w:rsidRPr="00004DC5">
              <w:rPr>
                <w:rFonts w:ascii="Times New Roman" w:hAnsi="Times New Roman" w:cs="Times New Roman"/>
                <w:sz w:val="16"/>
                <w:szCs w:val="16"/>
              </w:rPr>
              <w:t>ibrosarcoma</w:t>
            </w:r>
          </w:p>
          <w:bookmarkEnd w:id="20"/>
          <w:p w14:paraId="7371568C" w14:textId="4E7B19DD" w:rsidR="00317E2B" w:rsidRPr="00004DC5" w:rsidRDefault="00317E2B" w:rsidP="00317E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04DC5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bookmarkStart w:id="21" w:name="_Hlk83244076"/>
            <w:r w:rsidRPr="00004DC5">
              <w:rPr>
                <w:rFonts w:ascii="Times New Roman" w:hAnsi="Times New Roman" w:cs="Times New Roman"/>
                <w:sz w:val="16"/>
                <w:szCs w:val="16"/>
              </w:rPr>
              <w:t>poor differentiated</w:t>
            </w:r>
            <w:bookmarkEnd w:id="21"/>
            <w:r w:rsidRPr="00004DC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8499F34" w14:textId="50D04B70" w:rsidR="00317E2B" w:rsidRPr="00A86EAD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Tumor recurrence after 6 months</w:t>
            </w:r>
          </w:p>
          <w:p w14:paraId="782A5A56" w14:textId="03181C8A" w:rsidR="00317E2B" w:rsidRPr="00A86EAD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0D8C1C0" w14:textId="35A4BFA4" w:rsidR="00317E2B" w:rsidRPr="00A86EAD" w:rsidRDefault="00317E2B" w:rsidP="00317E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 y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B6D5347" w14:textId="135DCA8C" w:rsidR="00317E2B" w:rsidRPr="00A86EAD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2" w:name="_Hlk83244424"/>
            <w:r w:rsidRPr="00A86EAD">
              <w:rPr>
                <w:rFonts w:ascii="Times New Roman" w:hAnsi="Times New Roman" w:cs="Times New Roman"/>
                <w:sz w:val="16"/>
                <w:szCs w:val="16"/>
              </w:rPr>
              <w:t xml:space="preserve">In </w:t>
            </w:r>
            <w:bookmarkStart w:id="23" w:name="_Hlk83654976"/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chemotherap</w:t>
            </w:r>
            <w:bookmarkEnd w:id="23"/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y</w:t>
            </w:r>
            <w:bookmarkEnd w:id="22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6023B1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d</w:t>
            </w:r>
          </w:p>
          <w:p w14:paraId="0BD89D04" w14:textId="1C2085EA" w:rsidR="00317E2B" w:rsidRPr="00A86EAD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NYHA class II</w:t>
            </w:r>
          </w:p>
        </w:tc>
      </w:tr>
      <w:tr w:rsidR="00317E2B" w:rsidRPr="00A86EAD" w14:paraId="31691EAE" w14:textId="77777777" w:rsidTr="00317E2B">
        <w:trPr>
          <w:jc w:val="center"/>
        </w:trPr>
        <w:tc>
          <w:tcPr>
            <w:tcW w:w="421" w:type="dxa"/>
            <w:tcBorders>
              <w:top w:val="nil"/>
            </w:tcBorders>
          </w:tcPr>
          <w:p w14:paraId="450CD457" w14:textId="21A82F82" w:rsidR="00317E2B" w:rsidRPr="00A86EAD" w:rsidRDefault="00317E2B" w:rsidP="00317E2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22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</w:tcPr>
          <w:p w14:paraId="183ADB4F" w14:textId="6719D2E5" w:rsidR="00317E2B" w:rsidRPr="00A86EAD" w:rsidRDefault="00317E2B" w:rsidP="00317E2B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14:paraId="24FC270A" w14:textId="64BC8FA1" w:rsidR="00317E2B" w:rsidRPr="00A86EAD" w:rsidRDefault="00317E2B" w:rsidP="00317E2B">
            <w:pPr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17.8 y</w:t>
            </w:r>
          </w:p>
        </w:tc>
        <w:tc>
          <w:tcPr>
            <w:tcW w:w="1985" w:type="dxa"/>
            <w:tcBorders>
              <w:top w:val="nil"/>
            </w:tcBorders>
          </w:tcPr>
          <w:p w14:paraId="74D02F56" w14:textId="4267DAF1" w:rsidR="00317E2B" w:rsidRPr="00A86EAD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Dyspne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VT (</w:t>
            </w: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125 bp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101D724" w14:textId="1AD3B0BB" w:rsidR="00317E2B" w:rsidRPr="00A86EAD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PE (large, 35mm ±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14:paraId="3A9CCEC0" w14:textId="77777777" w:rsidR="00317E2B" w:rsidRDefault="00317E2B" w:rsidP="00317E2B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 xml:space="preserve">TTE, CTA, </w:t>
            </w:r>
          </w:p>
          <w:p w14:paraId="75457D22" w14:textId="7F64018F" w:rsidR="00317E2B" w:rsidRPr="00A86EAD" w:rsidRDefault="00317E2B" w:rsidP="00317E2B">
            <w:pPr>
              <w:jc w:val="left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PET-CT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457BA68E" w14:textId="6A88B69E" w:rsidR="00317E2B" w:rsidRPr="00A86EAD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Surface of RV anterior wall, involving the pericardium</w:t>
            </w:r>
          </w:p>
        </w:tc>
        <w:tc>
          <w:tcPr>
            <w:tcW w:w="714" w:type="dxa"/>
            <w:tcBorders>
              <w:top w:val="nil"/>
            </w:tcBorders>
            <w:shd w:val="clear" w:color="auto" w:fill="auto"/>
          </w:tcPr>
          <w:p w14:paraId="33B171E6" w14:textId="341EC927" w:rsidR="00317E2B" w:rsidRPr="00A86EAD" w:rsidRDefault="00317E2B" w:rsidP="00317E2B">
            <w:pPr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eastAsia="楷体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987" w:type="dxa"/>
            <w:tcBorders>
              <w:top w:val="nil"/>
            </w:tcBorders>
          </w:tcPr>
          <w:p w14:paraId="396B5601" w14:textId="05B72F5E" w:rsidR="00317E2B" w:rsidRPr="00A86EAD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14:paraId="3E58B469" w14:textId="76728988" w:rsidR="00317E2B" w:rsidRPr="00004DC5" w:rsidRDefault="007217CD" w:rsidP="00317E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4" w:name="_Hlk82360255"/>
            <w:r>
              <w:rPr>
                <w:rFonts w:ascii="Times New Roman" w:hAnsi="Times New Roman" w:cs="Times New Roman"/>
                <w:sz w:val="16"/>
                <w:szCs w:val="16"/>
              </w:rPr>
              <w:t>Myxof</w:t>
            </w:r>
            <w:r w:rsidR="00317E2B" w:rsidRPr="00004DC5">
              <w:rPr>
                <w:rFonts w:ascii="Times New Roman" w:hAnsi="Times New Roman" w:cs="Times New Roman"/>
                <w:sz w:val="16"/>
                <w:szCs w:val="16"/>
              </w:rPr>
              <w:t>ibrosarcoma</w:t>
            </w:r>
            <w:bookmarkEnd w:id="24"/>
          </w:p>
          <w:p w14:paraId="65CF28D9" w14:textId="6C0DF3C3" w:rsidR="00317E2B" w:rsidRPr="00004DC5" w:rsidRDefault="00317E2B" w:rsidP="00317E2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4DC5">
              <w:rPr>
                <w:rFonts w:ascii="Times New Roman" w:hAnsi="Times New Roman" w:cs="Times New Roman"/>
                <w:sz w:val="16"/>
                <w:szCs w:val="16"/>
              </w:rPr>
              <w:t>(well differentiated)</w:t>
            </w:r>
          </w:p>
        </w:tc>
        <w:tc>
          <w:tcPr>
            <w:tcW w:w="1984" w:type="dxa"/>
            <w:tcBorders>
              <w:top w:val="nil"/>
            </w:tcBorders>
          </w:tcPr>
          <w:p w14:paraId="6EE0E4DC" w14:textId="6921981D" w:rsidR="00317E2B" w:rsidRPr="00A86EAD" w:rsidRDefault="00090A43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nil"/>
            </w:tcBorders>
          </w:tcPr>
          <w:p w14:paraId="73E53CEB" w14:textId="5BDC4F93" w:rsidR="00317E2B" w:rsidRPr="00A86EAD" w:rsidRDefault="00317E2B" w:rsidP="00317E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3 y</w:t>
            </w:r>
          </w:p>
        </w:tc>
        <w:tc>
          <w:tcPr>
            <w:tcW w:w="1417" w:type="dxa"/>
            <w:tcBorders>
              <w:top w:val="nil"/>
            </w:tcBorders>
          </w:tcPr>
          <w:p w14:paraId="7FFD3F0F" w14:textId="26B8DCA4" w:rsidR="00317E2B" w:rsidRPr="00A86EAD" w:rsidRDefault="00317E2B" w:rsidP="00317E2B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A86EAD">
              <w:rPr>
                <w:rFonts w:ascii="Times New Roman" w:hAnsi="Times New Roman" w:cs="Times New Roman"/>
                <w:sz w:val="16"/>
                <w:szCs w:val="16"/>
              </w:rPr>
              <w:t>NYHA class I</w:t>
            </w:r>
          </w:p>
        </w:tc>
      </w:tr>
    </w:tbl>
    <w:p w14:paraId="244A37A5" w14:textId="7731CA36" w:rsidR="007971A5" w:rsidRDefault="007971A5" w:rsidP="007971A5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CI, acute </w:t>
      </w:r>
      <w:r w:rsidRPr="00924CA7">
        <w:rPr>
          <w:rFonts w:ascii="Times New Roman" w:hAnsi="Times New Roman" w:cs="Times New Roman"/>
          <w:szCs w:val="21"/>
        </w:rPr>
        <w:t>cerebral infarction</w:t>
      </w:r>
      <w:r>
        <w:rPr>
          <w:rFonts w:ascii="Times New Roman" w:hAnsi="Times New Roman" w:cs="Times New Roman"/>
          <w:szCs w:val="21"/>
        </w:rPr>
        <w:t>;</w:t>
      </w:r>
      <w:r w:rsidRPr="003272F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TA</w:t>
      </w:r>
      <w:bookmarkStart w:id="25" w:name="_Hlk83398682"/>
      <w:r>
        <w:rPr>
          <w:rFonts w:ascii="Times New Roman" w:hAnsi="Times New Roman" w:cs="Times New Roman"/>
          <w:szCs w:val="21"/>
        </w:rPr>
        <w:t>,</w:t>
      </w:r>
      <w:r w:rsidRPr="007E2E64">
        <w:rPr>
          <w:rFonts w:ascii="Times New Roman" w:hAnsi="Times New Roman" w:cs="Times New Roman"/>
        </w:rPr>
        <w:t xml:space="preserve"> </w:t>
      </w:r>
      <w:r w:rsidRPr="005E6DA3">
        <w:rPr>
          <w:rFonts w:ascii="Times New Roman" w:hAnsi="Times New Roman" w:cs="Times New Roman"/>
        </w:rPr>
        <w:t>computed tomography</w:t>
      </w:r>
      <w:bookmarkEnd w:id="25"/>
      <w:r w:rsidRPr="005E6DA3">
        <w:rPr>
          <w:rFonts w:ascii="Times New Roman" w:hAnsi="Times New Roman" w:cs="Times New Roman"/>
        </w:rPr>
        <w:t xml:space="preserve"> angiography</w:t>
      </w:r>
      <w:r>
        <w:rPr>
          <w:rFonts w:ascii="Times New Roman" w:hAnsi="Times New Roman" w:cs="Times New Roman"/>
        </w:rPr>
        <w:t>;</w:t>
      </w:r>
      <w:r w:rsidRPr="003272F3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</w:rPr>
        <w:t>E</w:t>
      </w:r>
      <w:r>
        <w:rPr>
          <w:rFonts w:ascii="Times New Roman" w:hAnsi="Times New Roman" w:cs="Times New Roman"/>
        </w:rPr>
        <w:t>CMO-CPR,</w:t>
      </w:r>
      <w:r w:rsidRPr="007E2E64">
        <w:rPr>
          <w:rFonts w:ascii="Times New Roman" w:hAnsi="Times New Roman" w:cs="Times New Roman"/>
        </w:rPr>
        <w:t xml:space="preserve"> extracorporeal membrane oxygenation following cardiopulmonary resuscitation</w:t>
      </w:r>
      <w:r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E</w:t>
      </w:r>
      <w:r>
        <w:rPr>
          <w:rFonts w:ascii="Times New Roman" w:hAnsi="Times New Roman" w:cs="Times New Roman"/>
          <w:szCs w:val="21"/>
        </w:rPr>
        <w:t>F, ejection fraction;</w:t>
      </w:r>
      <w:r w:rsidRPr="003272F3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I</w:t>
      </w:r>
      <w:r>
        <w:rPr>
          <w:rFonts w:ascii="Times New Roman" w:hAnsi="Times New Roman" w:cs="Times New Roman"/>
          <w:szCs w:val="21"/>
        </w:rPr>
        <w:t>VS,</w:t>
      </w:r>
      <w:bookmarkStart w:id="26" w:name="OLE_LINK20"/>
      <w:bookmarkStart w:id="27" w:name="OLE_LINK21"/>
      <w:r>
        <w:rPr>
          <w:rFonts w:ascii="Times New Roman" w:hAnsi="Times New Roman" w:cs="Times New Roman"/>
          <w:szCs w:val="21"/>
        </w:rPr>
        <w:t xml:space="preserve"> interventricular septum</w:t>
      </w:r>
      <w:bookmarkEnd w:id="26"/>
      <w:bookmarkEnd w:id="27"/>
      <w:r>
        <w:rPr>
          <w:rFonts w:ascii="Times New Roman" w:hAnsi="Times New Roman" w:cs="Times New Roman"/>
          <w:szCs w:val="21"/>
        </w:rPr>
        <w:t>;</w:t>
      </w:r>
      <w:r w:rsidRPr="003272F3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L</w:t>
      </w:r>
      <w:r>
        <w:rPr>
          <w:rFonts w:ascii="Times New Roman" w:hAnsi="Times New Roman" w:cs="Times New Roman"/>
          <w:szCs w:val="21"/>
        </w:rPr>
        <w:t xml:space="preserve">A, left atria; </w:t>
      </w:r>
      <w:r>
        <w:rPr>
          <w:rFonts w:ascii="Times New Roman" w:hAnsi="Times New Roman" w:cs="Times New Roman" w:hint="eastAsia"/>
          <w:szCs w:val="21"/>
        </w:rPr>
        <w:t>L</w:t>
      </w:r>
      <w:r>
        <w:rPr>
          <w:rFonts w:ascii="Times New Roman" w:hAnsi="Times New Roman" w:cs="Times New Roman"/>
          <w:szCs w:val="21"/>
        </w:rPr>
        <w:t>ADCA,</w:t>
      </w:r>
      <w:r w:rsidRPr="00B433D3">
        <w:t xml:space="preserve"> </w:t>
      </w:r>
      <w:r>
        <w:rPr>
          <w:rFonts w:ascii="Times New Roman" w:hAnsi="Times New Roman" w:cs="Times New Roman"/>
          <w:szCs w:val="21"/>
        </w:rPr>
        <w:t>l</w:t>
      </w:r>
      <w:r w:rsidRPr="00B433D3">
        <w:rPr>
          <w:rFonts w:ascii="Times New Roman" w:hAnsi="Times New Roman" w:cs="Times New Roman"/>
          <w:szCs w:val="21"/>
        </w:rPr>
        <w:t xml:space="preserve">eft </w:t>
      </w:r>
      <w:r>
        <w:rPr>
          <w:rFonts w:ascii="Times New Roman" w:hAnsi="Times New Roman" w:cs="Times New Roman"/>
          <w:szCs w:val="21"/>
        </w:rPr>
        <w:t>a</w:t>
      </w:r>
      <w:r w:rsidRPr="00B433D3">
        <w:rPr>
          <w:rFonts w:ascii="Times New Roman" w:hAnsi="Times New Roman" w:cs="Times New Roman"/>
          <w:szCs w:val="21"/>
        </w:rPr>
        <w:t xml:space="preserve">nterior </w:t>
      </w:r>
      <w:r>
        <w:rPr>
          <w:rFonts w:ascii="Times New Roman" w:hAnsi="Times New Roman" w:cs="Times New Roman"/>
          <w:szCs w:val="21"/>
        </w:rPr>
        <w:t>d</w:t>
      </w:r>
      <w:r w:rsidRPr="00B433D3">
        <w:rPr>
          <w:rFonts w:ascii="Times New Roman" w:hAnsi="Times New Roman" w:cs="Times New Roman"/>
          <w:szCs w:val="21"/>
        </w:rPr>
        <w:t xml:space="preserve">escending </w:t>
      </w:r>
      <w:r>
        <w:rPr>
          <w:rFonts w:ascii="Times New Roman" w:hAnsi="Times New Roman" w:cs="Times New Roman"/>
          <w:szCs w:val="21"/>
        </w:rPr>
        <w:t>c</w:t>
      </w:r>
      <w:r w:rsidRPr="00B433D3">
        <w:rPr>
          <w:rFonts w:ascii="Times New Roman" w:hAnsi="Times New Roman" w:cs="Times New Roman"/>
          <w:szCs w:val="21"/>
        </w:rPr>
        <w:t xml:space="preserve">oronary </w:t>
      </w:r>
      <w:r>
        <w:rPr>
          <w:rFonts w:ascii="Times New Roman" w:hAnsi="Times New Roman" w:cs="Times New Roman"/>
          <w:szCs w:val="21"/>
        </w:rPr>
        <w:t>a</w:t>
      </w:r>
      <w:r w:rsidRPr="00B433D3">
        <w:rPr>
          <w:rFonts w:ascii="Times New Roman" w:hAnsi="Times New Roman" w:cs="Times New Roman"/>
          <w:szCs w:val="21"/>
        </w:rPr>
        <w:t>rtery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V, left ventricle /ventricular;</w:t>
      </w:r>
      <w:r w:rsidRPr="003272F3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LVOTO, left ventricular outflow tract obstruction;</w:t>
      </w:r>
      <w:r w:rsidRPr="003272F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R,</w:t>
      </w:r>
      <w:r w:rsidRPr="007E2E64">
        <w:t xml:space="preserve"> </w:t>
      </w:r>
      <w:r>
        <w:rPr>
          <w:rFonts w:ascii="Times New Roman" w:hAnsi="Times New Roman" w:cs="Times New Roman"/>
          <w:szCs w:val="21"/>
        </w:rPr>
        <w:t>m</w:t>
      </w:r>
      <w:r w:rsidRPr="007E2E64">
        <w:rPr>
          <w:rFonts w:ascii="Times New Roman" w:hAnsi="Times New Roman" w:cs="Times New Roman"/>
          <w:szCs w:val="21"/>
        </w:rPr>
        <w:t xml:space="preserve">itral </w:t>
      </w:r>
      <w:r>
        <w:rPr>
          <w:rFonts w:ascii="Times New Roman" w:hAnsi="Times New Roman" w:cs="Times New Roman"/>
          <w:szCs w:val="21"/>
        </w:rPr>
        <w:t>r</w:t>
      </w:r>
      <w:r w:rsidRPr="007E2E64">
        <w:rPr>
          <w:rFonts w:ascii="Times New Roman" w:hAnsi="Times New Roman" w:cs="Times New Roman"/>
          <w:szCs w:val="21"/>
        </w:rPr>
        <w:t>egurgitation</w:t>
      </w:r>
      <w:r>
        <w:rPr>
          <w:rFonts w:ascii="Times New Roman" w:hAnsi="Times New Roman" w:cs="Times New Roman"/>
          <w:szCs w:val="21"/>
        </w:rPr>
        <w:t>;</w:t>
      </w:r>
      <w:r w:rsidRPr="003272F3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</w:t>
      </w:r>
      <w:r>
        <w:rPr>
          <w:rFonts w:ascii="Times New Roman" w:hAnsi="Times New Roman" w:cs="Times New Roman"/>
          <w:szCs w:val="21"/>
        </w:rPr>
        <w:t xml:space="preserve">RI, </w:t>
      </w:r>
      <w:r w:rsidRPr="005E6DA3">
        <w:rPr>
          <w:rFonts w:ascii="Times New Roman" w:hAnsi="Times New Roman" w:cs="Times New Roman"/>
        </w:rPr>
        <w:t>magnetic resonance imaging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SOF, </w:t>
      </w:r>
      <w:r w:rsidRPr="007E2E64">
        <w:rPr>
          <w:rFonts w:ascii="Times New Roman" w:hAnsi="Times New Roman" w:cs="Times New Roman"/>
        </w:rPr>
        <w:t>multiple systemic organ failure</w:t>
      </w:r>
      <w:r>
        <w:rPr>
          <w:rFonts w:ascii="Times New Roman" w:hAnsi="Times New Roman" w:cs="Times New Roman"/>
        </w:rPr>
        <w:t>;</w:t>
      </w:r>
      <w:r w:rsidRPr="00C5771F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</w:t>
      </w:r>
      <w:r>
        <w:rPr>
          <w:rFonts w:ascii="Times New Roman" w:hAnsi="Times New Roman" w:cs="Times New Roman"/>
          <w:szCs w:val="21"/>
        </w:rPr>
        <w:t xml:space="preserve">S, mitral stenosis; </w:t>
      </w:r>
      <w:r w:rsidRPr="00C5771F">
        <w:rPr>
          <w:rFonts w:ascii="Times New Roman" w:hAnsi="Times New Roman" w:cs="Times New Roman"/>
          <w:szCs w:val="21"/>
        </w:rPr>
        <w:t>MV, mitral valve</w:t>
      </w:r>
      <w:r>
        <w:rPr>
          <w:rFonts w:ascii="Times New Roman" w:hAnsi="Times New Roman" w:cs="Times New Roman"/>
          <w:szCs w:val="21"/>
        </w:rPr>
        <w:t>;</w:t>
      </w:r>
      <w:r w:rsidRPr="00C5771F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SVT,</w:t>
      </w:r>
      <w:r w:rsidRPr="00DD66B3">
        <w:t xml:space="preserve"> </w:t>
      </w:r>
      <w:r>
        <w:rPr>
          <w:rFonts w:ascii="Times New Roman" w:hAnsi="Times New Roman" w:cs="Times New Roman"/>
          <w:szCs w:val="21"/>
        </w:rPr>
        <w:t>n</w:t>
      </w:r>
      <w:r w:rsidRPr="00DD66B3">
        <w:rPr>
          <w:rFonts w:ascii="Times New Roman" w:hAnsi="Times New Roman" w:cs="Times New Roman"/>
          <w:szCs w:val="21"/>
        </w:rPr>
        <w:t>on</w:t>
      </w:r>
      <w:r>
        <w:rPr>
          <w:rFonts w:ascii="Times New Roman" w:hAnsi="Times New Roman" w:cs="Times New Roman"/>
          <w:szCs w:val="21"/>
        </w:rPr>
        <w:t>-</w:t>
      </w:r>
      <w:r w:rsidRPr="00DD66B3">
        <w:rPr>
          <w:rFonts w:ascii="Times New Roman" w:hAnsi="Times New Roman" w:cs="Times New Roman"/>
          <w:szCs w:val="21"/>
        </w:rPr>
        <w:t>sustained ventricular tachycardia</w:t>
      </w:r>
      <w:r>
        <w:rPr>
          <w:rFonts w:ascii="Times New Roman" w:hAnsi="Times New Roman" w:cs="Times New Roman"/>
          <w:szCs w:val="21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YHA, New York Heart Association;</w:t>
      </w:r>
      <w:r w:rsidRPr="00C5771F">
        <w:rPr>
          <w:rFonts w:ascii="Times New Roman" w:hAnsi="Times New Roman" w:cs="Times New Roman"/>
          <w:szCs w:val="21"/>
        </w:rPr>
        <w:t xml:space="preserve"> </w:t>
      </w:r>
      <w:r w:rsidRPr="00DD66B3">
        <w:rPr>
          <w:rFonts w:ascii="Times New Roman" w:hAnsi="Times New Roman" w:cs="Times New Roman"/>
          <w:szCs w:val="21"/>
        </w:rPr>
        <w:t>Op.</w:t>
      </w:r>
      <w:r>
        <w:rPr>
          <w:rFonts w:ascii="Times New Roman" w:hAnsi="Times New Roman" w:cs="Times New Roman"/>
          <w:szCs w:val="21"/>
        </w:rPr>
        <w:t>, operation; Preop., pre-operation; PE, pericardial effusion;</w:t>
      </w:r>
      <w:r w:rsidRPr="00C5771F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>ET-CT,</w:t>
      </w:r>
      <w:r w:rsidRPr="00924CA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</w:t>
      </w:r>
      <w:r w:rsidRPr="00781531">
        <w:rPr>
          <w:rFonts w:ascii="Times New Roman" w:hAnsi="Times New Roman" w:cs="Times New Roman"/>
        </w:rPr>
        <w:t xml:space="preserve">ositron </w:t>
      </w:r>
      <w:r>
        <w:rPr>
          <w:rFonts w:ascii="Times New Roman" w:hAnsi="Times New Roman" w:cs="Times New Roman"/>
        </w:rPr>
        <w:t>e</w:t>
      </w:r>
      <w:r w:rsidRPr="00781531">
        <w:rPr>
          <w:rFonts w:ascii="Times New Roman" w:hAnsi="Times New Roman" w:cs="Times New Roman"/>
        </w:rPr>
        <w:t xml:space="preserve">mission </w:t>
      </w:r>
      <w:r>
        <w:rPr>
          <w:rFonts w:ascii="Times New Roman" w:hAnsi="Times New Roman" w:cs="Times New Roman"/>
        </w:rPr>
        <w:t>t</w:t>
      </w:r>
      <w:r w:rsidRPr="00781531">
        <w:rPr>
          <w:rFonts w:ascii="Times New Roman" w:hAnsi="Times New Roman" w:cs="Times New Roman"/>
        </w:rPr>
        <w:t>omography</w:t>
      </w:r>
      <w:r w:rsidRPr="00924CA7">
        <w:rPr>
          <w:rFonts w:ascii="Times New Roman" w:hAnsi="Times New Roman" w:cs="Times New Roman"/>
        </w:rPr>
        <w:t xml:space="preserve"> </w:t>
      </w:r>
      <w:r w:rsidRPr="005E6DA3">
        <w:rPr>
          <w:rFonts w:ascii="Times New Roman" w:hAnsi="Times New Roman" w:cs="Times New Roman"/>
        </w:rPr>
        <w:t>computed tomography</w:t>
      </w:r>
      <w:r>
        <w:rPr>
          <w:rFonts w:ascii="Times New Roman" w:hAnsi="Times New Roman" w:cs="Times New Roman"/>
        </w:rPr>
        <w:t>;</w:t>
      </w:r>
      <w:r w:rsidRPr="00C5771F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>Vs, pulmonary veins;</w:t>
      </w:r>
      <w:r w:rsidRPr="00C5771F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RA, right atria; </w:t>
      </w:r>
      <w:r>
        <w:rPr>
          <w:rFonts w:ascii="Times New Roman" w:hAnsi="Times New Roman" w:cs="Times New Roman" w:hint="eastAsia"/>
          <w:szCs w:val="21"/>
        </w:rPr>
        <w:t>R</w:t>
      </w:r>
      <w:r>
        <w:rPr>
          <w:rFonts w:ascii="Times New Roman" w:hAnsi="Times New Roman" w:cs="Times New Roman"/>
          <w:szCs w:val="21"/>
        </w:rPr>
        <w:t xml:space="preserve">V, right ventricle /ventricular; </w:t>
      </w:r>
      <w:r>
        <w:rPr>
          <w:rFonts w:ascii="Times New Roman" w:hAnsi="Times New Roman" w:cs="Times New Roman" w:hint="eastAsia"/>
          <w:szCs w:val="21"/>
        </w:rPr>
        <w:t>R</w:t>
      </w:r>
      <w:r>
        <w:rPr>
          <w:rFonts w:ascii="Times New Roman" w:hAnsi="Times New Roman" w:cs="Times New Roman"/>
          <w:szCs w:val="21"/>
        </w:rPr>
        <w:t>VOTO, right ventricular outflow tract obstruction;</w:t>
      </w:r>
      <w:r w:rsidRPr="00C5771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VC, </w:t>
      </w:r>
      <w:r w:rsidRPr="007E2E64">
        <w:rPr>
          <w:rFonts w:ascii="Times New Roman" w:hAnsi="Times New Roman" w:cs="Times New Roman"/>
        </w:rPr>
        <w:t>superior vena cava</w:t>
      </w:r>
      <w:r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 w:hint="eastAsia"/>
          <w:szCs w:val="21"/>
        </w:rPr>
        <w:t xml:space="preserve"> S</w:t>
      </w:r>
      <w:r>
        <w:rPr>
          <w:rFonts w:ascii="Times New Roman" w:hAnsi="Times New Roman" w:cs="Times New Roman"/>
          <w:szCs w:val="21"/>
        </w:rPr>
        <w:t>VT, sustained ventricular tachycardia;</w:t>
      </w:r>
      <w:r w:rsidRPr="00C5771F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 xml:space="preserve">TE, </w:t>
      </w:r>
      <w:r w:rsidRPr="005E6DA3">
        <w:rPr>
          <w:rFonts w:ascii="Times New Roman" w:hAnsi="Times New Roman" w:cs="Times New Roman"/>
        </w:rPr>
        <w:t>transthoracic echocardiography</w:t>
      </w:r>
      <w:r>
        <w:rPr>
          <w:rFonts w:ascii="Times New Roman" w:hAnsi="Times New Roman" w:cs="Times New Roman"/>
        </w:rPr>
        <w:t>;</w:t>
      </w:r>
      <w:r w:rsidRPr="00C5771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R, tricuspid regurgitation;</w:t>
      </w:r>
      <w:r w:rsidRPr="00C5771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SC, </w:t>
      </w:r>
      <w:r w:rsidRPr="000255D4">
        <w:rPr>
          <w:rFonts w:ascii="Times New Roman" w:hAnsi="Times New Roman" w:cs="Times New Roman"/>
        </w:rPr>
        <w:t>tuberous sclerosis complex</w:t>
      </w:r>
      <w:r>
        <w:rPr>
          <w:rFonts w:ascii="Times New Roman" w:hAnsi="Times New Roman" w:cs="Times New Roman"/>
          <w:szCs w:val="21"/>
        </w:rPr>
        <w:t>.</w:t>
      </w:r>
    </w:p>
    <w:p w14:paraId="4E456C76" w14:textId="77777777" w:rsidR="007971A5" w:rsidRDefault="007971A5" w:rsidP="007971A5">
      <w:pPr>
        <w:ind w:firstLineChars="200" w:firstLine="420"/>
        <w:rPr>
          <w:rFonts w:ascii="Times New Roman" w:hAnsi="Times New Roman" w:cs="Times New Roman"/>
          <w:szCs w:val="21"/>
        </w:rPr>
      </w:pPr>
      <w:r w:rsidRPr="00C5771F">
        <w:rPr>
          <w:rFonts w:ascii="Times New Roman" w:hAnsi="Times New Roman" w:cs="Times New Roman"/>
          <w:b/>
          <w:bCs/>
          <w:szCs w:val="21"/>
          <w:vertAlign w:val="superscript"/>
        </w:rPr>
        <w:t>a</w:t>
      </w:r>
      <w:r>
        <w:rPr>
          <w:rFonts w:ascii="Times New Roman" w:hAnsi="Times New Roman" w:cs="Times New Roman"/>
          <w:szCs w:val="21"/>
        </w:rPr>
        <w:t xml:space="preserve"> Tumor length is the </w:t>
      </w:r>
      <w:r w:rsidRPr="00C5771F">
        <w:rPr>
          <w:rFonts w:ascii="Times New Roman" w:hAnsi="Times New Roman" w:cs="Times New Roman"/>
          <w:szCs w:val="21"/>
        </w:rPr>
        <w:t xml:space="preserve">largest dimension of the mass measured by </w:t>
      </w:r>
      <w:r w:rsidRPr="007374A9">
        <w:rPr>
          <w:rFonts w:ascii="Times New Roman" w:hAnsi="Times New Roman" w:cs="Times New Roman"/>
          <w:szCs w:val="21"/>
        </w:rPr>
        <w:t>two-dimensional</w:t>
      </w:r>
      <w:r>
        <w:rPr>
          <w:rFonts w:ascii="Times New Roman" w:hAnsi="Times New Roman" w:cs="Times New Roman"/>
          <w:szCs w:val="21"/>
        </w:rPr>
        <w:t xml:space="preserve"> </w:t>
      </w:r>
      <w:r w:rsidRPr="00572909">
        <w:rPr>
          <w:rFonts w:ascii="Times New Roman" w:hAnsi="Times New Roman" w:cs="Times New Roman"/>
          <w:szCs w:val="21"/>
        </w:rPr>
        <w:t>ultrasound</w:t>
      </w:r>
      <w:r>
        <w:rPr>
          <w:rFonts w:ascii="Times New Roman" w:hAnsi="Times New Roman" w:cs="Times New Roman"/>
          <w:szCs w:val="21"/>
        </w:rPr>
        <w:t xml:space="preserve"> </w:t>
      </w:r>
      <w:r w:rsidRPr="00C5771F">
        <w:rPr>
          <w:rFonts w:ascii="Times New Roman" w:hAnsi="Times New Roman" w:cs="Times New Roman"/>
          <w:szCs w:val="21"/>
        </w:rPr>
        <w:t xml:space="preserve">performed within one month prior to </w:t>
      </w:r>
      <w:r>
        <w:rPr>
          <w:rFonts w:ascii="Times New Roman" w:hAnsi="Times New Roman" w:cs="Times New Roman"/>
          <w:szCs w:val="21"/>
        </w:rPr>
        <w:t>operation</w:t>
      </w:r>
      <w:r w:rsidRPr="00C5771F">
        <w:rPr>
          <w:rFonts w:ascii="Times New Roman" w:hAnsi="Times New Roman" w:cs="Times New Roman"/>
          <w:szCs w:val="21"/>
        </w:rPr>
        <w:t>.</w:t>
      </w:r>
    </w:p>
    <w:p w14:paraId="585EDB8F" w14:textId="77777777" w:rsidR="007971A5" w:rsidRPr="00C5771F" w:rsidRDefault="007971A5" w:rsidP="007971A5">
      <w:pPr>
        <w:ind w:firstLineChars="200" w:firstLine="420"/>
        <w:rPr>
          <w:rFonts w:ascii="Times New Roman" w:hAnsi="Times New Roman" w:cs="Times New Roman"/>
          <w:szCs w:val="21"/>
        </w:rPr>
      </w:pPr>
      <w:bookmarkStart w:id="28" w:name="_Hlk83654443"/>
      <w:r w:rsidRPr="00C5771F">
        <w:rPr>
          <w:rFonts w:ascii="Times New Roman" w:hAnsi="Times New Roman" w:cs="Times New Roman"/>
          <w:b/>
          <w:bCs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 xml:space="preserve"> Posto</w:t>
      </w:r>
      <w:bookmarkEnd w:id="28"/>
      <w:r>
        <w:rPr>
          <w:rFonts w:ascii="Times New Roman" w:hAnsi="Times New Roman" w:cs="Times New Roman"/>
          <w:szCs w:val="21"/>
        </w:rPr>
        <w:t xml:space="preserve">perative LV dysfunction is defined as </w:t>
      </w:r>
      <w:r w:rsidRPr="005E6DA3">
        <w:rPr>
          <w:rFonts w:ascii="Times New Roman" w:hAnsi="Times New Roman" w:cs="Times New Roman"/>
        </w:rPr>
        <w:t>TTE-measured LVEF &lt;50%.</w:t>
      </w:r>
    </w:p>
    <w:p w14:paraId="4A19DDFB" w14:textId="77777777" w:rsidR="007971A5" w:rsidRDefault="007971A5" w:rsidP="007971A5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  <w:vertAlign w:val="superscript"/>
        </w:rPr>
        <w:t>c</w:t>
      </w:r>
      <w:r w:rsidRPr="0057290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V</w:t>
      </w:r>
      <w:r w:rsidRPr="00572909">
        <w:rPr>
          <w:rFonts w:ascii="Times New Roman" w:hAnsi="Times New Roman" w:cs="Times New Roman"/>
          <w:szCs w:val="21"/>
          <w:vertAlign w:val="subscript"/>
        </w:rPr>
        <w:t>max</w:t>
      </w:r>
      <w:r>
        <w:rPr>
          <w:rFonts w:ascii="Times New Roman" w:hAnsi="Times New Roman" w:cs="Times New Roman"/>
          <w:szCs w:val="21"/>
        </w:rPr>
        <w:t xml:space="preserve"> is the m</w:t>
      </w:r>
      <w:r w:rsidRPr="00572909">
        <w:rPr>
          <w:rFonts w:ascii="Times New Roman" w:hAnsi="Times New Roman" w:cs="Times New Roman"/>
          <w:szCs w:val="21"/>
        </w:rPr>
        <w:t>aximum blood flow velocity measured by Doppler</w:t>
      </w:r>
      <w:r>
        <w:rPr>
          <w:rFonts w:ascii="Times New Roman" w:hAnsi="Times New Roman" w:cs="Times New Roman"/>
          <w:szCs w:val="21"/>
        </w:rPr>
        <w:t xml:space="preserve"> </w:t>
      </w:r>
      <w:r w:rsidRPr="00572909">
        <w:rPr>
          <w:rFonts w:ascii="Times New Roman" w:hAnsi="Times New Roman" w:cs="Times New Roman"/>
          <w:szCs w:val="21"/>
        </w:rPr>
        <w:t>ultrasound</w:t>
      </w:r>
      <w:r>
        <w:rPr>
          <w:rFonts w:ascii="Times New Roman" w:hAnsi="Times New Roman" w:cs="Times New Roman"/>
          <w:szCs w:val="21"/>
        </w:rPr>
        <w:t>.</w:t>
      </w:r>
    </w:p>
    <w:p w14:paraId="5EA93D07" w14:textId="47B355B3" w:rsidR="007971A5" w:rsidRDefault="007971A5" w:rsidP="007971A5">
      <w:pPr>
        <w:ind w:firstLineChars="200" w:firstLine="420"/>
        <w:rPr>
          <w:rFonts w:ascii="Times New Roman" w:hAnsi="Times New Roman" w:cs="Times New Roman"/>
          <w:szCs w:val="21"/>
        </w:rPr>
        <w:sectPr w:rsidR="007971A5" w:rsidSect="007D0ADC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  <w:r>
        <w:rPr>
          <w:rFonts w:ascii="Times New Roman" w:hAnsi="Times New Roman" w:cs="Times New Roman"/>
          <w:b/>
          <w:bCs/>
          <w:szCs w:val="21"/>
          <w:vertAlign w:val="superscript"/>
        </w:rPr>
        <w:t>d</w:t>
      </w:r>
      <w:r w:rsidRPr="0057290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C</w:t>
      </w:r>
      <w:r w:rsidRPr="006023B1">
        <w:rPr>
          <w:rFonts w:ascii="Times New Roman" w:hAnsi="Times New Roman" w:cs="Times New Roman"/>
          <w:szCs w:val="21"/>
        </w:rPr>
        <w:t>hemotherap</w:t>
      </w:r>
      <w:r>
        <w:rPr>
          <w:rFonts w:ascii="Times New Roman" w:hAnsi="Times New Roman" w:cs="Times New Roman"/>
          <w:szCs w:val="21"/>
        </w:rPr>
        <w:t xml:space="preserve">y protocol of </w:t>
      </w:r>
      <w:r w:rsidRPr="006023B1">
        <w:rPr>
          <w:rFonts w:ascii="Times New Roman" w:hAnsi="Times New Roman" w:cs="Times New Roman"/>
          <w:szCs w:val="21"/>
        </w:rPr>
        <w:t xml:space="preserve">Liposomal Doxorubicin plus </w:t>
      </w:r>
      <w:proofErr w:type="spellStart"/>
      <w:r w:rsidRPr="006023B1">
        <w:rPr>
          <w:rFonts w:ascii="Times New Roman" w:hAnsi="Times New Roman" w:cs="Times New Roman"/>
          <w:szCs w:val="21"/>
        </w:rPr>
        <w:t>Ifosfamide</w:t>
      </w:r>
      <w:proofErr w:type="spellEnd"/>
    </w:p>
    <w:p w14:paraId="3F86258F" w14:textId="77777777" w:rsidR="00712747" w:rsidRPr="002A3368" w:rsidRDefault="00712747" w:rsidP="00712747">
      <w:pPr>
        <w:spacing w:line="360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2A3368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l Table 4. </w:t>
      </w:r>
      <w:bookmarkStart w:id="29" w:name="_Hlk82360619"/>
      <w:r w:rsidRPr="002A3368">
        <w:rPr>
          <w:rFonts w:ascii="Times New Roman" w:hAnsi="Times New Roman" w:cs="Times New Roman"/>
          <w:b/>
          <w:bCs/>
          <w:szCs w:val="21"/>
        </w:rPr>
        <w:t xml:space="preserve">Detailed </w:t>
      </w:r>
      <w:bookmarkStart w:id="30" w:name="_Hlk84258559"/>
      <w:r w:rsidRPr="002A3368">
        <w:rPr>
          <w:rFonts w:ascii="Times New Roman" w:hAnsi="Times New Roman" w:cs="Times New Roman"/>
          <w:b/>
          <w:bCs/>
          <w:szCs w:val="21"/>
        </w:rPr>
        <w:t xml:space="preserve">characteristics </w:t>
      </w:r>
      <w:bookmarkEnd w:id="30"/>
      <w:r w:rsidRPr="002A3368">
        <w:rPr>
          <w:rFonts w:ascii="Times New Roman" w:hAnsi="Times New Roman" w:cs="Times New Roman"/>
          <w:b/>
          <w:bCs/>
          <w:szCs w:val="21"/>
        </w:rPr>
        <w:t>of patients with primary intracavitary tumors (n=1</w:t>
      </w:r>
      <w:r>
        <w:rPr>
          <w:rFonts w:ascii="Times New Roman" w:hAnsi="Times New Roman" w:cs="Times New Roman"/>
          <w:b/>
          <w:bCs/>
          <w:szCs w:val="21"/>
        </w:rPr>
        <w:t>7</w:t>
      </w:r>
      <w:r w:rsidRPr="002A3368">
        <w:rPr>
          <w:rFonts w:ascii="Times New Roman" w:hAnsi="Times New Roman" w:cs="Times New Roman"/>
          <w:b/>
          <w:bCs/>
          <w:szCs w:val="21"/>
        </w:rPr>
        <w:t>)</w:t>
      </w:r>
    </w:p>
    <w:bookmarkEnd w:id="29"/>
    <w:tbl>
      <w:tblPr>
        <w:tblStyle w:val="a7"/>
        <w:tblW w:w="133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1"/>
        <w:gridCol w:w="567"/>
        <w:gridCol w:w="708"/>
        <w:gridCol w:w="2552"/>
        <w:gridCol w:w="850"/>
        <w:gridCol w:w="709"/>
        <w:gridCol w:w="1564"/>
        <w:gridCol w:w="1418"/>
        <w:gridCol w:w="709"/>
        <w:gridCol w:w="2268"/>
        <w:gridCol w:w="1554"/>
      </w:tblGrid>
      <w:tr w:rsidR="00712747" w:rsidRPr="007971A5" w14:paraId="7FCA4150" w14:textId="77777777" w:rsidTr="00F43619">
        <w:trPr>
          <w:trHeight w:val="185"/>
        </w:trPr>
        <w:tc>
          <w:tcPr>
            <w:tcW w:w="421" w:type="dxa"/>
            <w:vMerge w:val="restart"/>
            <w:vAlign w:val="center"/>
          </w:tcPr>
          <w:p w14:paraId="185BC647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 w:val="restart"/>
            <w:vAlign w:val="center"/>
          </w:tcPr>
          <w:p w14:paraId="13D257C7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708" w:type="dxa"/>
            <w:vMerge w:val="restart"/>
            <w:vAlign w:val="center"/>
          </w:tcPr>
          <w:p w14:paraId="077E39CC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at op.</w:t>
            </w:r>
          </w:p>
        </w:tc>
        <w:tc>
          <w:tcPr>
            <w:tcW w:w="2552" w:type="dxa"/>
            <w:vMerge w:val="restart"/>
            <w:vAlign w:val="center"/>
          </w:tcPr>
          <w:p w14:paraId="107C0C0C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presentation</w:t>
            </w:r>
          </w:p>
        </w:tc>
        <w:tc>
          <w:tcPr>
            <w:tcW w:w="3123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1E6E009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umor</w:t>
            </w:r>
            <w:r w:rsidRPr="007971A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12D6B2D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sociated</w:t>
            </w:r>
            <w:r w:rsidRPr="007971A5">
              <w:rPr>
                <w:sz w:val="16"/>
                <w:szCs w:val="16"/>
              </w:rPr>
              <w:t xml:space="preserve"> </w:t>
            </w: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cedure</w:t>
            </w:r>
          </w:p>
        </w:tc>
        <w:tc>
          <w:tcPr>
            <w:tcW w:w="709" w:type="dxa"/>
            <w:vMerge w:val="restart"/>
            <w:vAlign w:val="center"/>
          </w:tcPr>
          <w:p w14:paraId="16754FC8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ollow-up</w:t>
            </w:r>
          </w:p>
        </w:tc>
        <w:tc>
          <w:tcPr>
            <w:tcW w:w="2268" w:type="dxa"/>
            <w:vMerge w:val="restart"/>
            <w:vAlign w:val="center"/>
          </w:tcPr>
          <w:p w14:paraId="2D825924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dverse events</w:t>
            </w:r>
          </w:p>
        </w:tc>
        <w:tc>
          <w:tcPr>
            <w:tcW w:w="1554" w:type="dxa"/>
            <w:vMerge w:val="restart"/>
            <w:vAlign w:val="center"/>
          </w:tcPr>
          <w:p w14:paraId="7CA2775E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urrent status</w:t>
            </w:r>
          </w:p>
        </w:tc>
      </w:tr>
      <w:tr w:rsidR="00712747" w:rsidRPr="007971A5" w14:paraId="10F210C3" w14:textId="77777777" w:rsidTr="00F43619">
        <w:trPr>
          <w:trHeight w:val="476"/>
        </w:trPr>
        <w:tc>
          <w:tcPr>
            <w:tcW w:w="421" w:type="dxa"/>
            <w:vMerge/>
            <w:tcBorders>
              <w:bottom w:val="single" w:sz="4" w:space="0" w:color="auto"/>
            </w:tcBorders>
            <w:vAlign w:val="center"/>
          </w:tcPr>
          <w:p w14:paraId="0D38971F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14:paraId="4F0A39E2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14:paraId="565B60BA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vAlign w:val="center"/>
          </w:tcPr>
          <w:p w14:paraId="0A9AA04E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496EB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E9341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</w:t>
            </w: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ngth</w:t>
            </w:r>
          </w:p>
          <w:p w14:paraId="6004154E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(mm) </w:t>
            </w: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7B2325F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H</w:t>
            </w: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totype</w:t>
            </w:r>
          </w:p>
        </w:tc>
        <w:tc>
          <w:tcPr>
            <w:tcW w:w="1418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A43229B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14:paraId="6C9361B5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6D184EF1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4" w:type="dxa"/>
            <w:vMerge/>
            <w:tcBorders>
              <w:bottom w:val="single" w:sz="4" w:space="0" w:color="auto"/>
            </w:tcBorders>
            <w:vAlign w:val="center"/>
          </w:tcPr>
          <w:p w14:paraId="58996CDC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712747" w:rsidRPr="007971A5" w14:paraId="1074F6DB" w14:textId="77777777" w:rsidTr="00F43619">
        <w:tc>
          <w:tcPr>
            <w:tcW w:w="421" w:type="dxa"/>
            <w:tcBorders>
              <w:top w:val="single" w:sz="4" w:space="0" w:color="auto"/>
            </w:tcBorders>
          </w:tcPr>
          <w:p w14:paraId="3179BE57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687DD9C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54D6085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20 d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47CA6A8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Premature birth (35w)</w:t>
            </w:r>
          </w:p>
          <w:p w14:paraId="7D125AC9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Cardiac arrest for asphyxi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31D678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6FD8067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4" w:type="dxa"/>
            <w:tcBorders>
              <w:top w:val="single" w:sz="4" w:space="0" w:color="auto"/>
              <w:right w:val="nil"/>
            </w:tcBorders>
          </w:tcPr>
          <w:p w14:paraId="0633BBD9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Myxom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</w:tcBorders>
          </w:tcPr>
          <w:p w14:paraId="09BA31CD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7154144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9.6 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575A599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5D5E9487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YHA class I</w:t>
            </w:r>
          </w:p>
        </w:tc>
      </w:tr>
      <w:tr w:rsidR="00712747" w:rsidRPr="007971A5" w14:paraId="12D613EB" w14:textId="77777777" w:rsidTr="00F43619">
        <w:tc>
          <w:tcPr>
            <w:tcW w:w="421" w:type="dxa"/>
          </w:tcPr>
          <w:p w14:paraId="722EF40A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67" w:type="dxa"/>
          </w:tcPr>
          <w:p w14:paraId="0E552496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</w:tcPr>
          <w:p w14:paraId="73695931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7 m</w:t>
            </w:r>
          </w:p>
        </w:tc>
        <w:tc>
          <w:tcPr>
            <w:tcW w:w="2552" w:type="dxa"/>
          </w:tcPr>
          <w:p w14:paraId="2B8FB0AD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1" w:name="_Hlk83666617"/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Intraoperatively found</w:t>
            </w:r>
          </w:p>
          <w:bookmarkEnd w:id="31"/>
          <w:p w14:paraId="4279AAB3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VSD (bidirectional shunt)</w:t>
            </w:r>
          </w:p>
          <w:p w14:paraId="5096644D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850" w:type="dxa"/>
          </w:tcPr>
          <w:p w14:paraId="3492BE8E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709" w:type="dxa"/>
          </w:tcPr>
          <w:p w14:paraId="7CA52C97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1564" w:type="dxa"/>
            <w:tcBorders>
              <w:bottom w:val="nil"/>
              <w:right w:val="nil"/>
            </w:tcBorders>
          </w:tcPr>
          <w:p w14:paraId="67ACA958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Myxoma</w:t>
            </w:r>
          </w:p>
        </w:tc>
        <w:tc>
          <w:tcPr>
            <w:tcW w:w="1418" w:type="dxa"/>
            <w:tcBorders>
              <w:left w:val="nil"/>
              <w:bottom w:val="nil"/>
            </w:tcBorders>
          </w:tcPr>
          <w:p w14:paraId="65E984FC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VSD closure</w:t>
            </w:r>
          </w:p>
        </w:tc>
        <w:tc>
          <w:tcPr>
            <w:tcW w:w="709" w:type="dxa"/>
          </w:tcPr>
          <w:p w14:paraId="4A9FA697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2.7 y</w:t>
            </w:r>
          </w:p>
        </w:tc>
        <w:tc>
          <w:tcPr>
            <w:tcW w:w="2268" w:type="dxa"/>
          </w:tcPr>
          <w:p w14:paraId="69C6D009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Reoperation for tumor recurrence after 10 months</w:t>
            </w:r>
          </w:p>
        </w:tc>
        <w:tc>
          <w:tcPr>
            <w:tcW w:w="1554" w:type="dxa"/>
          </w:tcPr>
          <w:p w14:paraId="0B27D9AA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ormal growth and development</w:t>
            </w:r>
          </w:p>
        </w:tc>
      </w:tr>
      <w:tr w:rsidR="00712747" w:rsidRPr="007971A5" w14:paraId="5AE61EE7" w14:textId="77777777" w:rsidTr="00F43619">
        <w:tc>
          <w:tcPr>
            <w:tcW w:w="421" w:type="dxa"/>
          </w:tcPr>
          <w:p w14:paraId="39C6EAF3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67" w:type="dxa"/>
          </w:tcPr>
          <w:p w14:paraId="1F30382F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 w:hint="eastAsia"/>
                <w:sz w:val="16"/>
                <w:szCs w:val="16"/>
              </w:rPr>
              <w:t>M</w:t>
            </w:r>
          </w:p>
        </w:tc>
        <w:tc>
          <w:tcPr>
            <w:tcW w:w="708" w:type="dxa"/>
          </w:tcPr>
          <w:p w14:paraId="17E816A1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 w:hint="eastAsia"/>
                <w:color w:val="000000"/>
                <w:sz w:val="16"/>
                <w:szCs w:val="16"/>
              </w:rPr>
              <w:t>6</w:t>
            </w: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.2 y</w:t>
            </w:r>
          </w:p>
        </w:tc>
        <w:tc>
          <w:tcPr>
            <w:tcW w:w="2552" w:type="dxa"/>
          </w:tcPr>
          <w:p w14:paraId="3DB8D0C4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LVOTO (V</w:t>
            </w:r>
            <w:r w:rsidRPr="007971A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 xml:space="preserve"> 3.5m/s) </w:t>
            </w: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50" w:type="dxa"/>
          </w:tcPr>
          <w:p w14:paraId="762DC478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V</w:t>
            </w:r>
          </w:p>
        </w:tc>
        <w:tc>
          <w:tcPr>
            <w:tcW w:w="709" w:type="dxa"/>
          </w:tcPr>
          <w:p w14:paraId="54D7248E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64" w:type="dxa"/>
            <w:tcBorders>
              <w:top w:val="nil"/>
            </w:tcBorders>
          </w:tcPr>
          <w:p w14:paraId="5CA24A41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yxoma</w:t>
            </w:r>
          </w:p>
        </w:tc>
        <w:tc>
          <w:tcPr>
            <w:tcW w:w="1418" w:type="dxa"/>
            <w:tcBorders>
              <w:top w:val="nil"/>
            </w:tcBorders>
          </w:tcPr>
          <w:p w14:paraId="59078451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one</w:t>
            </w:r>
          </w:p>
        </w:tc>
        <w:tc>
          <w:tcPr>
            <w:tcW w:w="709" w:type="dxa"/>
          </w:tcPr>
          <w:p w14:paraId="106BF610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2.5 y</w:t>
            </w:r>
          </w:p>
        </w:tc>
        <w:tc>
          <w:tcPr>
            <w:tcW w:w="2268" w:type="dxa"/>
          </w:tcPr>
          <w:p w14:paraId="18CB871A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one</w:t>
            </w:r>
          </w:p>
        </w:tc>
        <w:tc>
          <w:tcPr>
            <w:tcW w:w="1554" w:type="dxa"/>
          </w:tcPr>
          <w:p w14:paraId="530AA844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YHA class I</w:t>
            </w:r>
          </w:p>
        </w:tc>
      </w:tr>
      <w:tr w:rsidR="00712747" w:rsidRPr="007971A5" w14:paraId="702F9C2B" w14:textId="77777777" w:rsidTr="00F43619">
        <w:tc>
          <w:tcPr>
            <w:tcW w:w="421" w:type="dxa"/>
          </w:tcPr>
          <w:p w14:paraId="493C7AD4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67" w:type="dxa"/>
          </w:tcPr>
          <w:p w14:paraId="3040FAF9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</w:tcPr>
          <w:p w14:paraId="47E8E1C5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13.9 y</w:t>
            </w:r>
          </w:p>
        </w:tc>
        <w:tc>
          <w:tcPr>
            <w:tcW w:w="2552" w:type="dxa"/>
          </w:tcPr>
          <w:p w14:paraId="4C2A2F10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Chest tightness</w:t>
            </w: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 xml:space="preserve"> ST (130 bpm)</w:t>
            </w:r>
          </w:p>
          <w:p w14:paraId="095C5341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MR/TR (mild)</w:t>
            </w:r>
          </w:p>
        </w:tc>
        <w:tc>
          <w:tcPr>
            <w:tcW w:w="850" w:type="dxa"/>
          </w:tcPr>
          <w:p w14:paraId="35F2A14E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LA</w:t>
            </w:r>
          </w:p>
        </w:tc>
        <w:tc>
          <w:tcPr>
            <w:tcW w:w="709" w:type="dxa"/>
          </w:tcPr>
          <w:p w14:paraId="38230C1F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64" w:type="dxa"/>
          </w:tcPr>
          <w:p w14:paraId="3394D27C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Myxoma</w:t>
            </w:r>
          </w:p>
        </w:tc>
        <w:tc>
          <w:tcPr>
            <w:tcW w:w="1418" w:type="dxa"/>
          </w:tcPr>
          <w:p w14:paraId="6F5BB4FD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</w:tcPr>
          <w:p w14:paraId="2C3B34DD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6 m</w:t>
            </w:r>
          </w:p>
        </w:tc>
        <w:tc>
          <w:tcPr>
            <w:tcW w:w="2268" w:type="dxa"/>
          </w:tcPr>
          <w:p w14:paraId="7667CBF0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4" w:type="dxa"/>
          </w:tcPr>
          <w:p w14:paraId="0707A53C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YHA class I</w:t>
            </w:r>
          </w:p>
          <w:p w14:paraId="4B5AA9C4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Trivial MR</w:t>
            </w:r>
          </w:p>
        </w:tc>
      </w:tr>
      <w:tr w:rsidR="00712747" w:rsidRPr="007971A5" w14:paraId="669C5334" w14:textId="77777777" w:rsidTr="00F43619">
        <w:tc>
          <w:tcPr>
            <w:tcW w:w="421" w:type="dxa"/>
          </w:tcPr>
          <w:p w14:paraId="6D8700E6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67" w:type="dxa"/>
          </w:tcPr>
          <w:p w14:paraId="6F3A6B51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8" w:type="dxa"/>
          </w:tcPr>
          <w:p w14:paraId="2F33F4B1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14.5 y</w:t>
            </w:r>
          </w:p>
        </w:tc>
        <w:tc>
          <w:tcPr>
            <w:tcW w:w="2552" w:type="dxa"/>
          </w:tcPr>
          <w:p w14:paraId="773F0449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Edema (face and lower extremities);</w:t>
            </w: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Dyspnea</w:t>
            </w: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 xml:space="preserve"> ST (125 bpm)</w:t>
            </w:r>
          </w:p>
          <w:p w14:paraId="47946A7E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RVOTO (V</w:t>
            </w:r>
            <w:r w:rsidRPr="007971A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 xml:space="preserve"> 4.5m/s)</w:t>
            </w: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 xml:space="preserve"> TR (severe)</w:t>
            </w:r>
          </w:p>
        </w:tc>
        <w:tc>
          <w:tcPr>
            <w:tcW w:w="850" w:type="dxa"/>
          </w:tcPr>
          <w:p w14:paraId="23C634EC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RV</w:t>
            </w:r>
          </w:p>
        </w:tc>
        <w:tc>
          <w:tcPr>
            <w:tcW w:w="709" w:type="dxa"/>
          </w:tcPr>
          <w:p w14:paraId="05E910B6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564" w:type="dxa"/>
          </w:tcPr>
          <w:p w14:paraId="5932DAD3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Myxoma</w:t>
            </w:r>
          </w:p>
        </w:tc>
        <w:tc>
          <w:tcPr>
            <w:tcW w:w="1418" w:type="dxa"/>
          </w:tcPr>
          <w:p w14:paraId="0F01C026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</w:tcPr>
          <w:p w14:paraId="51353012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5.8 y</w:t>
            </w:r>
          </w:p>
        </w:tc>
        <w:tc>
          <w:tcPr>
            <w:tcW w:w="2268" w:type="dxa"/>
          </w:tcPr>
          <w:p w14:paraId="0081FA36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4" w:type="dxa"/>
          </w:tcPr>
          <w:p w14:paraId="15688AAA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YHA class I</w:t>
            </w:r>
          </w:p>
        </w:tc>
      </w:tr>
      <w:tr w:rsidR="00712747" w:rsidRPr="007971A5" w14:paraId="45CA3C63" w14:textId="77777777" w:rsidTr="00F43619">
        <w:tc>
          <w:tcPr>
            <w:tcW w:w="421" w:type="dxa"/>
          </w:tcPr>
          <w:p w14:paraId="1630E71E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67" w:type="dxa"/>
          </w:tcPr>
          <w:p w14:paraId="6D1F375F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8" w:type="dxa"/>
          </w:tcPr>
          <w:p w14:paraId="619C30AB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16.1 y</w:t>
            </w:r>
          </w:p>
        </w:tc>
        <w:tc>
          <w:tcPr>
            <w:tcW w:w="2552" w:type="dxa"/>
          </w:tcPr>
          <w:p w14:paraId="40040562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2 months after ACI</w:t>
            </w:r>
          </w:p>
          <w:p w14:paraId="754F64B4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Left hemiplegia</w:t>
            </w:r>
          </w:p>
          <w:p w14:paraId="01D74102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Multiple arterial embolism</w:t>
            </w:r>
          </w:p>
        </w:tc>
        <w:tc>
          <w:tcPr>
            <w:tcW w:w="850" w:type="dxa"/>
          </w:tcPr>
          <w:p w14:paraId="39E5A7B1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LA</w:t>
            </w:r>
          </w:p>
        </w:tc>
        <w:tc>
          <w:tcPr>
            <w:tcW w:w="709" w:type="dxa"/>
          </w:tcPr>
          <w:p w14:paraId="3A5F1376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564" w:type="dxa"/>
          </w:tcPr>
          <w:p w14:paraId="6C7A5E65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Myxoma</w:t>
            </w:r>
          </w:p>
        </w:tc>
        <w:tc>
          <w:tcPr>
            <w:tcW w:w="1418" w:type="dxa"/>
          </w:tcPr>
          <w:p w14:paraId="2D84424D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</w:tcPr>
          <w:p w14:paraId="45F05652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2.8 y</w:t>
            </w:r>
          </w:p>
        </w:tc>
        <w:tc>
          <w:tcPr>
            <w:tcW w:w="2268" w:type="dxa"/>
          </w:tcPr>
          <w:p w14:paraId="302C532B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Multiple embolism (spleen, renal)</w:t>
            </w:r>
          </w:p>
        </w:tc>
        <w:tc>
          <w:tcPr>
            <w:tcW w:w="1554" w:type="dxa"/>
          </w:tcPr>
          <w:p w14:paraId="2F7F681F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</w:tr>
      <w:tr w:rsidR="00712747" w:rsidRPr="007971A5" w14:paraId="5C01226A" w14:textId="77777777" w:rsidTr="00F43619">
        <w:tc>
          <w:tcPr>
            <w:tcW w:w="421" w:type="dxa"/>
          </w:tcPr>
          <w:p w14:paraId="7A7B749C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567" w:type="dxa"/>
          </w:tcPr>
          <w:p w14:paraId="6D356BEC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8" w:type="dxa"/>
          </w:tcPr>
          <w:p w14:paraId="357A2243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16.2 y</w:t>
            </w:r>
          </w:p>
        </w:tc>
        <w:tc>
          <w:tcPr>
            <w:tcW w:w="2552" w:type="dxa"/>
          </w:tcPr>
          <w:p w14:paraId="298142FA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Chest tightness</w:t>
            </w:r>
          </w:p>
        </w:tc>
        <w:tc>
          <w:tcPr>
            <w:tcW w:w="850" w:type="dxa"/>
          </w:tcPr>
          <w:p w14:paraId="5EF3341B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LA</w:t>
            </w:r>
          </w:p>
        </w:tc>
        <w:tc>
          <w:tcPr>
            <w:tcW w:w="709" w:type="dxa"/>
          </w:tcPr>
          <w:p w14:paraId="3322CDFF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64" w:type="dxa"/>
          </w:tcPr>
          <w:p w14:paraId="59456F79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Myxoma</w:t>
            </w:r>
          </w:p>
        </w:tc>
        <w:tc>
          <w:tcPr>
            <w:tcW w:w="1418" w:type="dxa"/>
          </w:tcPr>
          <w:p w14:paraId="57D26BDE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</w:tcPr>
          <w:p w14:paraId="3E81079A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10 m</w:t>
            </w:r>
          </w:p>
        </w:tc>
        <w:tc>
          <w:tcPr>
            <w:tcW w:w="2268" w:type="dxa"/>
          </w:tcPr>
          <w:p w14:paraId="770D849F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4" w:type="dxa"/>
          </w:tcPr>
          <w:p w14:paraId="5CA5B442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YHA class I</w:t>
            </w:r>
          </w:p>
        </w:tc>
      </w:tr>
      <w:tr w:rsidR="00712747" w:rsidRPr="007971A5" w14:paraId="4F5F02E1" w14:textId="77777777" w:rsidTr="00F43619">
        <w:tc>
          <w:tcPr>
            <w:tcW w:w="421" w:type="dxa"/>
          </w:tcPr>
          <w:p w14:paraId="32921F90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567" w:type="dxa"/>
          </w:tcPr>
          <w:p w14:paraId="2AD1B619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8" w:type="dxa"/>
          </w:tcPr>
          <w:p w14:paraId="4A43AE4E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16.7 y</w:t>
            </w:r>
          </w:p>
        </w:tc>
        <w:tc>
          <w:tcPr>
            <w:tcW w:w="2552" w:type="dxa"/>
          </w:tcPr>
          <w:p w14:paraId="2182BC48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Edema (lower extremities)</w:t>
            </w: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;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 xml:space="preserve"> Dyspnea</w:t>
            </w:r>
          </w:p>
          <w:p w14:paraId="2F7DD6BF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MR/TR (both moderate)</w:t>
            </w:r>
          </w:p>
        </w:tc>
        <w:tc>
          <w:tcPr>
            <w:tcW w:w="850" w:type="dxa"/>
          </w:tcPr>
          <w:p w14:paraId="09A426E5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Biatrial</w:t>
            </w:r>
          </w:p>
        </w:tc>
        <w:tc>
          <w:tcPr>
            <w:tcW w:w="709" w:type="dxa"/>
          </w:tcPr>
          <w:p w14:paraId="7974D9EF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0; 26</w:t>
            </w:r>
          </w:p>
        </w:tc>
        <w:tc>
          <w:tcPr>
            <w:tcW w:w="1564" w:type="dxa"/>
          </w:tcPr>
          <w:p w14:paraId="12D98F40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Myxoma</w:t>
            </w:r>
          </w:p>
        </w:tc>
        <w:tc>
          <w:tcPr>
            <w:tcW w:w="1418" w:type="dxa"/>
          </w:tcPr>
          <w:p w14:paraId="3F59539B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TV valvuloplasty</w:t>
            </w:r>
          </w:p>
        </w:tc>
        <w:tc>
          <w:tcPr>
            <w:tcW w:w="709" w:type="dxa"/>
          </w:tcPr>
          <w:p w14:paraId="60E9347A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5.0 y</w:t>
            </w:r>
          </w:p>
        </w:tc>
        <w:tc>
          <w:tcPr>
            <w:tcW w:w="2268" w:type="dxa"/>
          </w:tcPr>
          <w:p w14:paraId="6D8F1DFC" w14:textId="661E78FC" w:rsidR="00712747" w:rsidRPr="007971A5" w:rsidRDefault="00BC7452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4" w:type="dxa"/>
          </w:tcPr>
          <w:p w14:paraId="267E3B71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YHA class I</w:t>
            </w:r>
          </w:p>
          <w:p w14:paraId="53BB314C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TR/MR (both trivial)</w:t>
            </w:r>
          </w:p>
        </w:tc>
      </w:tr>
      <w:tr w:rsidR="00712747" w:rsidRPr="007971A5" w14:paraId="630FC31E" w14:textId="77777777" w:rsidTr="00F43619">
        <w:tc>
          <w:tcPr>
            <w:tcW w:w="421" w:type="dxa"/>
          </w:tcPr>
          <w:p w14:paraId="0AFE5C84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14:paraId="5B2FE135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</w:tcPr>
          <w:p w14:paraId="56DFA35E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16.8 y</w:t>
            </w:r>
          </w:p>
        </w:tc>
        <w:tc>
          <w:tcPr>
            <w:tcW w:w="2552" w:type="dxa"/>
          </w:tcPr>
          <w:p w14:paraId="5C8B2351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Incidentally found</w:t>
            </w:r>
          </w:p>
          <w:p w14:paraId="60D6AFEB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850" w:type="dxa"/>
          </w:tcPr>
          <w:p w14:paraId="2727ADE1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LA</w:t>
            </w:r>
          </w:p>
        </w:tc>
        <w:tc>
          <w:tcPr>
            <w:tcW w:w="709" w:type="dxa"/>
          </w:tcPr>
          <w:p w14:paraId="38464C9B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64" w:type="dxa"/>
          </w:tcPr>
          <w:p w14:paraId="7BF5B52A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Myxoma</w:t>
            </w:r>
          </w:p>
        </w:tc>
        <w:tc>
          <w:tcPr>
            <w:tcW w:w="1418" w:type="dxa"/>
          </w:tcPr>
          <w:p w14:paraId="1C340AD0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</w:tcPr>
          <w:p w14:paraId="138F9F76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6.1 y</w:t>
            </w:r>
          </w:p>
        </w:tc>
        <w:tc>
          <w:tcPr>
            <w:tcW w:w="2268" w:type="dxa"/>
          </w:tcPr>
          <w:p w14:paraId="07E539CD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Reoperation for tumor recurrence after 3 years</w:t>
            </w:r>
          </w:p>
        </w:tc>
        <w:tc>
          <w:tcPr>
            <w:tcW w:w="1554" w:type="dxa"/>
          </w:tcPr>
          <w:p w14:paraId="7FE72F55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YHA class I</w:t>
            </w:r>
          </w:p>
        </w:tc>
      </w:tr>
      <w:tr w:rsidR="00712747" w:rsidRPr="007971A5" w14:paraId="199B4668" w14:textId="77777777" w:rsidTr="00F43619">
        <w:tc>
          <w:tcPr>
            <w:tcW w:w="421" w:type="dxa"/>
          </w:tcPr>
          <w:p w14:paraId="6EBD3DD2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567" w:type="dxa"/>
          </w:tcPr>
          <w:p w14:paraId="6CF99F04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8" w:type="dxa"/>
          </w:tcPr>
          <w:p w14:paraId="3F5654DD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17.2 y</w:t>
            </w:r>
          </w:p>
        </w:tc>
        <w:tc>
          <w:tcPr>
            <w:tcW w:w="2552" w:type="dxa"/>
          </w:tcPr>
          <w:p w14:paraId="6E02783A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10 days after ACI</w:t>
            </w:r>
          </w:p>
          <w:p w14:paraId="6FCB3005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Right hemiplegia; Aphasia</w:t>
            </w:r>
          </w:p>
          <w:p w14:paraId="60FE1FD5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MR (severe)/ TR (moderate)</w:t>
            </w:r>
          </w:p>
        </w:tc>
        <w:tc>
          <w:tcPr>
            <w:tcW w:w="850" w:type="dxa"/>
          </w:tcPr>
          <w:p w14:paraId="10181D80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LV</w:t>
            </w:r>
          </w:p>
        </w:tc>
        <w:tc>
          <w:tcPr>
            <w:tcW w:w="709" w:type="dxa"/>
          </w:tcPr>
          <w:p w14:paraId="0830794A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64" w:type="dxa"/>
          </w:tcPr>
          <w:p w14:paraId="46A9D1CA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Myxoma</w:t>
            </w:r>
          </w:p>
        </w:tc>
        <w:tc>
          <w:tcPr>
            <w:tcW w:w="1418" w:type="dxa"/>
          </w:tcPr>
          <w:p w14:paraId="7BE21E47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MV replacement</w:t>
            </w:r>
          </w:p>
          <w:p w14:paraId="2CB07936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TV valvuloplasty</w:t>
            </w:r>
          </w:p>
        </w:tc>
        <w:tc>
          <w:tcPr>
            <w:tcW w:w="709" w:type="dxa"/>
          </w:tcPr>
          <w:p w14:paraId="0926EA5B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3.2 y</w:t>
            </w:r>
          </w:p>
        </w:tc>
        <w:tc>
          <w:tcPr>
            <w:tcW w:w="2268" w:type="dxa"/>
          </w:tcPr>
          <w:p w14:paraId="34F96174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 xml:space="preserve">LV dysfunction for half a year </w:t>
            </w: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554" w:type="dxa"/>
          </w:tcPr>
          <w:p w14:paraId="5E1C620D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MS (V</w:t>
            </w:r>
            <w:r w:rsidRPr="007971A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 xml:space="preserve"> 2.0 m/s)</w:t>
            </w:r>
          </w:p>
          <w:p w14:paraId="01EA6E6F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2" w:name="_Hlk83252569"/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Recovering language function and physical ability</w:t>
            </w:r>
            <w:bookmarkEnd w:id="32"/>
          </w:p>
        </w:tc>
      </w:tr>
      <w:tr w:rsidR="00712747" w:rsidRPr="007971A5" w14:paraId="3755BAC0" w14:textId="77777777" w:rsidTr="00F43619">
        <w:tc>
          <w:tcPr>
            <w:tcW w:w="421" w:type="dxa"/>
          </w:tcPr>
          <w:p w14:paraId="74E8D275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567" w:type="dxa"/>
          </w:tcPr>
          <w:p w14:paraId="22DEB8B5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8" w:type="dxa"/>
          </w:tcPr>
          <w:p w14:paraId="5560C84D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17.5 y</w:t>
            </w:r>
          </w:p>
        </w:tc>
        <w:tc>
          <w:tcPr>
            <w:tcW w:w="2552" w:type="dxa"/>
          </w:tcPr>
          <w:p w14:paraId="7CF115EC" w14:textId="02BE05CA" w:rsidR="00712747" w:rsidRPr="007971A5" w:rsidRDefault="00AE05BB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 months after ACI</w:t>
            </w:r>
          </w:p>
          <w:p w14:paraId="47E30AC6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ecurrent syncope for 1 month</w:t>
            </w:r>
          </w:p>
        </w:tc>
        <w:tc>
          <w:tcPr>
            <w:tcW w:w="850" w:type="dxa"/>
          </w:tcPr>
          <w:p w14:paraId="6C213A80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RA</w:t>
            </w:r>
          </w:p>
        </w:tc>
        <w:tc>
          <w:tcPr>
            <w:tcW w:w="709" w:type="dxa"/>
          </w:tcPr>
          <w:p w14:paraId="51CE21E8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64" w:type="dxa"/>
          </w:tcPr>
          <w:p w14:paraId="6BF7A037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Myxoma</w:t>
            </w:r>
          </w:p>
        </w:tc>
        <w:tc>
          <w:tcPr>
            <w:tcW w:w="1418" w:type="dxa"/>
          </w:tcPr>
          <w:p w14:paraId="15CA3D24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</w:tcPr>
          <w:p w14:paraId="0A985BEF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1.0 y</w:t>
            </w:r>
          </w:p>
        </w:tc>
        <w:tc>
          <w:tcPr>
            <w:tcW w:w="2268" w:type="dxa"/>
          </w:tcPr>
          <w:p w14:paraId="120B88BD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4" w:type="dxa"/>
          </w:tcPr>
          <w:p w14:paraId="5F8974E1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Lost to follow</w:t>
            </w:r>
          </w:p>
        </w:tc>
      </w:tr>
      <w:tr w:rsidR="00712747" w:rsidRPr="007971A5" w14:paraId="35C5EEC8" w14:textId="77777777" w:rsidTr="00F43619">
        <w:tc>
          <w:tcPr>
            <w:tcW w:w="421" w:type="dxa"/>
          </w:tcPr>
          <w:p w14:paraId="6EEA1783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67" w:type="dxa"/>
          </w:tcPr>
          <w:p w14:paraId="2594EC89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</w:tcPr>
          <w:p w14:paraId="5D4305A1" w14:textId="1FD1BAD1" w:rsidR="00712747" w:rsidRPr="007971A5" w:rsidRDefault="00712747" w:rsidP="00CD0D4B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1</w:t>
            </w:r>
            <w:r w:rsidR="00EC2F39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7.6</w:t>
            </w: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 xml:space="preserve"> y</w:t>
            </w:r>
          </w:p>
        </w:tc>
        <w:tc>
          <w:tcPr>
            <w:tcW w:w="2552" w:type="dxa"/>
          </w:tcPr>
          <w:p w14:paraId="6F3BE4BA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Hemoptysis for twice</w:t>
            </w:r>
          </w:p>
          <w:p w14:paraId="67C29B58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TR (moderate)</w:t>
            </w:r>
          </w:p>
        </w:tc>
        <w:tc>
          <w:tcPr>
            <w:tcW w:w="850" w:type="dxa"/>
          </w:tcPr>
          <w:p w14:paraId="2FCE6ED7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709" w:type="dxa"/>
          </w:tcPr>
          <w:p w14:paraId="1D7EE8DA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4" w:type="dxa"/>
          </w:tcPr>
          <w:p w14:paraId="28B7B642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Myxoma</w:t>
            </w:r>
          </w:p>
        </w:tc>
        <w:tc>
          <w:tcPr>
            <w:tcW w:w="1418" w:type="dxa"/>
          </w:tcPr>
          <w:p w14:paraId="2AD7CB42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TV valvuloplasty</w:t>
            </w:r>
          </w:p>
        </w:tc>
        <w:tc>
          <w:tcPr>
            <w:tcW w:w="709" w:type="dxa"/>
          </w:tcPr>
          <w:p w14:paraId="339D6F2E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5.0 y</w:t>
            </w:r>
          </w:p>
        </w:tc>
        <w:tc>
          <w:tcPr>
            <w:tcW w:w="2268" w:type="dxa"/>
          </w:tcPr>
          <w:p w14:paraId="39BF0723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4" w:type="dxa"/>
          </w:tcPr>
          <w:p w14:paraId="708191DE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YHA class I</w:t>
            </w:r>
          </w:p>
        </w:tc>
      </w:tr>
      <w:tr w:rsidR="00712747" w:rsidRPr="007971A5" w14:paraId="5B88E9DE" w14:textId="77777777" w:rsidTr="00F43619">
        <w:tc>
          <w:tcPr>
            <w:tcW w:w="421" w:type="dxa"/>
            <w:tcBorders>
              <w:bottom w:val="dashed" w:sz="4" w:space="0" w:color="auto"/>
            </w:tcBorders>
          </w:tcPr>
          <w:p w14:paraId="05662F53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33" w:name="_Hlk80966621"/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bottom w:val="dashed" w:sz="4" w:space="0" w:color="auto"/>
            </w:tcBorders>
          </w:tcPr>
          <w:p w14:paraId="3C322D43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bottom w:val="dashed" w:sz="4" w:space="0" w:color="auto"/>
            </w:tcBorders>
          </w:tcPr>
          <w:p w14:paraId="6BFF4053" w14:textId="0D9D8551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18.</w:t>
            </w:r>
            <w:r w:rsidR="00EC2F39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0</w:t>
            </w: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 xml:space="preserve"> y</w:t>
            </w:r>
          </w:p>
        </w:tc>
        <w:tc>
          <w:tcPr>
            <w:tcW w:w="2552" w:type="dxa"/>
            <w:tcBorders>
              <w:bottom w:val="dashed" w:sz="4" w:space="0" w:color="auto"/>
            </w:tcBorders>
          </w:tcPr>
          <w:p w14:paraId="3A5399F4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Incidentally found</w:t>
            </w:r>
          </w:p>
          <w:p w14:paraId="3445EB66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850" w:type="dxa"/>
            <w:tcBorders>
              <w:bottom w:val="dashed" w:sz="4" w:space="0" w:color="auto"/>
            </w:tcBorders>
          </w:tcPr>
          <w:p w14:paraId="79648603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LA</w:t>
            </w:r>
          </w:p>
        </w:tc>
        <w:tc>
          <w:tcPr>
            <w:tcW w:w="709" w:type="dxa"/>
            <w:tcBorders>
              <w:bottom w:val="dashed" w:sz="4" w:space="0" w:color="auto"/>
            </w:tcBorders>
          </w:tcPr>
          <w:p w14:paraId="207618C1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64" w:type="dxa"/>
            <w:tcBorders>
              <w:bottom w:val="dashed" w:sz="4" w:space="0" w:color="auto"/>
            </w:tcBorders>
          </w:tcPr>
          <w:p w14:paraId="6DA05ABC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Myxoma</w:t>
            </w:r>
          </w:p>
        </w:tc>
        <w:tc>
          <w:tcPr>
            <w:tcW w:w="1418" w:type="dxa"/>
            <w:tcBorders>
              <w:bottom w:val="dashed" w:sz="4" w:space="0" w:color="auto"/>
            </w:tcBorders>
          </w:tcPr>
          <w:p w14:paraId="3BC5C819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09" w:type="dxa"/>
            <w:tcBorders>
              <w:bottom w:val="dashed" w:sz="4" w:space="0" w:color="auto"/>
            </w:tcBorders>
          </w:tcPr>
          <w:p w14:paraId="2D9A2CD7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4.8 y</w:t>
            </w:r>
          </w:p>
        </w:tc>
        <w:tc>
          <w:tcPr>
            <w:tcW w:w="2268" w:type="dxa"/>
            <w:tcBorders>
              <w:bottom w:val="dashed" w:sz="4" w:space="0" w:color="auto"/>
            </w:tcBorders>
          </w:tcPr>
          <w:p w14:paraId="0EB71212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4" w:type="dxa"/>
            <w:tcBorders>
              <w:bottom w:val="dashed" w:sz="4" w:space="0" w:color="auto"/>
            </w:tcBorders>
          </w:tcPr>
          <w:p w14:paraId="203CE77A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YHA class I</w:t>
            </w:r>
          </w:p>
        </w:tc>
      </w:tr>
      <w:bookmarkEnd w:id="33"/>
      <w:tr w:rsidR="00712747" w:rsidRPr="007971A5" w14:paraId="385AF3B0" w14:textId="77777777" w:rsidTr="00F43619">
        <w:tc>
          <w:tcPr>
            <w:tcW w:w="421" w:type="dxa"/>
            <w:tcBorders>
              <w:top w:val="dashed" w:sz="4" w:space="0" w:color="auto"/>
            </w:tcBorders>
          </w:tcPr>
          <w:p w14:paraId="2E80CC7B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dashed" w:sz="4" w:space="0" w:color="auto"/>
            </w:tcBorders>
          </w:tcPr>
          <w:p w14:paraId="1E315491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dashed" w:sz="4" w:space="0" w:color="auto"/>
            </w:tcBorders>
          </w:tcPr>
          <w:p w14:paraId="6585F5E5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22 d</w:t>
            </w:r>
          </w:p>
        </w:tc>
        <w:tc>
          <w:tcPr>
            <w:tcW w:w="2552" w:type="dxa"/>
            <w:tcBorders>
              <w:top w:val="dashed" w:sz="4" w:space="0" w:color="auto"/>
            </w:tcBorders>
          </w:tcPr>
          <w:p w14:paraId="5F374D5F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Incidentally found</w:t>
            </w:r>
          </w:p>
          <w:p w14:paraId="67A02707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PDA (4 mm)</w:t>
            </w:r>
          </w:p>
          <w:p w14:paraId="06061881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Asymptomatic</w:t>
            </w:r>
          </w:p>
        </w:tc>
        <w:tc>
          <w:tcPr>
            <w:tcW w:w="850" w:type="dxa"/>
            <w:tcBorders>
              <w:top w:val="dashed" w:sz="4" w:space="0" w:color="auto"/>
            </w:tcBorders>
          </w:tcPr>
          <w:p w14:paraId="32E6C1FD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A3 area of MV</w:t>
            </w:r>
          </w:p>
        </w:tc>
        <w:tc>
          <w:tcPr>
            <w:tcW w:w="709" w:type="dxa"/>
            <w:tcBorders>
              <w:top w:val="dashed" w:sz="4" w:space="0" w:color="auto"/>
            </w:tcBorders>
          </w:tcPr>
          <w:p w14:paraId="59ACD86E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564" w:type="dxa"/>
            <w:tcBorders>
              <w:top w:val="dashed" w:sz="4" w:space="0" w:color="auto"/>
            </w:tcBorders>
          </w:tcPr>
          <w:p w14:paraId="56F7E5C7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Lipoma</w:t>
            </w:r>
          </w:p>
        </w:tc>
        <w:tc>
          <w:tcPr>
            <w:tcW w:w="1418" w:type="dxa"/>
            <w:tcBorders>
              <w:top w:val="dashed" w:sz="4" w:space="0" w:color="auto"/>
            </w:tcBorders>
          </w:tcPr>
          <w:p w14:paraId="7F36D9C2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PDA ligation</w:t>
            </w:r>
          </w:p>
        </w:tc>
        <w:tc>
          <w:tcPr>
            <w:tcW w:w="709" w:type="dxa"/>
            <w:tcBorders>
              <w:top w:val="dashed" w:sz="4" w:space="0" w:color="auto"/>
            </w:tcBorders>
          </w:tcPr>
          <w:p w14:paraId="764CD8D7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1.3 y</w:t>
            </w:r>
          </w:p>
        </w:tc>
        <w:tc>
          <w:tcPr>
            <w:tcW w:w="2268" w:type="dxa"/>
            <w:tcBorders>
              <w:top w:val="dashed" w:sz="4" w:space="0" w:color="auto"/>
            </w:tcBorders>
          </w:tcPr>
          <w:p w14:paraId="7D27A990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4" w:type="dxa"/>
            <w:tcBorders>
              <w:top w:val="dashed" w:sz="4" w:space="0" w:color="auto"/>
            </w:tcBorders>
          </w:tcPr>
          <w:p w14:paraId="75A0E415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ormal growth and development</w:t>
            </w:r>
          </w:p>
        </w:tc>
      </w:tr>
      <w:tr w:rsidR="00712747" w:rsidRPr="007971A5" w14:paraId="614E3A4C" w14:textId="77777777" w:rsidTr="00F43619">
        <w:tc>
          <w:tcPr>
            <w:tcW w:w="421" w:type="dxa"/>
          </w:tcPr>
          <w:p w14:paraId="14437CBC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567" w:type="dxa"/>
          </w:tcPr>
          <w:p w14:paraId="7C14EAF2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</w:tcPr>
          <w:p w14:paraId="49863E06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2.0 y</w:t>
            </w:r>
          </w:p>
        </w:tc>
        <w:tc>
          <w:tcPr>
            <w:tcW w:w="2552" w:type="dxa"/>
          </w:tcPr>
          <w:p w14:paraId="3E064C9D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VSD/PH</w:t>
            </w:r>
          </w:p>
          <w:p w14:paraId="12B5F41C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LVOTO (V</w:t>
            </w:r>
            <w:r w:rsidRPr="007971A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 xml:space="preserve"> 3.9m/s)</w:t>
            </w:r>
          </w:p>
        </w:tc>
        <w:tc>
          <w:tcPr>
            <w:tcW w:w="850" w:type="dxa"/>
          </w:tcPr>
          <w:p w14:paraId="69629E2D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LVOT</w:t>
            </w:r>
          </w:p>
        </w:tc>
        <w:tc>
          <w:tcPr>
            <w:tcW w:w="709" w:type="dxa"/>
          </w:tcPr>
          <w:p w14:paraId="075B138C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1564" w:type="dxa"/>
          </w:tcPr>
          <w:p w14:paraId="4C098440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Lipoma</w:t>
            </w:r>
          </w:p>
        </w:tc>
        <w:tc>
          <w:tcPr>
            <w:tcW w:w="1418" w:type="dxa"/>
          </w:tcPr>
          <w:p w14:paraId="24237367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VSD closure</w:t>
            </w:r>
          </w:p>
        </w:tc>
        <w:tc>
          <w:tcPr>
            <w:tcW w:w="709" w:type="dxa"/>
          </w:tcPr>
          <w:p w14:paraId="7F0EFC53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9.0 y</w:t>
            </w:r>
          </w:p>
        </w:tc>
        <w:tc>
          <w:tcPr>
            <w:tcW w:w="2268" w:type="dxa"/>
          </w:tcPr>
          <w:p w14:paraId="7CF2E80C" w14:textId="399F7ED6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Reoperation for LVOTO (V</w:t>
            </w:r>
            <w:r w:rsidRPr="007971A5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max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 xml:space="preserve"> 5.7m/s) after 9 years</w:t>
            </w:r>
          </w:p>
        </w:tc>
        <w:tc>
          <w:tcPr>
            <w:tcW w:w="1554" w:type="dxa"/>
          </w:tcPr>
          <w:p w14:paraId="0DBD03C8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In hospital</w:t>
            </w:r>
          </w:p>
          <w:p w14:paraId="2746C708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Eventless recovering</w:t>
            </w:r>
          </w:p>
        </w:tc>
      </w:tr>
      <w:tr w:rsidR="00712747" w:rsidRPr="007971A5" w14:paraId="6263CE51" w14:textId="77777777" w:rsidTr="00F43619">
        <w:tc>
          <w:tcPr>
            <w:tcW w:w="421" w:type="dxa"/>
          </w:tcPr>
          <w:p w14:paraId="111F5EE3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14:paraId="7B87E5CE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</w:tcPr>
          <w:p w14:paraId="27880AA5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20 d</w:t>
            </w:r>
          </w:p>
        </w:tc>
        <w:tc>
          <w:tcPr>
            <w:tcW w:w="2552" w:type="dxa"/>
          </w:tcPr>
          <w:p w14:paraId="290D2AB1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Found by fetal Echo</w:t>
            </w:r>
          </w:p>
          <w:p w14:paraId="792B9E77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Premature birth (33w)</w:t>
            </w:r>
          </w:p>
          <w:p w14:paraId="196B3717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Respiratory failure (intubation)</w:t>
            </w:r>
          </w:p>
          <w:p w14:paraId="412D2A92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PDA (5 mm)</w:t>
            </w:r>
          </w:p>
        </w:tc>
        <w:tc>
          <w:tcPr>
            <w:tcW w:w="850" w:type="dxa"/>
          </w:tcPr>
          <w:p w14:paraId="7CC70C3C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709" w:type="dxa"/>
          </w:tcPr>
          <w:p w14:paraId="7B2D5AE5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64" w:type="dxa"/>
          </w:tcPr>
          <w:p w14:paraId="16050233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 xml:space="preserve">Capillary </w:t>
            </w:r>
            <w:bookmarkStart w:id="34" w:name="OLE_LINK22"/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hemangioma</w:t>
            </w:r>
            <w:bookmarkEnd w:id="34"/>
          </w:p>
        </w:tc>
        <w:tc>
          <w:tcPr>
            <w:tcW w:w="1418" w:type="dxa"/>
          </w:tcPr>
          <w:p w14:paraId="59320D82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PDA ligation</w:t>
            </w:r>
          </w:p>
        </w:tc>
        <w:tc>
          <w:tcPr>
            <w:tcW w:w="709" w:type="dxa"/>
          </w:tcPr>
          <w:p w14:paraId="703D09CB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3.0 y</w:t>
            </w:r>
          </w:p>
        </w:tc>
        <w:tc>
          <w:tcPr>
            <w:tcW w:w="2268" w:type="dxa"/>
          </w:tcPr>
          <w:p w14:paraId="70AD9B37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554" w:type="dxa"/>
          </w:tcPr>
          <w:p w14:paraId="4F289187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 xml:space="preserve">Normal growth and development </w:t>
            </w:r>
          </w:p>
        </w:tc>
      </w:tr>
      <w:tr w:rsidR="00712747" w:rsidRPr="007971A5" w14:paraId="37C99C2C" w14:textId="77777777" w:rsidTr="00F43619">
        <w:tc>
          <w:tcPr>
            <w:tcW w:w="421" w:type="dxa"/>
            <w:tcBorders>
              <w:top w:val="dashed" w:sz="4" w:space="0" w:color="auto"/>
            </w:tcBorders>
          </w:tcPr>
          <w:p w14:paraId="29EEF74F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1</w:t>
            </w:r>
            <w:r w:rsidRPr="007971A5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dashed" w:sz="4" w:space="0" w:color="auto"/>
            </w:tcBorders>
          </w:tcPr>
          <w:p w14:paraId="4F924B2B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8" w:type="dxa"/>
            <w:tcBorders>
              <w:top w:val="dashed" w:sz="4" w:space="0" w:color="auto"/>
            </w:tcBorders>
          </w:tcPr>
          <w:p w14:paraId="3A5A96AD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</w:pPr>
            <w:r w:rsidRPr="007971A5">
              <w:rPr>
                <w:rFonts w:ascii="Times New Roman" w:eastAsia="楷体" w:hAnsi="Times New Roman" w:cs="Times New Roman"/>
                <w:color w:val="000000"/>
                <w:sz w:val="16"/>
                <w:szCs w:val="16"/>
              </w:rPr>
              <w:t>1 d</w:t>
            </w:r>
          </w:p>
        </w:tc>
        <w:tc>
          <w:tcPr>
            <w:tcW w:w="2552" w:type="dxa"/>
            <w:tcBorders>
              <w:top w:val="dashed" w:sz="4" w:space="0" w:color="auto"/>
            </w:tcBorders>
          </w:tcPr>
          <w:p w14:paraId="40532D76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Found by fetal Echo</w:t>
            </w:r>
          </w:p>
          <w:p w14:paraId="5203CDB3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Premature birth (36 w)</w:t>
            </w:r>
          </w:p>
          <w:p w14:paraId="76F730F4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PE (large, 13 mm±)</w:t>
            </w:r>
          </w:p>
          <w:p w14:paraId="041DF42F" w14:textId="77777777" w:rsidR="00712747" w:rsidRPr="007971A5" w:rsidRDefault="00712747" w:rsidP="00CD0D4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SVC obstruction</w:t>
            </w:r>
          </w:p>
        </w:tc>
        <w:tc>
          <w:tcPr>
            <w:tcW w:w="850" w:type="dxa"/>
            <w:tcBorders>
              <w:top w:val="dashed" w:sz="4" w:space="0" w:color="auto"/>
            </w:tcBorders>
          </w:tcPr>
          <w:p w14:paraId="0C2D6626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709" w:type="dxa"/>
            <w:tcBorders>
              <w:top w:val="dashed" w:sz="4" w:space="0" w:color="auto"/>
            </w:tcBorders>
          </w:tcPr>
          <w:p w14:paraId="44B486B0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564" w:type="dxa"/>
            <w:tcBorders>
              <w:top w:val="dashed" w:sz="4" w:space="0" w:color="auto"/>
            </w:tcBorders>
          </w:tcPr>
          <w:p w14:paraId="5C9FE155" w14:textId="020E01B0" w:rsidR="00712747" w:rsidRPr="007971A5" w:rsidRDefault="00F43619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5" w:name="_Hlk84625539"/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F43619">
              <w:rPr>
                <w:rFonts w:ascii="Times New Roman" w:hAnsi="Times New Roman" w:cs="Times New Roman"/>
                <w:sz w:val="16"/>
                <w:szCs w:val="16"/>
              </w:rPr>
              <w:t>apillary angioendothelioma</w:t>
            </w:r>
            <w:bookmarkEnd w:id="35"/>
            <w:r w:rsidRPr="00F4361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712747" w:rsidRPr="007971A5">
              <w:rPr>
                <w:rFonts w:ascii="Times New Roman" w:hAnsi="Times New Roman" w:cs="Times New Roman"/>
                <w:sz w:val="16"/>
                <w:szCs w:val="16"/>
              </w:rPr>
              <w:t xml:space="preserve">DabsKa </w:t>
            </w:r>
            <w:r w:rsidR="00F90154">
              <w:rPr>
                <w:rFonts w:ascii="Times New Roman" w:hAnsi="Times New Roman" w:cs="Times New Roman"/>
                <w:sz w:val="16"/>
                <w:szCs w:val="16"/>
              </w:rPr>
              <w:t>tum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dashed" w:sz="4" w:space="0" w:color="auto"/>
            </w:tcBorders>
          </w:tcPr>
          <w:p w14:paraId="7C945A15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SVC reconstruction</w:t>
            </w:r>
          </w:p>
        </w:tc>
        <w:tc>
          <w:tcPr>
            <w:tcW w:w="709" w:type="dxa"/>
            <w:tcBorders>
              <w:top w:val="dashed" w:sz="4" w:space="0" w:color="auto"/>
            </w:tcBorders>
          </w:tcPr>
          <w:p w14:paraId="6250E085" w14:textId="77777777" w:rsidR="00712747" w:rsidRPr="007971A5" w:rsidRDefault="00712747" w:rsidP="00CD0D4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7 d</w:t>
            </w:r>
          </w:p>
        </w:tc>
        <w:tc>
          <w:tcPr>
            <w:tcW w:w="2268" w:type="dxa"/>
            <w:tcBorders>
              <w:top w:val="dashed" w:sz="4" w:space="0" w:color="auto"/>
            </w:tcBorders>
          </w:tcPr>
          <w:p w14:paraId="53C2491F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Intracranial hemorrhage</w:t>
            </w:r>
          </w:p>
        </w:tc>
        <w:tc>
          <w:tcPr>
            <w:tcW w:w="1554" w:type="dxa"/>
            <w:tcBorders>
              <w:top w:val="dashed" w:sz="4" w:space="0" w:color="auto"/>
            </w:tcBorders>
          </w:tcPr>
          <w:p w14:paraId="5F7C1F4C" w14:textId="77777777" w:rsidR="00712747" w:rsidRPr="007971A5" w:rsidRDefault="00712747" w:rsidP="00CD0D4B">
            <w:pPr>
              <w:spacing w:line="360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971A5">
              <w:rPr>
                <w:rFonts w:ascii="Times New Roman" w:hAnsi="Times New Roman" w:cs="Times New Roman"/>
                <w:sz w:val="16"/>
                <w:szCs w:val="16"/>
              </w:rPr>
              <w:t>Death</w:t>
            </w:r>
          </w:p>
        </w:tc>
      </w:tr>
    </w:tbl>
    <w:p w14:paraId="4C791D99" w14:textId="77777777" w:rsidR="00712747" w:rsidRDefault="00712747" w:rsidP="00712747">
      <w:pPr>
        <w:tabs>
          <w:tab w:val="left" w:pos="1848"/>
        </w:tabs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ACI, acute </w:t>
      </w:r>
      <w:r w:rsidRPr="00924CA7">
        <w:rPr>
          <w:rFonts w:ascii="Times New Roman" w:hAnsi="Times New Roman" w:cs="Times New Roman"/>
          <w:szCs w:val="21"/>
        </w:rPr>
        <w:t>cerebral infarction</w:t>
      </w:r>
      <w:r>
        <w:rPr>
          <w:rFonts w:ascii="Times New Roman" w:hAnsi="Times New Roman" w:cs="Times New Roman"/>
          <w:szCs w:val="21"/>
        </w:rPr>
        <w:t>;</w:t>
      </w:r>
      <w:r w:rsidRPr="000C6AD4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L</w:t>
      </w:r>
      <w:r>
        <w:rPr>
          <w:rFonts w:ascii="Times New Roman" w:hAnsi="Times New Roman" w:cs="Times New Roman"/>
          <w:szCs w:val="21"/>
        </w:rPr>
        <w:t>A, left atria;</w:t>
      </w:r>
      <w:r w:rsidRPr="000C6AD4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L</w:t>
      </w:r>
      <w:r>
        <w:rPr>
          <w:rFonts w:ascii="Times New Roman" w:hAnsi="Times New Roman" w:cs="Times New Roman"/>
          <w:szCs w:val="21"/>
        </w:rPr>
        <w:t>V, left ventricle;</w:t>
      </w:r>
      <w:r>
        <w:rPr>
          <w:rFonts w:ascii="Times New Roman" w:hAnsi="Times New Roman" w:cs="Times New Roman" w:hint="eastAsia"/>
          <w:szCs w:val="21"/>
        </w:rPr>
        <w:t xml:space="preserve"> L</w:t>
      </w:r>
      <w:r>
        <w:rPr>
          <w:rFonts w:ascii="Times New Roman" w:hAnsi="Times New Roman" w:cs="Times New Roman"/>
          <w:szCs w:val="21"/>
        </w:rPr>
        <w:t>VOTO, LV outflow tract obstruction;</w:t>
      </w:r>
      <w:r w:rsidRPr="00CF5453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</w:t>
      </w:r>
      <w:r>
        <w:rPr>
          <w:rFonts w:ascii="Times New Roman" w:hAnsi="Times New Roman" w:cs="Times New Roman"/>
          <w:szCs w:val="21"/>
        </w:rPr>
        <w:t xml:space="preserve">V, </w:t>
      </w:r>
      <w:r w:rsidRPr="00C5771F">
        <w:rPr>
          <w:rFonts w:ascii="Times New Roman" w:hAnsi="Times New Roman" w:cs="Times New Roman"/>
          <w:szCs w:val="21"/>
        </w:rPr>
        <w:t>mitral valve</w:t>
      </w:r>
      <w:r>
        <w:rPr>
          <w:rFonts w:ascii="Times New Roman" w:hAnsi="Times New Roman" w:cs="Times New Roman"/>
          <w:szCs w:val="21"/>
        </w:rPr>
        <w:t>;</w:t>
      </w:r>
      <w:r w:rsidRPr="000C6AD4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</w:t>
      </w:r>
      <w:r>
        <w:rPr>
          <w:rFonts w:ascii="Times New Roman" w:hAnsi="Times New Roman" w:cs="Times New Roman"/>
          <w:szCs w:val="21"/>
        </w:rPr>
        <w:t>R, m</w:t>
      </w:r>
      <w:r w:rsidRPr="007E2E64">
        <w:rPr>
          <w:rFonts w:ascii="Times New Roman" w:hAnsi="Times New Roman" w:cs="Times New Roman"/>
          <w:szCs w:val="21"/>
        </w:rPr>
        <w:t xml:space="preserve">itral </w:t>
      </w:r>
      <w:r>
        <w:rPr>
          <w:rFonts w:ascii="Times New Roman" w:hAnsi="Times New Roman" w:cs="Times New Roman"/>
          <w:szCs w:val="21"/>
        </w:rPr>
        <w:t>r</w:t>
      </w:r>
      <w:r w:rsidRPr="007E2E64">
        <w:rPr>
          <w:rFonts w:ascii="Times New Roman" w:hAnsi="Times New Roman" w:cs="Times New Roman"/>
          <w:szCs w:val="21"/>
        </w:rPr>
        <w:t>egurgitation</w:t>
      </w:r>
      <w:r>
        <w:rPr>
          <w:rFonts w:ascii="Times New Roman" w:hAnsi="Times New Roman" w:cs="Times New Roman"/>
          <w:szCs w:val="21"/>
        </w:rPr>
        <w:t>;</w:t>
      </w:r>
      <w:r w:rsidRPr="000C6AD4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M</w:t>
      </w:r>
      <w:r>
        <w:rPr>
          <w:rFonts w:ascii="Times New Roman" w:hAnsi="Times New Roman" w:cs="Times New Roman"/>
          <w:szCs w:val="21"/>
        </w:rPr>
        <w:t>S, mitral stenosis;</w:t>
      </w:r>
      <w:r w:rsidRPr="000C6AD4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N</w:t>
      </w:r>
      <w:r>
        <w:rPr>
          <w:rFonts w:ascii="Times New Roman" w:hAnsi="Times New Roman" w:cs="Times New Roman"/>
          <w:szCs w:val="21"/>
        </w:rPr>
        <w:t>YHA,</w:t>
      </w:r>
      <w:r w:rsidRPr="000C2590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New York Heart Association;</w:t>
      </w:r>
      <w:r w:rsidRPr="00CF5453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DA, patent </w:t>
      </w:r>
      <w:r w:rsidRPr="000C6AD4">
        <w:rPr>
          <w:rFonts w:ascii="Times New Roman" w:hAnsi="Times New Roman" w:cs="Times New Roman"/>
          <w:szCs w:val="21"/>
        </w:rPr>
        <w:t>ductus arteriosus</w:t>
      </w:r>
      <w:r>
        <w:rPr>
          <w:rFonts w:ascii="Times New Roman" w:hAnsi="Times New Roman" w:cs="Times New Roman"/>
          <w:szCs w:val="21"/>
        </w:rPr>
        <w:t>; PH, pulmonary hypertension;</w:t>
      </w:r>
      <w:r w:rsidRPr="000C6AD4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PE, pericardial effusion;</w:t>
      </w:r>
      <w:r w:rsidRPr="00CF5453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R</w:t>
      </w:r>
      <w:r>
        <w:rPr>
          <w:rFonts w:ascii="Times New Roman" w:hAnsi="Times New Roman" w:cs="Times New Roman"/>
          <w:szCs w:val="21"/>
        </w:rPr>
        <w:t>A, right atria;</w:t>
      </w:r>
      <w:r w:rsidRPr="00CF5453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R</w:t>
      </w:r>
      <w:r>
        <w:rPr>
          <w:rFonts w:ascii="Times New Roman" w:hAnsi="Times New Roman" w:cs="Times New Roman"/>
          <w:szCs w:val="21"/>
        </w:rPr>
        <w:t>V, right ventricle;</w:t>
      </w:r>
      <w:r w:rsidRPr="00CF5453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R</w:t>
      </w:r>
      <w:r>
        <w:rPr>
          <w:rFonts w:ascii="Times New Roman" w:hAnsi="Times New Roman" w:cs="Times New Roman"/>
          <w:szCs w:val="21"/>
        </w:rPr>
        <w:t>VOTO, RV outflow tract obstruction;</w:t>
      </w:r>
      <w:r w:rsidRPr="00C5771F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VC, </w:t>
      </w:r>
      <w:r w:rsidRPr="007E2E64">
        <w:rPr>
          <w:rFonts w:ascii="Times New Roman" w:hAnsi="Times New Roman" w:cs="Times New Roman"/>
        </w:rPr>
        <w:t>superior vena cava</w:t>
      </w:r>
      <w:r>
        <w:rPr>
          <w:rFonts w:ascii="Times New Roman" w:hAnsi="Times New Roman" w:cs="Times New Roman"/>
          <w:szCs w:val="21"/>
        </w:rPr>
        <w:t>;</w:t>
      </w:r>
      <w:r w:rsidRPr="00CF5453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S</w:t>
      </w:r>
      <w:r>
        <w:rPr>
          <w:rFonts w:ascii="Times New Roman" w:hAnsi="Times New Roman" w:cs="Times New Roman"/>
          <w:szCs w:val="21"/>
        </w:rPr>
        <w:t>T,</w:t>
      </w:r>
      <w:r w:rsidRPr="000C2590">
        <w:t xml:space="preserve"> </w:t>
      </w:r>
      <w:r w:rsidRPr="000C2590">
        <w:rPr>
          <w:rFonts w:ascii="Times New Roman" w:hAnsi="Times New Roman" w:cs="Times New Roman"/>
          <w:szCs w:val="21"/>
        </w:rPr>
        <w:t>sinus tachycardia</w:t>
      </w:r>
      <w:r>
        <w:rPr>
          <w:rFonts w:ascii="Times New Roman" w:hAnsi="Times New Roman" w:cs="Times New Roman"/>
          <w:szCs w:val="21"/>
        </w:rPr>
        <w:t>;</w:t>
      </w:r>
      <w:r w:rsidRPr="00CF5453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</w:t>
      </w:r>
      <w:r>
        <w:rPr>
          <w:rFonts w:ascii="Times New Roman" w:hAnsi="Times New Roman" w:cs="Times New Roman"/>
          <w:szCs w:val="21"/>
        </w:rPr>
        <w:t>V, tricuspid valve</w:t>
      </w:r>
      <w:r>
        <w:rPr>
          <w:rFonts w:ascii="Times New Roman" w:hAnsi="Times New Roman" w:cs="Times New Roman" w:hint="eastAsia"/>
          <w:szCs w:val="21"/>
        </w:rPr>
        <w:t>; T</w:t>
      </w:r>
      <w:r>
        <w:rPr>
          <w:rFonts w:ascii="Times New Roman" w:hAnsi="Times New Roman" w:cs="Times New Roman"/>
          <w:szCs w:val="21"/>
        </w:rPr>
        <w:t>R,</w:t>
      </w:r>
      <w:r w:rsidRPr="000C259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ricuspid regurgitation;</w:t>
      </w:r>
      <w:r w:rsidRPr="00CF5453"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V</w:t>
      </w:r>
      <w:r>
        <w:rPr>
          <w:rFonts w:ascii="Times New Roman" w:hAnsi="Times New Roman" w:cs="Times New Roman"/>
          <w:szCs w:val="21"/>
        </w:rPr>
        <w:t>SD, ventricular septal defect.</w:t>
      </w:r>
    </w:p>
    <w:p w14:paraId="5D7159B6" w14:textId="77777777" w:rsidR="00712747" w:rsidRPr="00CB6E64" w:rsidRDefault="00712747" w:rsidP="00712747">
      <w:pPr>
        <w:ind w:firstLineChars="200" w:firstLine="420"/>
        <w:rPr>
          <w:rFonts w:ascii="Times New Roman" w:hAnsi="Times New Roman" w:cs="Times New Roman"/>
          <w:szCs w:val="21"/>
        </w:rPr>
      </w:pPr>
      <w:r w:rsidRPr="00CF5453">
        <w:rPr>
          <w:rFonts w:ascii="Times New Roman" w:hAnsi="Times New Roman" w:cs="Times New Roman"/>
          <w:b/>
          <w:bCs/>
          <w:szCs w:val="21"/>
          <w:vertAlign w:val="superscript"/>
        </w:rPr>
        <w:t>a</w:t>
      </w:r>
      <w:r w:rsidRPr="00CF5453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umor length is the </w:t>
      </w:r>
      <w:r w:rsidRPr="00C5771F">
        <w:rPr>
          <w:rFonts w:ascii="Times New Roman" w:hAnsi="Times New Roman" w:cs="Times New Roman"/>
          <w:szCs w:val="21"/>
        </w:rPr>
        <w:t xml:space="preserve">largest dimension of the mass measured by </w:t>
      </w:r>
      <w:r w:rsidRPr="007374A9">
        <w:rPr>
          <w:rFonts w:ascii="Times New Roman" w:hAnsi="Times New Roman" w:cs="Times New Roman"/>
          <w:szCs w:val="21"/>
        </w:rPr>
        <w:t>two-dimensional</w:t>
      </w:r>
      <w:r>
        <w:rPr>
          <w:rFonts w:ascii="Times New Roman" w:hAnsi="Times New Roman" w:cs="Times New Roman"/>
          <w:szCs w:val="21"/>
        </w:rPr>
        <w:t xml:space="preserve"> </w:t>
      </w:r>
      <w:r w:rsidRPr="00572909">
        <w:rPr>
          <w:rFonts w:ascii="Times New Roman" w:hAnsi="Times New Roman" w:cs="Times New Roman"/>
          <w:szCs w:val="21"/>
        </w:rPr>
        <w:t>ultrasound</w:t>
      </w:r>
      <w:r>
        <w:rPr>
          <w:rFonts w:ascii="Times New Roman" w:hAnsi="Times New Roman" w:cs="Times New Roman"/>
          <w:szCs w:val="21"/>
        </w:rPr>
        <w:t xml:space="preserve"> </w:t>
      </w:r>
      <w:r w:rsidRPr="00C5771F">
        <w:rPr>
          <w:rFonts w:ascii="Times New Roman" w:hAnsi="Times New Roman" w:cs="Times New Roman"/>
          <w:szCs w:val="21"/>
        </w:rPr>
        <w:t xml:space="preserve">performed within one month prior to </w:t>
      </w:r>
      <w:r>
        <w:rPr>
          <w:rFonts w:ascii="Times New Roman" w:hAnsi="Times New Roman" w:cs="Times New Roman"/>
          <w:szCs w:val="21"/>
        </w:rPr>
        <w:t>operation, and the size descripted in operation records in one patient with i</w:t>
      </w:r>
      <w:r w:rsidRPr="00CB6E64">
        <w:rPr>
          <w:rFonts w:ascii="Times New Roman" w:hAnsi="Times New Roman" w:cs="Times New Roman"/>
          <w:szCs w:val="21"/>
        </w:rPr>
        <w:t>ntraoperatively found</w:t>
      </w:r>
      <w:r>
        <w:rPr>
          <w:rFonts w:ascii="Times New Roman" w:hAnsi="Times New Roman" w:cs="Times New Roman"/>
          <w:szCs w:val="21"/>
        </w:rPr>
        <w:t xml:space="preserve"> myxoma.</w:t>
      </w:r>
    </w:p>
    <w:p w14:paraId="608B80DE" w14:textId="77777777" w:rsidR="00712747" w:rsidRPr="00C5771F" w:rsidRDefault="00712747" w:rsidP="00712747">
      <w:pPr>
        <w:ind w:firstLineChars="200" w:firstLine="420"/>
        <w:rPr>
          <w:rFonts w:ascii="Times New Roman" w:hAnsi="Times New Roman" w:cs="Times New Roman"/>
          <w:szCs w:val="21"/>
        </w:rPr>
      </w:pPr>
      <w:r w:rsidRPr="00C5771F">
        <w:rPr>
          <w:rFonts w:ascii="Times New Roman" w:hAnsi="Times New Roman" w:cs="Times New Roman"/>
          <w:b/>
          <w:bCs/>
          <w:szCs w:val="21"/>
          <w:vertAlign w:val="superscript"/>
        </w:rPr>
        <w:t>b</w:t>
      </w:r>
      <w:r>
        <w:rPr>
          <w:rFonts w:ascii="Times New Roman" w:hAnsi="Times New Roman" w:cs="Times New Roman"/>
          <w:szCs w:val="21"/>
        </w:rPr>
        <w:t xml:space="preserve"> V</w:t>
      </w:r>
      <w:r w:rsidRPr="00572909">
        <w:rPr>
          <w:rFonts w:ascii="Times New Roman" w:hAnsi="Times New Roman" w:cs="Times New Roman"/>
          <w:szCs w:val="21"/>
          <w:vertAlign w:val="subscript"/>
        </w:rPr>
        <w:t>max</w:t>
      </w:r>
      <w:r>
        <w:rPr>
          <w:rFonts w:ascii="Times New Roman" w:hAnsi="Times New Roman" w:cs="Times New Roman"/>
          <w:szCs w:val="21"/>
        </w:rPr>
        <w:t xml:space="preserve"> is the m</w:t>
      </w:r>
      <w:r w:rsidRPr="00572909">
        <w:rPr>
          <w:rFonts w:ascii="Times New Roman" w:hAnsi="Times New Roman" w:cs="Times New Roman"/>
          <w:szCs w:val="21"/>
        </w:rPr>
        <w:t>aximum blood flow velocity measured by Doppler</w:t>
      </w:r>
      <w:r>
        <w:rPr>
          <w:rFonts w:ascii="Times New Roman" w:hAnsi="Times New Roman" w:cs="Times New Roman"/>
          <w:szCs w:val="21"/>
        </w:rPr>
        <w:t xml:space="preserve"> </w:t>
      </w:r>
      <w:r w:rsidRPr="00572909">
        <w:rPr>
          <w:rFonts w:ascii="Times New Roman" w:hAnsi="Times New Roman" w:cs="Times New Roman"/>
          <w:szCs w:val="21"/>
        </w:rPr>
        <w:t>ultrasound</w:t>
      </w:r>
      <w:r>
        <w:rPr>
          <w:rFonts w:ascii="Times New Roman" w:hAnsi="Times New Roman" w:cs="Times New Roman"/>
          <w:szCs w:val="21"/>
        </w:rPr>
        <w:t>.</w:t>
      </w:r>
    </w:p>
    <w:p w14:paraId="62DBB81C" w14:textId="77777777" w:rsidR="00712747" w:rsidRDefault="00712747" w:rsidP="00712747">
      <w:pPr>
        <w:ind w:firstLineChars="200" w:firstLine="42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  <w:vertAlign w:val="superscript"/>
        </w:rPr>
        <w:t>c</w:t>
      </w:r>
      <w:r w:rsidRPr="00572909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Postoperative LV dysfunction is defined as </w:t>
      </w:r>
      <w:r w:rsidRPr="005E6DA3">
        <w:rPr>
          <w:rFonts w:ascii="Times New Roman" w:hAnsi="Times New Roman" w:cs="Times New Roman"/>
        </w:rPr>
        <w:t>TTE-measured LVEF &lt;50%.</w:t>
      </w:r>
    </w:p>
    <w:p w14:paraId="4E7BDB1A" w14:textId="32CEEEFE" w:rsidR="00572909" w:rsidRPr="00712747" w:rsidRDefault="00572909" w:rsidP="00712747">
      <w:pPr>
        <w:tabs>
          <w:tab w:val="left" w:pos="1152"/>
        </w:tabs>
        <w:rPr>
          <w:rFonts w:ascii="Times New Roman" w:hAnsi="Times New Roman" w:cs="Times New Roman"/>
          <w:szCs w:val="21"/>
        </w:rPr>
      </w:pPr>
    </w:p>
    <w:p w14:paraId="1A3DB03B" w14:textId="009153E8" w:rsidR="00712747" w:rsidRPr="00712747" w:rsidRDefault="00712747" w:rsidP="00712747">
      <w:pPr>
        <w:tabs>
          <w:tab w:val="left" w:pos="1152"/>
        </w:tabs>
        <w:rPr>
          <w:rFonts w:ascii="Times New Roman" w:hAnsi="Times New Roman" w:cs="Times New Roman"/>
          <w:szCs w:val="21"/>
        </w:rPr>
        <w:sectPr w:rsidR="00712747" w:rsidRPr="00712747" w:rsidSect="007971A5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>
        <w:rPr>
          <w:rFonts w:ascii="Times New Roman" w:hAnsi="Times New Roman" w:cs="Times New Roman"/>
          <w:szCs w:val="21"/>
        </w:rPr>
        <w:tab/>
      </w:r>
    </w:p>
    <w:p w14:paraId="47630906" w14:textId="1BF5E6DD" w:rsidR="00712747" w:rsidRPr="00A86EAD" w:rsidRDefault="00712747" w:rsidP="00527B11">
      <w:pPr>
        <w:spacing w:line="276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szCs w:val="21"/>
        </w:rPr>
        <w:lastRenderedPageBreak/>
        <w:tab/>
      </w:r>
      <w:r w:rsidRPr="00A86EAD">
        <w:rPr>
          <w:rFonts w:ascii="Times New Roman" w:hAnsi="Times New Roman" w:cs="Times New Roman"/>
          <w:b/>
          <w:bCs/>
          <w:szCs w:val="21"/>
        </w:rPr>
        <w:t>Supplementa</w:t>
      </w:r>
      <w:r>
        <w:rPr>
          <w:rFonts w:ascii="Times New Roman" w:hAnsi="Times New Roman" w:cs="Times New Roman"/>
          <w:b/>
          <w:bCs/>
          <w:szCs w:val="21"/>
        </w:rPr>
        <w:t>l</w:t>
      </w:r>
      <w:r w:rsidRPr="00A86EAD">
        <w:rPr>
          <w:rFonts w:ascii="Times New Roman" w:hAnsi="Times New Roman" w:cs="Times New Roman"/>
          <w:b/>
          <w:bCs/>
          <w:szCs w:val="21"/>
        </w:rPr>
        <w:t xml:space="preserve"> Table </w:t>
      </w:r>
      <w:r>
        <w:rPr>
          <w:rFonts w:ascii="Times New Roman" w:hAnsi="Times New Roman" w:cs="Times New Roman"/>
          <w:b/>
          <w:bCs/>
          <w:szCs w:val="21"/>
        </w:rPr>
        <w:t>5</w:t>
      </w:r>
      <w:r w:rsidRPr="00A86EAD">
        <w:rPr>
          <w:rFonts w:ascii="Times New Roman" w:hAnsi="Times New Roman" w:cs="Times New Roman"/>
          <w:b/>
          <w:bCs/>
          <w:szCs w:val="21"/>
        </w:rPr>
        <w:t>. Variables associated with postoperative adverse events for</w:t>
      </w:r>
      <w:r w:rsidRPr="00A86EAD">
        <w:rPr>
          <w:rFonts w:ascii="Times New Roman" w:hAnsi="Times New Roman" w:cs="Times New Roman"/>
          <w:b/>
          <w:bCs/>
          <w:kern w:val="0"/>
        </w:rPr>
        <w:t xml:space="preserve"> patients with </w:t>
      </w:r>
      <w:r w:rsidRPr="00A86EAD">
        <w:rPr>
          <w:rFonts w:ascii="Times New Roman" w:hAnsi="Times New Roman" w:cs="Times New Roman"/>
          <w:b/>
          <w:bCs/>
        </w:rPr>
        <w:t>primary cardiac tumors (n=3</w:t>
      </w:r>
      <w:r>
        <w:rPr>
          <w:rFonts w:ascii="Times New Roman" w:hAnsi="Times New Roman" w:cs="Times New Roman"/>
          <w:b/>
          <w:bCs/>
        </w:rPr>
        <w:t>9</w:t>
      </w:r>
      <w:r w:rsidRPr="00A86EAD">
        <w:rPr>
          <w:rFonts w:ascii="Times New Roman" w:hAnsi="Times New Roman" w:cs="Times New Roman"/>
          <w:b/>
          <w:bCs/>
        </w:rPr>
        <w:t>)</w:t>
      </w:r>
    </w:p>
    <w:tbl>
      <w:tblPr>
        <w:tblStyle w:val="a7"/>
        <w:tblW w:w="963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75"/>
        <w:gridCol w:w="1539"/>
        <w:gridCol w:w="1540"/>
        <w:gridCol w:w="1540"/>
        <w:gridCol w:w="1540"/>
      </w:tblGrid>
      <w:tr w:rsidR="00D93799" w:rsidRPr="00A86EAD" w14:paraId="2C82CE39" w14:textId="7E4457BF" w:rsidTr="00D93799">
        <w:trPr>
          <w:jc w:val="center"/>
        </w:trPr>
        <w:tc>
          <w:tcPr>
            <w:tcW w:w="3475" w:type="dxa"/>
            <w:vMerge w:val="restart"/>
            <w:vAlign w:val="center"/>
          </w:tcPr>
          <w:p w14:paraId="3D5E040C" w14:textId="77777777" w:rsidR="00D93799" w:rsidRPr="00A86EAD" w:rsidRDefault="00D93799" w:rsidP="00527B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36" w:name="OLE_LINK17"/>
            <w:r w:rsidRPr="00A86EAD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6159" w:type="dxa"/>
            <w:gridSpan w:val="4"/>
            <w:vAlign w:val="center"/>
          </w:tcPr>
          <w:p w14:paraId="5ACE042B" w14:textId="34CD1475" w:rsidR="00D93799" w:rsidRPr="00A86EAD" w:rsidRDefault="00D93799" w:rsidP="00527B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</w:pPr>
            <w:r w:rsidRPr="00A86EAD">
              <w:rPr>
                <w:rFonts w:ascii="Times New Roman" w:hAnsi="Times New Roman" w:cs="Times New Roman"/>
                <w:b/>
                <w:bCs/>
                <w:i/>
                <w:iCs/>
                <w:kern w:val="0"/>
              </w:rPr>
              <w:t>P</w:t>
            </w:r>
            <w:r w:rsidRPr="00A86EAD">
              <w:rPr>
                <w:rFonts w:ascii="Times New Roman" w:hAnsi="Times New Roman" w:cs="Times New Roman"/>
                <w:b/>
                <w:bCs/>
                <w:kern w:val="0"/>
              </w:rPr>
              <w:t xml:space="preserve"> value</w:t>
            </w:r>
          </w:p>
        </w:tc>
      </w:tr>
      <w:tr w:rsidR="00D93799" w:rsidRPr="00A86EAD" w14:paraId="575393E2" w14:textId="26CE0F78" w:rsidTr="00D93799">
        <w:trPr>
          <w:trHeight w:val="458"/>
          <w:jc w:val="center"/>
        </w:trPr>
        <w:tc>
          <w:tcPr>
            <w:tcW w:w="3475" w:type="dxa"/>
            <w:vMerge/>
            <w:tcBorders>
              <w:bottom w:val="single" w:sz="12" w:space="0" w:color="auto"/>
            </w:tcBorders>
            <w:vAlign w:val="center"/>
          </w:tcPr>
          <w:p w14:paraId="312E2A10" w14:textId="77777777" w:rsidR="00D93799" w:rsidRPr="00A86EAD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3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3107AFB" w14:textId="769A5F95" w:rsidR="00D93799" w:rsidRPr="00C20525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0525">
              <w:rPr>
                <w:rFonts w:ascii="Times New Roman" w:hAnsi="Times New Roman" w:cs="Times New Roman"/>
                <w:b/>
                <w:bCs/>
              </w:rPr>
              <w:t xml:space="preserve">LV dysfunction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A4AE0DA" w14:textId="2CA7D63F" w:rsidR="00D93799" w:rsidRPr="00C20525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0525">
              <w:rPr>
                <w:rFonts w:ascii="Times New Roman" w:hAnsi="Times New Roman" w:cs="Times New Roman"/>
                <w:b/>
                <w:bCs/>
              </w:rPr>
              <w:t xml:space="preserve">Death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5A0D3B9" w14:textId="62B2485F" w:rsidR="00D93799" w:rsidRPr="00C20525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operation</w:t>
            </w:r>
            <w:r w:rsidRPr="00C2052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76D7932" w14:textId="19AF01AE" w:rsidR="00D93799" w:rsidRPr="00C20525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0525">
              <w:rPr>
                <w:rFonts w:ascii="Times New Roman" w:hAnsi="Times New Roman" w:cs="Times New Roman"/>
                <w:b/>
                <w:bCs/>
              </w:rPr>
              <w:t xml:space="preserve">Any </w:t>
            </w:r>
            <w:r>
              <w:rPr>
                <w:rFonts w:ascii="Times New Roman" w:hAnsi="Times New Roman" w:cs="Times New Roman"/>
                <w:b/>
                <w:bCs/>
              </w:rPr>
              <w:t>adverse</w:t>
            </w:r>
          </w:p>
          <w:p w14:paraId="3DCF5DF0" w14:textId="518B0F82" w:rsidR="00D93799" w:rsidRPr="00C20525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0525">
              <w:rPr>
                <w:rFonts w:ascii="Times New Roman" w:hAnsi="Times New Roman" w:cs="Times New Roman"/>
                <w:b/>
                <w:bCs/>
              </w:rPr>
              <w:t xml:space="preserve">events 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r w:rsidRPr="00C20525">
              <w:rPr>
                <w:rFonts w:ascii="Times New Roman" w:hAnsi="Times New Roman" w:cs="Times New Roman"/>
                <w:b/>
                <w:bCs/>
                <w:vertAlign w:val="superscript"/>
              </w:rPr>
              <w:t>, c</w:t>
            </w:r>
          </w:p>
        </w:tc>
      </w:tr>
      <w:tr w:rsidR="00D93799" w:rsidRPr="00A86EAD" w14:paraId="67CE9549" w14:textId="4E287168" w:rsidTr="00D93799">
        <w:trPr>
          <w:jc w:val="center"/>
        </w:trPr>
        <w:tc>
          <w:tcPr>
            <w:tcW w:w="3475" w:type="dxa"/>
            <w:tcBorders>
              <w:top w:val="single" w:sz="12" w:space="0" w:color="auto"/>
            </w:tcBorders>
            <w:vAlign w:val="center"/>
          </w:tcPr>
          <w:p w14:paraId="3C5D1AD2" w14:textId="77777777" w:rsidR="00D93799" w:rsidRPr="00A86EAD" w:rsidRDefault="00D93799" w:rsidP="00D937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Gender (male vs. female)</w:t>
            </w:r>
          </w:p>
        </w:tc>
        <w:tc>
          <w:tcPr>
            <w:tcW w:w="1539" w:type="dxa"/>
            <w:tcBorders>
              <w:top w:val="single" w:sz="12" w:space="0" w:color="auto"/>
            </w:tcBorders>
            <w:vAlign w:val="center"/>
          </w:tcPr>
          <w:p w14:paraId="5ADABC56" w14:textId="4C0494D4" w:rsidR="00D93799" w:rsidRPr="00A86EAD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FF5EC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vAlign w:val="center"/>
          </w:tcPr>
          <w:p w14:paraId="1478051D" w14:textId="0CA24895" w:rsidR="00D93799" w:rsidRPr="00A86EAD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vAlign w:val="center"/>
          </w:tcPr>
          <w:p w14:paraId="5B68E327" w14:textId="652E4242" w:rsidR="00D93799" w:rsidRPr="00A86EAD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06</w:t>
            </w:r>
          </w:p>
        </w:tc>
        <w:tc>
          <w:tcPr>
            <w:tcW w:w="1540" w:type="dxa"/>
            <w:tcBorders>
              <w:top w:val="single" w:sz="12" w:space="0" w:color="auto"/>
            </w:tcBorders>
            <w:vAlign w:val="center"/>
          </w:tcPr>
          <w:p w14:paraId="4D203643" w14:textId="476DCDDE" w:rsidR="00D93799" w:rsidRPr="00A86EAD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870846">
              <w:rPr>
                <w:rFonts w:ascii="Times New Roman" w:hAnsi="Times New Roman" w:cs="Times New Roman" w:hint="eastAsia"/>
              </w:rPr>
              <w:t>0</w:t>
            </w:r>
            <w:r w:rsidRPr="00870846">
              <w:rPr>
                <w:rFonts w:ascii="Times New Roman" w:hAnsi="Times New Roman" w:cs="Times New Roman"/>
              </w:rPr>
              <w:t>.944</w:t>
            </w:r>
          </w:p>
        </w:tc>
      </w:tr>
      <w:tr w:rsidR="00D93799" w:rsidRPr="00A86EAD" w14:paraId="2E37205A" w14:textId="3728FA07" w:rsidTr="00D93799">
        <w:trPr>
          <w:jc w:val="center"/>
        </w:trPr>
        <w:tc>
          <w:tcPr>
            <w:tcW w:w="3475" w:type="dxa"/>
            <w:vAlign w:val="center"/>
          </w:tcPr>
          <w:p w14:paraId="7B41EF67" w14:textId="77777777" w:rsidR="00D93799" w:rsidRPr="00A86EAD" w:rsidRDefault="00D93799" w:rsidP="00D937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Age at operation (continuous)</w:t>
            </w:r>
          </w:p>
        </w:tc>
        <w:tc>
          <w:tcPr>
            <w:tcW w:w="1539" w:type="dxa"/>
            <w:vAlign w:val="center"/>
          </w:tcPr>
          <w:p w14:paraId="2B8A331D" w14:textId="66CE5418" w:rsidR="00D93799" w:rsidRPr="00A86EAD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1540" w:type="dxa"/>
            <w:vAlign w:val="center"/>
          </w:tcPr>
          <w:p w14:paraId="6FD79A34" w14:textId="48C743AF" w:rsidR="00D93799" w:rsidRPr="00A86EAD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40" w:type="dxa"/>
            <w:vAlign w:val="center"/>
          </w:tcPr>
          <w:p w14:paraId="3D439F59" w14:textId="1BA42FC6" w:rsidR="00D93799" w:rsidRPr="00A86EAD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6</w:t>
            </w:r>
          </w:p>
        </w:tc>
        <w:tc>
          <w:tcPr>
            <w:tcW w:w="1540" w:type="dxa"/>
            <w:vAlign w:val="center"/>
          </w:tcPr>
          <w:p w14:paraId="7C5A45DD" w14:textId="0A5D0A14" w:rsidR="00D93799" w:rsidRPr="00A86EAD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9</w:t>
            </w:r>
          </w:p>
        </w:tc>
      </w:tr>
      <w:tr w:rsidR="00D93799" w:rsidRPr="00A86EAD" w14:paraId="42E78075" w14:textId="126CA2E0" w:rsidTr="00D93799">
        <w:trPr>
          <w:jc w:val="center"/>
        </w:trPr>
        <w:tc>
          <w:tcPr>
            <w:tcW w:w="3475" w:type="dxa"/>
            <w:vAlign w:val="center"/>
          </w:tcPr>
          <w:p w14:paraId="3A58CEF4" w14:textId="1E52E564" w:rsidR="00D93799" w:rsidRPr="00A86EAD" w:rsidRDefault="00D93799" w:rsidP="00D93799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</w:t>
            </w:r>
            <w:r w:rsidRPr="007C5577">
              <w:rPr>
                <w:rFonts w:ascii="Times New Roman" w:hAnsi="Times New Roman" w:cs="Times New Roman"/>
              </w:rPr>
              <w:t xml:space="preserve">≤1 </w:t>
            </w:r>
            <w:r>
              <w:rPr>
                <w:rFonts w:ascii="Times New Roman" w:hAnsi="Times New Roman" w:cs="Times New Roman"/>
              </w:rPr>
              <w:t>year (yes vs. no)</w:t>
            </w:r>
          </w:p>
        </w:tc>
        <w:tc>
          <w:tcPr>
            <w:tcW w:w="1539" w:type="dxa"/>
            <w:vAlign w:val="center"/>
          </w:tcPr>
          <w:p w14:paraId="7C084738" w14:textId="147D0DB7" w:rsidR="00D93799" w:rsidRPr="000042AA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1</w:t>
            </w:r>
          </w:p>
        </w:tc>
        <w:tc>
          <w:tcPr>
            <w:tcW w:w="1540" w:type="dxa"/>
            <w:vAlign w:val="center"/>
          </w:tcPr>
          <w:p w14:paraId="64A134B7" w14:textId="1F7C7C53" w:rsidR="00D93799" w:rsidRPr="00A86EAD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6</w:t>
            </w:r>
          </w:p>
        </w:tc>
        <w:tc>
          <w:tcPr>
            <w:tcW w:w="1540" w:type="dxa"/>
            <w:vAlign w:val="center"/>
          </w:tcPr>
          <w:p w14:paraId="1770369C" w14:textId="4A01AA44" w:rsidR="00D93799" w:rsidRPr="00A86EAD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0</w:t>
            </w:r>
          </w:p>
        </w:tc>
        <w:tc>
          <w:tcPr>
            <w:tcW w:w="1540" w:type="dxa"/>
            <w:vAlign w:val="center"/>
          </w:tcPr>
          <w:p w14:paraId="5E6E2753" w14:textId="0EE0CEAC" w:rsidR="00D93799" w:rsidRPr="00A86EAD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1</w:t>
            </w:r>
          </w:p>
        </w:tc>
      </w:tr>
      <w:tr w:rsidR="00D93799" w:rsidRPr="00A86EAD" w14:paraId="3054F359" w14:textId="60DFAF8A" w:rsidTr="00D93799">
        <w:trPr>
          <w:jc w:val="center"/>
        </w:trPr>
        <w:tc>
          <w:tcPr>
            <w:tcW w:w="3475" w:type="dxa"/>
            <w:vAlign w:val="center"/>
          </w:tcPr>
          <w:p w14:paraId="13E0FA49" w14:textId="77777777" w:rsidR="00D93799" w:rsidRPr="005D202B" w:rsidRDefault="00D93799" w:rsidP="00D937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Preoperative symptomatic (yes vs. no)</w:t>
            </w:r>
          </w:p>
        </w:tc>
        <w:tc>
          <w:tcPr>
            <w:tcW w:w="1539" w:type="dxa"/>
            <w:vAlign w:val="center"/>
          </w:tcPr>
          <w:p w14:paraId="38EE70FA" w14:textId="1C83D5A9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540" w:type="dxa"/>
            <w:vAlign w:val="center"/>
          </w:tcPr>
          <w:p w14:paraId="2E70F1FA" w14:textId="05BA3746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1540" w:type="dxa"/>
            <w:vAlign w:val="center"/>
          </w:tcPr>
          <w:p w14:paraId="3DFFBE6A" w14:textId="58F5AC14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3</w:t>
            </w:r>
          </w:p>
        </w:tc>
        <w:tc>
          <w:tcPr>
            <w:tcW w:w="1540" w:type="dxa"/>
            <w:vAlign w:val="center"/>
          </w:tcPr>
          <w:p w14:paraId="77C3DF28" w14:textId="52D90619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3</w:t>
            </w:r>
          </w:p>
        </w:tc>
      </w:tr>
      <w:tr w:rsidR="00D93799" w:rsidRPr="00A86EAD" w14:paraId="35C564BF" w14:textId="383471FD" w:rsidTr="00D93799">
        <w:trPr>
          <w:jc w:val="center"/>
        </w:trPr>
        <w:tc>
          <w:tcPr>
            <w:tcW w:w="3475" w:type="dxa"/>
            <w:vAlign w:val="center"/>
          </w:tcPr>
          <w:p w14:paraId="460873E0" w14:textId="77777777" w:rsidR="00D93799" w:rsidRPr="005D202B" w:rsidRDefault="00D93799" w:rsidP="00D937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Tumor histotype</w:t>
            </w:r>
          </w:p>
        </w:tc>
        <w:tc>
          <w:tcPr>
            <w:tcW w:w="1539" w:type="dxa"/>
            <w:vAlign w:val="center"/>
          </w:tcPr>
          <w:p w14:paraId="4D522A59" w14:textId="77777777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vAlign w:val="center"/>
          </w:tcPr>
          <w:p w14:paraId="642F673B" w14:textId="77777777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vAlign w:val="center"/>
          </w:tcPr>
          <w:p w14:paraId="0998268B" w14:textId="77777777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0" w:type="dxa"/>
            <w:vAlign w:val="center"/>
          </w:tcPr>
          <w:p w14:paraId="250B18DC" w14:textId="77777777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93799" w:rsidRPr="00A86EAD" w14:paraId="0388CEC3" w14:textId="2B040E62" w:rsidTr="00D93799">
        <w:trPr>
          <w:jc w:val="center"/>
        </w:trPr>
        <w:tc>
          <w:tcPr>
            <w:tcW w:w="3475" w:type="dxa"/>
            <w:vAlign w:val="center"/>
          </w:tcPr>
          <w:p w14:paraId="70B6CF65" w14:textId="77777777" w:rsidR="00D93799" w:rsidRPr="005D202B" w:rsidRDefault="00D93799" w:rsidP="00D93799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Myxoma</w:t>
            </w:r>
          </w:p>
        </w:tc>
        <w:tc>
          <w:tcPr>
            <w:tcW w:w="1539" w:type="dxa"/>
            <w:vAlign w:val="center"/>
          </w:tcPr>
          <w:p w14:paraId="303F57FE" w14:textId="08A8865F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5D202B">
              <w:rPr>
                <w:rFonts w:ascii="Times New Roman" w:hAnsi="Times New Roman" w:cs="Times New Roman"/>
              </w:rPr>
              <w:t>ef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40" w:type="dxa"/>
            <w:vAlign w:val="center"/>
          </w:tcPr>
          <w:p w14:paraId="091F8052" w14:textId="53E737F8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5D202B">
              <w:rPr>
                <w:rFonts w:ascii="Times New Roman" w:hAnsi="Times New Roman" w:cs="Times New Roman"/>
              </w:rPr>
              <w:t>ef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40" w:type="dxa"/>
            <w:vAlign w:val="center"/>
          </w:tcPr>
          <w:p w14:paraId="188A837D" w14:textId="12BF5A93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5D202B">
              <w:rPr>
                <w:rFonts w:ascii="Times New Roman" w:hAnsi="Times New Roman" w:cs="Times New Roman"/>
              </w:rPr>
              <w:t>ef</w:t>
            </w:r>
            <w:r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540" w:type="dxa"/>
            <w:vAlign w:val="center"/>
          </w:tcPr>
          <w:p w14:paraId="639C7030" w14:textId="657897B7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.</w:t>
            </w:r>
          </w:p>
        </w:tc>
      </w:tr>
      <w:tr w:rsidR="00D93799" w:rsidRPr="00A86EAD" w14:paraId="1463D2FB" w14:textId="3CCC33D5" w:rsidTr="00D93799">
        <w:trPr>
          <w:jc w:val="center"/>
        </w:trPr>
        <w:tc>
          <w:tcPr>
            <w:tcW w:w="3475" w:type="dxa"/>
            <w:vAlign w:val="center"/>
          </w:tcPr>
          <w:p w14:paraId="3270C2D7" w14:textId="77777777" w:rsidR="00D93799" w:rsidRPr="005D202B" w:rsidRDefault="00D93799" w:rsidP="00D93799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Fibroma</w:t>
            </w:r>
          </w:p>
        </w:tc>
        <w:tc>
          <w:tcPr>
            <w:tcW w:w="1539" w:type="dxa"/>
            <w:vAlign w:val="center"/>
          </w:tcPr>
          <w:p w14:paraId="2AEF8E32" w14:textId="4437930C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1</w:t>
            </w:r>
            <w:r w:rsidRPr="005D202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40" w:type="dxa"/>
            <w:vAlign w:val="center"/>
          </w:tcPr>
          <w:p w14:paraId="432ED0B5" w14:textId="685B0021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</w:t>
            </w:r>
            <w:r w:rsidRPr="005D202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40" w:type="dxa"/>
            <w:vAlign w:val="center"/>
          </w:tcPr>
          <w:p w14:paraId="76098099" w14:textId="7850F8FD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80</w:t>
            </w:r>
          </w:p>
        </w:tc>
        <w:tc>
          <w:tcPr>
            <w:tcW w:w="1540" w:type="dxa"/>
            <w:vAlign w:val="center"/>
          </w:tcPr>
          <w:p w14:paraId="7D4D2A7C" w14:textId="7920CE68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5</w:t>
            </w:r>
          </w:p>
        </w:tc>
      </w:tr>
      <w:tr w:rsidR="00D93799" w:rsidRPr="00A86EAD" w14:paraId="75399558" w14:textId="2A471561" w:rsidTr="00D93799">
        <w:trPr>
          <w:jc w:val="center"/>
        </w:trPr>
        <w:tc>
          <w:tcPr>
            <w:tcW w:w="3475" w:type="dxa"/>
            <w:vAlign w:val="center"/>
          </w:tcPr>
          <w:p w14:paraId="54A1AB71" w14:textId="77777777" w:rsidR="00D93799" w:rsidRPr="005D202B" w:rsidRDefault="00D93799" w:rsidP="00D93799">
            <w:pPr>
              <w:spacing w:line="276" w:lineRule="auto"/>
              <w:ind w:firstLineChars="200" w:firstLine="420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1539" w:type="dxa"/>
            <w:vAlign w:val="center"/>
          </w:tcPr>
          <w:p w14:paraId="593AFA19" w14:textId="23111777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540" w:type="dxa"/>
            <w:vAlign w:val="center"/>
          </w:tcPr>
          <w:p w14:paraId="46996813" w14:textId="0620E66E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540" w:type="dxa"/>
            <w:vAlign w:val="center"/>
          </w:tcPr>
          <w:p w14:paraId="063A7653" w14:textId="4CD999B6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6</w:t>
            </w:r>
          </w:p>
        </w:tc>
        <w:tc>
          <w:tcPr>
            <w:tcW w:w="1540" w:type="dxa"/>
            <w:vAlign w:val="center"/>
          </w:tcPr>
          <w:p w14:paraId="45E4CA81" w14:textId="16B43BCB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08</w:t>
            </w:r>
          </w:p>
        </w:tc>
      </w:tr>
      <w:tr w:rsidR="00D93799" w:rsidRPr="00A86EAD" w14:paraId="171C7968" w14:textId="5AC35EEC" w:rsidTr="00D93799">
        <w:trPr>
          <w:jc w:val="center"/>
        </w:trPr>
        <w:tc>
          <w:tcPr>
            <w:tcW w:w="3475" w:type="dxa"/>
            <w:vAlign w:val="center"/>
          </w:tcPr>
          <w:p w14:paraId="3D23530B" w14:textId="77777777" w:rsidR="00D93799" w:rsidRPr="005D202B" w:rsidRDefault="00D93799" w:rsidP="00D937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Tumor length (continuous)</w:t>
            </w:r>
          </w:p>
        </w:tc>
        <w:tc>
          <w:tcPr>
            <w:tcW w:w="1539" w:type="dxa"/>
            <w:vAlign w:val="center"/>
          </w:tcPr>
          <w:p w14:paraId="0F35B36D" w14:textId="61BDFD7B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540" w:type="dxa"/>
            <w:vAlign w:val="center"/>
          </w:tcPr>
          <w:p w14:paraId="1A311BB1" w14:textId="3734C7C7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40" w:type="dxa"/>
            <w:vAlign w:val="center"/>
          </w:tcPr>
          <w:p w14:paraId="69000687" w14:textId="0667D9F3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87</w:t>
            </w:r>
          </w:p>
        </w:tc>
        <w:tc>
          <w:tcPr>
            <w:tcW w:w="1540" w:type="dxa"/>
            <w:vAlign w:val="center"/>
          </w:tcPr>
          <w:p w14:paraId="508EF366" w14:textId="6889908E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0</w:t>
            </w:r>
          </w:p>
        </w:tc>
      </w:tr>
      <w:tr w:rsidR="00D93799" w:rsidRPr="00A86EAD" w14:paraId="55223B25" w14:textId="47EA5789" w:rsidTr="00D93799">
        <w:trPr>
          <w:jc w:val="center"/>
        </w:trPr>
        <w:tc>
          <w:tcPr>
            <w:tcW w:w="3475" w:type="dxa"/>
            <w:vAlign w:val="center"/>
          </w:tcPr>
          <w:p w14:paraId="3A6A4D18" w14:textId="758AD611" w:rsidR="00D93799" w:rsidRPr="005D202B" w:rsidRDefault="00D93799" w:rsidP="00D9379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37" w:name="OLE_LINK14"/>
            <w:bookmarkStart w:id="38" w:name="OLE_LINK15"/>
            <w:r w:rsidRPr="005D202B">
              <w:rPr>
                <w:rFonts w:ascii="Times New Roman" w:hAnsi="Times New Roman" w:cs="Times New Roman"/>
              </w:rPr>
              <w:t xml:space="preserve">Intramyocardial </w:t>
            </w:r>
            <w:bookmarkEnd w:id="37"/>
            <w:bookmarkEnd w:id="38"/>
            <w:r w:rsidRPr="005D202B">
              <w:rPr>
                <w:rFonts w:ascii="Times New Roman" w:hAnsi="Times New Roman" w:cs="Times New Roman"/>
              </w:rPr>
              <w:t>tumor (yes vs. no)</w:t>
            </w:r>
          </w:p>
        </w:tc>
        <w:tc>
          <w:tcPr>
            <w:tcW w:w="1539" w:type="dxa"/>
            <w:vAlign w:val="center"/>
          </w:tcPr>
          <w:p w14:paraId="1B1C620B" w14:textId="50B23BF0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1540" w:type="dxa"/>
            <w:vAlign w:val="center"/>
          </w:tcPr>
          <w:p w14:paraId="2AEA0F0C" w14:textId="7EE0F182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540" w:type="dxa"/>
            <w:vAlign w:val="center"/>
          </w:tcPr>
          <w:p w14:paraId="70500B09" w14:textId="05D7D7FF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4</w:t>
            </w:r>
          </w:p>
        </w:tc>
        <w:tc>
          <w:tcPr>
            <w:tcW w:w="1540" w:type="dxa"/>
            <w:vAlign w:val="center"/>
          </w:tcPr>
          <w:p w14:paraId="0963CFA9" w14:textId="1366C4B4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50</w:t>
            </w:r>
          </w:p>
        </w:tc>
      </w:tr>
      <w:tr w:rsidR="00D93799" w:rsidRPr="00A86EAD" w14:paraId="08253965" w14:textId="4CE97E16" w:rsidTr="00D93799">
        <w:trPr>
          <w:jc w:val="center"/>
        </w:trPr>
        <w:tc>
          <w:tcPr>
            <w:tcW w:w="3475" w:type="dxa"/>
            <w:vAlign w:val="center"/>
          </w:tcPr>
          <w:p w14:paraId="1D43CF7D" w14:textId="77777777" w:rsidR="00D93799" w:rsidRPr="005D202B" w:rsidRDefault="00D93799" w:rsidP="00D937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Malignant tumor (yes vs. no)</w:t>
            </w:r>
          </w:p>
        </w:tc>
        <w:tc>
          <w:tcPr>
            <w:tcW w:w="1539" w:type="dxa"/>
            <w:vAlign w:val="center"/>
          </w:tcPr>
          <w:p w14:paraId="4D7BA81B" w14:textId="60B24160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540" w:type="dxa"/>
            <w:vAlign w:val="center"/>
          </w:tcPr>
          <w:p w14:paraId="1BECE868" w14:textId="169E0EBA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40" w:type="dxa"/>
            <w:vAlign w:val="center"/>
          </w:tcPr>
          <w:p w14:paraId="6A9C9407" w14:textId="59C9E0D5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97</w:t>
            </w:r>
          </w:p>
        </w:tc>
        <w:tc>
          <w:tcPr>
            <w:tcW w:w="1540" w:type="dxa"/>
            <w:vAlign w:val="center"/>
          </w:tcPr>
          <w:p w14:paraId="3C6BA1A6" w14:textId="79E31E7F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D93799" w:rsidRPr="00A86EAD" w14:paraId="52F6C248" w14:textId="1B94AB0E" w:rsidTr="00D93799">
        <w:trPr>
          <w:jc w:val="center"/>
        </w:trPr>
        <w:tc>
          <w:tcPr>
            <w:tcW w:w="3475" w:type="dxa"/>
            <w:vAlign w:val="center"/>
          </w:tcPr>
          <w:p w14:paraId="1717943C" w14:textId="77777777" w:rsidR="00D93799" w:rsidRPr="005D202B" w:rsidRDefault="00D93799" w:rsidP="00D937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CPB time (continuous)</w:t>
            </w:r>
          </w:p>
        </w:tc>
        <w:tc>
          <w:tcPr>
            <w:tcW w:w="1539" w:type="dxa"/>
            <w:vAlign w:val="center"/>
          </w:tcPr>
          <w:p w14:paraId="7E9E92A4" w14:textId="3182DBE3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40" w:type="dxa"/>
            <w:vAlign w:val="center"/>
          </w:tcPr>
          <w:p w14:paraId="246C9D68" w14:textId="48A7AAD8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540" w:type="dxa"/>
            <w:vAlign w:val="center"/>
          </w:tcPr>
          <w:p w14:paraId="75DF741F" w14:textId="38E7A31B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1</w:t>
            </w:r>
          </w:p>
        </w:tc>
        <w:tc>
          <w:tcPr>
            <w:tcW w:w="1540" w:type="dxa"/>
            <w:vAlign w:val="center"/>
          </w:tcPr>
          <w:p w14:paraId="1F77D36D" w14:textId="4DA742B8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9</w:t>
            </w:r>
          </w:p>
        </w:tc>
      </w:tr>
      <w:tr w:rsidR="00D93799" w:rsidRPr="00A86EAD" w14:paraId="1CE3A048" w14:textId="2358E73E" w:rsidTr="00D93799">
        <w:trPr>
          <w:jc w:val="center"/>
        </w:trPr>
        <w:tc>
          <w:tcPr>
            <w:tcW w:w="3475" w:type="dxa"/>
            <w:vAlign w:val="center"/>
          </w:tcPr>
          <w:p w14:paraId="5F881B25" w14:textId="77777777" w:rsidR="00D93799" w:rsidRPr="005D202B" w:rsidRDefault="00D93799" w:rsidP="00D937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Partial resection (yes vs. no)</w:t>
            </w:r>
          </w:p>
        </w:tc>
        <w:tc>
          <w:tcPr>
            <w:tcW w:w="1539" w:type="dxa"/>
            <w:vAlign w:val="center"/>
          </w:tcPr>
          <w:p w14:paraId="0386563A" w14:textId="043A6F68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540" w:type="dxa"/>
            <w:vAlign w:val="center"/>
          </w:tcPr>
          <w:p w14:paraId="53A6A53E" w14:textId="6351FFED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540" w:type="dxa"/>
            <w:vAlign w:val="center"/>
          </w:tcPr>
          <w:p w14:paraId="3B1E21E0" w14:textId="3D7EBDC6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8</w:t>
            </w:r>
          </w:p>
        </w:tc>
        <w:tc>
          <w:tcPr>
            <w:tcW w:w="1540" w:type="dxa"/>
            <w:vAlign w:val="center"/>
          </w:tcPr>
          <w:p w14:paraId="278B0FA3" w14:textId="47973BEE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7</w:t>
            </w:r>
          </w:p>
        </w:tc>
      </w:tr>
      <w:tr w:rsidR="00D93799" w:rsidRPr="00A86EAD" w14:paraId="66F86501" w14:textId="73B4640C" w:rsidTr="00D93799">
        <w:trPr>
          <w:jc w:val="center"/>
        </w:trPr>
        <w:tc>
          <w:tcPr>
            <w:tcW w:w="3475" w:type="dxa"/>
            <w:vAlign w:val="center"/>
          </w:tcPr>
          <w:p w14:paraId="6388A93E" w14:textId="0343DB18" w:rsidR="00D93799" w:rsidRPr="005D202B" w:rsidRDefault="00D93799" w:rsidP="00D93799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39" w:name="_Hlk83326587"/>
            <w:r w:rsidRPr="005D202B">
              <w:rPr>
                <w:rFonts w:ascii="Times New Roman" w:hAnsi="Times New Roman" w:cs="Times New Roman"/>
              </w:rPr>
              <w:t>Trans</w:t>
            </w:r>
            <w:bookmarkStart w:id="40" w:name="_Hlk83318736"/>
            <w:r w:rsidRPr="005D202B">
              <w:rPr>
                <w:rFonts w:ascii="Times New Roman" w:hAnsi="Times New Roman" w:cs="Times New Roman"/>
              </w:rPr>
              <w:t>mural resection</w:t>
            </w:r>
            <w:bookmarkEnd w:id="39"/>
            <w:bookmarkEnd w:id="40"/>
            <w:r w:rsidRPr="005D202B">
              <w:rPr>
                <w:rFonts w:ascii="Times New Roman" w:hAnsi="Times New Roman" w:cs="Times New Roman"/>
              </w:rPr>
              <w:t xml:space="preserve"> (yes vs. no)</w:t>
            </w:r>
          </w:p>
        </w:tc>
        <w:tc>
          <w:tcPr>
            <w:tcW w:w="1539" w:type="dxa"/>
            <w:vAlign w:val="center"/>
          </w:tcPr>
          <w:p w14:paraId="0CD1AD7B" w14:textId="50D09763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540" w:type="dxa"/>
            <w:vAlign w:val="center"/>
          </w:tcPr>
          <w:p w14:paraId="62F9081F" w14:textId="5BD410AC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540" w:type="dxa"/>
            <w:vAlign w:val="center"/>
          </w:tcPr>
          <w:p w14:paraId="06B96F32" w14:textId="2DB64EDD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20</w:t>
            </w:r>
          </w:p>
        </w:tc>
        <w:tc>
          <w:tcPr>
            <w:tcW w:w="1540" w:type="dxa"/>
            <w:vAlign w:val="center"/>
          </w:tcPr>
          <w:p w14:paraId="729F5E7A" w14:textId="67B7AA80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0</w:t>
            </w:r>
          </w:p>
        </w:tc>
      </w:tr>
      <w:tr w:rsidR="00D93799" w:rsidRPr="00A86EAD" w14:paraId="75F21F5D" w14:textId="417DE5E0" w:rsidTr="00D93799">
        <w:trPr>
          <w:jc w:val="center"/>
        </w:trPr>
        <w:tc>
          <w:tcPr>
            <w:tcW w:w="3475" w:type="dxa"/>
            <w:vAlign w:val="center"/>
          </w:tcPr>
          <w:p w14:paraId="6247CCC6" w14:textId="77777777" w:rsidR="00D93799" w:rsidRPr="005D202B" w:rsidRDefault="00D93799" w:rsidP="00D93799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Associated procedure (yes vs. no)</w:t>
            </w:r>
          </w:p>
        </w:tc>
        <w:tc>
          <w:tcPr>
            <w:tcW w:w="1539" w:type="dxa"/>
            <w:vAlign w:val="center"/>
          </w:tcPr>
          <w:p w14:paraId="7787B9F8" w14:textId="6D4C8A0D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6</w:t>
            </w:r>
            <w:r w:rsidRPr="005D202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40" w:type="dxa"/>
            <w:vAlign w:val="center"/>
          </w:tcPr>
          <w:p w14:paraId="2CF64A78" w14:textId="71906DB3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D202B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40" w:type="dxa"/>
            <w:vAlign w:val="center"/>
          </w:tcPr>
          <w:p w14:paraId="7F939C4E" w14:textId="4BF2802E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21</w:t>
            </w:r>
          </w:p>
        </w:tc>
        <w:tc>
          <w:tcPr>
            <w:tcW w:w="1540" w:type="dxa"/>
            <w:vAlign w:val="center"/>
          </w:tcPr>
          <w:p w14:paraId="267BC99C" w14:textId="3902100B" w:rsidR="00D93799" w:rsidRPr="005D202B" w:rsidRDefault="00D93799" w:rsidP="00D93799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8</w:t>
            </w:r>
          </w:p>
        </w:tc>
      </w:tr>
    </w:tbl>
    <w:bookmarkEnd w:id="36"/>
    <w:p w14:paraId="3E96DAFF" w14:textId="77777777" w:rsidR="00946D10" w:rsidRDefault="00C20525" w:rsidP="00527B11">
      <w:pPr>
        <w:spacing w:line="276" w:lineRule="auto"/>
        <w:ind w:firstLineChars="200" w:firstLine="42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 xml:space="preserve">V, left ventricular; CPB, </w:t>
      </w:r>
      <w:r w:rsidRPr="00C20525">
        <w:rPr>
          <w:rFonts w:ascii="Times New Roman" w:hAnsi="Times New Roman" w:cs="Times New Roman"/>
        </w:rPr>
        <w:t>cardiopulmonary bypass</w:t>
      </w:r>
      <w:r>
        <w:rPr>
          <w:rFonts w:ascii="Times New Roman" w:hAnsi="Times New Roman" w:cs="Times New Roman"/>
        </w:rPr>
        <w:t>;</w:t>
      </w:r>
      <w:r w:rsidRPr="00C20525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Ref., references. </w:t>
      </w:r>
    </w:p>
    <w:p w14:paraId="68D5C290" w14:textId="566367ED" w:rsidR="00C20525" w:rsidRDefault="00226428" w:rsidP="00527B11">
      <w:pPr>
        <w:spacing w:line="276" w:lineRule="auto"/>
        <w:ind w:firstLineChars="200" w:firstLine="420"/>
        <w:jc w:val="left"/>
        <w:rPr>
          <w:rFonts w:ascii="Times New Roman" w:hAnsi="Times New Roman" w:cs="Times New Roman"/>
        </w:rPr>
      </w:pPr>
      <w:bookmarkStart w:id="41" w:name="_Hlk83767012"/>
      <w:r>
        <w:rPr>
          <w:rFonts w:ascii="Times New Roman" w:hAnsi="Times New Roman" w:cs="Times New Roman"/>
        </w:rPr>
        <w:t xml:space="preserve">LV dysfunction was defined as LV ejection fraction &lt;50% measured by </w:t>
      </w:r>
      <w:r w:rsidRPr="005E6DA3">
        <w:rPr>
          <w:rFonts w:ascii="Times New Roman" w:hAnsi="Times New Roman" w:cs="Times New Roman"/>
        </w:rPr>
        <w:t>echocardiography</w:t>
      </w:r>
      <w:r>
        <w:rPr>
          <w:rFonts w:ascii="Times New Roman" w:hAnsi="Times New Roman" w:cs="Times New Roman"/>
        </w:rPr>
        <w:t xml:space="preserve">. Hemodynamic impairment was defined as </w:t>
      </w:r>
      <w:r w:rsidRPr="005E6DA3">
        <w:rPr>
          <w:rFonts w:ascii="Times New Roman" w:hAnsi="Times New Roman" w:cs="Times New Roman"/>
        </w:rPr>
        <w:t>mild or greater intracardiac obstruction and/or valvular insufficiency evaluated by</w:t>
      </w:r>
      <w:r>
        <w:rPr>
          <w:rFonts w:ascii="Times New Roman" w:hAnsi="Times New Roman" w:cs="Times New Roman"/>
        </w:rPr>
        <w:t xml:space="preserve"> </w:t>
      </w:r>
      <w:r w:rsidRPr="005E6DA3">
        <w:rPr>
          <w:rFonts w:ascii="Times New Roman" w:hAnsi="Times New Roman" w:cs="Times New Roman"/>
        </w:rPr>
        <w:t>echocardiography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 w:hint="eastAsia"/>
        </w:rPr>
        <w:t xml:space="preserve"> </w:t>
      </w:r>
      <w:bookmarkEnd w:id="41"/>
      <w:r w:rsidR="00C20525">
        <w:rPr>
          <w:rFonts w:ascii="Times New Roman" w:hAnsi="Times New Roman" w:cs="Times New Roman" w:hint="eastAsia"/>
        </w:rPr>
        <w:t>V</w:t>
      </w:r>
      <w:r w:rsidR="00C20525">
        <w:rPr>
          <w:rFonts w:ascii="Times New Roman" w:hAnsi="Times New Roman" w:cs="Times New Roman"/>
        </w:rPr>
        <w:t xml:space="preserve">ariable with a </w:t>
      </w:r>
      <w:r w:rsidR="00C20525" w:rsidRPr="00A86EAD">
        <w:rPr>
          <w:rFonts w:ascii="Times New Roman" w:hAnsi="Times New Roman" w:cs="Times New Roman"/>
          <w:i/>
          <w:iCs/>
        </w:rPr>
        <w:t>P</w:t>
      </w:r>
      <w:r w:rsidR="00C20525">
        <w:rPr>
          <w:rFonts w:ascii="Times New Roman" w:hAnsi="Times New Roman" w:cs="Times New Roman"/>
        </w:rPr>
        <w:t xml:space="preserve"> value &lt;0.20 became candidate </w:t>
      </w:r>
      <w:r>
        <w:rPr>
          <w:rFonts w:ascii="Times New Roman" w:hAnsi="Times New Roman" w:cs="Times New Roman"/>
        </w:rPr>
        <w:t>for</w:t>
      </w:r>
      <w:r w:rsidR="00C20525">
        <w:rPr>
          <w:rFonts w:ascii="Times New Roman" w:hAnsi="Times New Roman" w:cs="Times New Roman"/>
        </w:rPr>
        <w:t xml:space="preserve"> multivariate analysis.</w:t>
      </w:r>
    </w:p>
    <w:p w14:paraId="6B9604C6" w14:textId="27E853F4" w:rsidR="00C20525" w:rsidRDefault="00C20525" w:rsidP="00527B11">
      <w:pPr>
        <w:spacing w:line="276" w:lineRule="auto"/>
        <w:ind w:firstLineChars="200" w:firstLine="42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vertAlign w:val="superscript"/>
        </w:rPr>
        <w:t>a</w:t>
      </w:r>
      <w:r w:rsidRPr="00A86EAD">
        <w:rPr>
          <w:rFonts w:ascii="Times New Roman" w:hAnsi="Times New Roman" w:cs="Times New Roman"/>
          <w:vertAlign w:val="superscript"/>
        </w:rPr>
        <w:t xml:space="preserve"> </w:t>
      </w:r>
      <w:r w:rsidR="00D93799" w:rsidRPr="005D202B">
        <w:rPr>
          <w:rFonts w:ascii="Times New Roman" w:hAnsi="Times New Roman" w:cs="Times New Roman"/>
          <w:i/>
          <w:iCs/>
        </w:rPr>
        <w:t>P</w:t>
      </w:r>
      <w:r w:rsidR="00D93799">
        <w:rPr>
          <w:rFonts w:ascii="Times New Roman" w:hAnsi="Times New Roman" w:cs="Times New Roman"/>
        </w:rPr>
        <w:t xml:space="preserve"> value calculated in</w:t>
      </w:r>
      <w:r w:rsidR="00D93799" w:rsidRPr="00A86EAD">
        <w:rPr>
          <w:rFonts w:ascii="Times New Roman" w:hAnsi="Times New Roman" w:cs="Times New Roman"/>
        </w:rPr>
        <w:t xml:space="preserve"> univariate </w:t>
      </w:r>
      <w:r w:rsidR="00D93799">
        <w:rPr>
          <w:rFonts w:ascii="Times New Roman" w:hAnsi="Times New Roman" w:cs="Times New Roman"/>
        </w:rPr>
        <w:t>Logistics</w:t>
      </w:r>
      <w:r w:rsidR="00D93799" w:rsidRPr="00A86EAD">
        <w:rPr>
          <w:rFonts w:ascii="Times New Roman" w:hAnsi="Times New Roman" w:cs="Times New Roman"/>
        </w:rPr>
        <w:t xml:space="preserve"> regression.</w:t>
      </w:r>
      <w:r>
        <w:rPr>
          <w:rFonts w:ascii="Times New Roman" w:hAnsi="Times New Roman" w:cs="Times New Roman" w:hint="eastAsia"/>
        </w:rPr>
        <w:t xml:space="preserve"> </w:t>
      </w:r>
    </w:p>
    <w:p w14:paraId="7542006F" w14:textId="16E98066" w:rsidR="00C20525" w:rsidRDefault="00C20525" w:rsidP="00527B11">
      <w:pPr>
        <w:spacing w:line="276" w:lineRule="auto"/>
        <w:ind w:firstLineChars="200" w:firstLine="420"/>
        <w:jc w:val="left"/>
        <w:rPr>
          <w:rFonts w:ascii="Times New Roman" w:hAnsi="Times New Roman" w:cs="Times New Roman"/>
        </w:rPr>
      </w:pPr>
      <w:r w:rsidRPr="005D202B">
        <w:rPr>
          <w:rFonts w:ascii="Times New Roman" w:hAnsi="Times New Roman" w:cs="Times New Roman"/>
          <w:b/>
          <w:bCs/>
          <w:vertAlign w:val="superscript"/>
        </w:rPr>
        <w:t>b</w:t>
      </w:r>
      <w:r w:rsidRPr="00A86EAD">
        <w:rPr>
          <w:rFonts w:ascii="Times New Roman" w:hAnsi="Times New Roman" w:cs="Times New Roman"/>
        </w:rPr>
        <w:t xml:space="preserve"> </w:t>
      </w:r>
      <w:r w:rsidR="00D93799" w:rsidRPr="005D202B">
        <w:rPr>
          <w:rFonts w:ascii="Times New Roman" w:hAnsi="Times New Roman" w:cs="Times New Roman"/>
          <w:i/>
          <w:iCs/>
        </w:rPr>
        <w:t>P</w:t>
      </w:r>
      <w:r w:rsidR="00D93799">
        <w:rPr>
          <w:rFonts w:ascii="Times New Roman" w:hAnsi="Times New Roman" w:cs="Times New Roman"/>
        </w:rPr>
        <w:t xml:space="preserve"> value calculated in</w:t>
      </w:r>
      <w:r w:rsidR="00D93799" w:rsidRPr="00A86EAD">
        <w:rPr>
          <w:rFonts w:ascii="Times New Roman" w:hAnsi="Times New Roman" w:cs="Times New Roman"/>
        </w:rPr>
        <w:t xml:space="preserve"> univariate Cox regression.</w:t>
      </w:r>
    </w:p>
    <w:p w14:paraId="1BD5C9B8" w14:textId="6A82C65D" w:rsidR="00C20525" w:rsidRPr="00C20525" w:rsidRDefault="00C20525" w:rsidP="00527B11">
      <w:pPr>
        <w:spacing w:line="276" w:lineRule="auto"/>
        <w:ind w:firstLineChars="200" w:firstLine="420"/>
        <w:jc w:val="left"/>
        <w:rPr>
          <w:rFonts w:ascii="Times New Roman" w:hAnsi="Times New Roman" w:cs="Times New Roman"/>
        </w:rPr>
        <w:sectPr w:rsidR="00C20525" w:rsidRPr="00C20525" w:rsidSect="007971A5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5D202B">
        <w:rPr>
          <w:rFonts w:ascii="Times New Roman" w:hAnsi="Times New Roman" w:cs="Times New Roman"/>
          <w:b/>
          <w:bCs/>
          <w:vertAlign w:val="superscript"/>
        </w:rPr>
        <w:t>c</w:t>
      </w:r>
      <w:r w:rsidRPr="00A86EAD">
        <w:rPr>
          <w:rFonts w:ascii="Times New Roman" w:hAnsi="Times New Roman" w:cs="Times New Roman"/>
        </w:rPr>
        <w:t xml:space="preserve"> Any adverse events except</w:t>
      </w:r>
      <w:bookmarkStart w:id="42" w:name="_Hlk83314528"/>
      <w:r w:rsidRPr="00A86EAD">
        <w:rPr>
          <w:rFonts w:ascii="Times New Roman" w:hAnsi="Times New Roman" w:cs="Times New Roman"/>
        </w:rPr>
        <w:t xml:space="preserve"> for transient postoperative LV dysfunction</w:t>
      </w:r>
      <w:bookmarkEnd w:id="42"/>
      <w:r w:rsidRPr="00A86EAD">
        <w:rPr>
          <w:rFonts w:ascii="Times New Roman" w:hAnsi="Times New Roman" w:cs="Times New Roman"/>
        </w:rPr>
        <w:t>.</w:t>
      </w:r>
    </w:p>
    <w:p w14:paraId="340835B2" w14:textId="17D43E69" w:rsidR="00F45B8E" w:rsidRDefault="00F45B8E" w:rsidP="00527B11">
      <w:pPr>
        <w:spacing w:line="276" w:lineRule="auto"/>
        <w:jc w:val="center"/>
        <w:rPr>
          <w:rFonts w:ascii="Times New Roman" w:hAnsi="Times New Roman" w:cs="Times New Roman"/>
          <w:b/>
          <w:bCs/>
          <w:szCs w:val="21"/>
        </w:rPr>
      </w:pPr>
      <w:r w:rsidRPr="00A86EAD">
        <w:rPr>
          <w:rFonts w:ascii="Times New Roman" w:hAnsi="Times New Roman" w:cs="Times New Roman"/>
          <w:b/>
          <w:bCs/>
          <w:szCs w:val="21"/>
        </w:rPr>
        <w:lastRenderedPageBreak/>
        <w:t>Supplementa</w:t>
      </w:r>
      <w:r>
        <w:rPr>
          <w:rFonts w:ascii="Times New Roman" w:hAnsi="Times New Roman" w:cs="Times New Roman"/>
          <w:b/>
          <w:bCs/>
          <w:szCs w:val="21"/>
        </w:rPr>
        <w:t>l</w:t>
      </w:r>
      <w:r w:rsidRPr="00A86EAD">
        <w:rPr>
          <w:rFonts w:ascii="Times New Roman" w:hAnsi="Times New Roman" w:cs="Times New Roman"/>
          <w:b/>
          <w:bCs/>
          <w:szCs w:val="21"/>
        </w:rPr>
        <w:t xml:space="preserve"> Table </w:t>
      </w:r>
      <w:r>
        <w:rPr>
          <w:rFonts w:ascii="Times New Roman" w:hAnsi="Times New Roman" w:cs="Times New Roman"/>
          <w:b/>
          <w:bCs/>
          <w:szCs w:val="21"/>
        </w:rPr>
        <w:t>6</w:t>
      </w:r>
      <w:r w:rsidRPr="00A86EAD">
        <w:rPr>
          <w:rFonts w:ascii="Times New Roman" w:hAnsi="Times New Roman" w:cs="Times New Roman"/>
          <w:b/>
          <w:bCs/>
          <w:szCs w:val="21"/>
        </w:rPr>
        <w:t>.</w:t>
      </w:r>
      <w:r w:rsidRPr="002067E1">
        <w:rPr>
          <w:rFonts w:ascii="Times New Roman" w:hAnsi="Times New Roman" w:cs="Times New Roman"/>
          <w:b/>
          <w:bCs/>
        </w:rPr>
        <w:t xml:space="preserve"> </w:t>
      </w:r>
      <w:bookmarkStart w:id="43" w:name="_Hlk83845403"/>
      <w:r>
        <w:rPr>
          <w:rFonts w:ascii="Times New Roman" w:hAnsi="Times New Roman" w:cs="Times New Roman"/>
          <w:b/>
          <w:bCs/>
          <w:szCs w:val="21"/>
        </w:rPr>
        <w:t>U</w:t>
      </w:r>
      <w:r w:rsidRPr="00A86EAD">
        <w:rPr>
          <w:rFonts w:ascii="Times New Roman" w:hAnsi="Times New Roman" w:cs="Times New Roman"/>
          <w:b/>
          <w:bCs/>
          <w:szCs w:val="21"/>
        </w:rPr>
        <w:t xml:space="preserve">nivariate </w:t>
      </w:r>
      <w:r>
        <w:rPr>
          <w:rFonts w:ascii="Times New Roman" w:hAnsi="Times New Roman" w:cs="Times New Roman"/>
          <w:b/>
          <w:bCs/>
          <w:szCs w:val="21"/>
        </w:rPr>
        <w:t xml:space="preserve">logistics </w:t>
      </w:r>
      <w:r w:rsidRPr="00A86EAD">
        <w:rPr>
          <w:rFonts w:ascii="Times New Roman" w:hAnsi="Times New Roman" w:cs="Times New Roman"/>
          <w:b/>
          <w:bCs/>
          <w:szCs w:val="21"/>
        </w:rPr>
        <w:t xml:space="preserve">regression </w:t>
      </w:r>
      <w:r>
        <w:rPr>
          <w:rFonts w:ascii="Times New Roman" w:hAnsi="Times New Roman" w:cs="Times New Roman"/>
          <w:b/>
          <w:bCs/>
          <w:szCs w:val="21"/>
        </w:rPr>
        <w:t>analysis of v</w:t>
      </w:r>
      <w:r w:rsidRPr="00A86EAD">
        <w:rPr>
          <w:rFonts w:ascii="Times New Roman" w:hAnsi="Times New Roman" w:cs="Times New Roman"/>
          <w:b/>
          <w:bCs/>
          <w:szCs w:val="21"/>
        </w:rPr>
        <w:t>ariables associated with</w:t>
      </w:r>
      <w:r>
        <w:rPr>
          <w:rFonts w:ascii="Times New Roman" w:hAnsi="Times New Roman" w:cs="Times New Roman"/>
          <w:b/>
          <w:bCs/>
          <w:szCs w:val="21"/>
        </w:rPr>
        <w:t xml:space="preserve"> LV dysfunction after cardiac fibroma resection (n=15)</w:t>
      </w:r>
      <w:bookmarkEnd w:id="43"/>
    </w:p>
    <w:tbl>
      <w:tblPr>
        <w:tblStyle w:val="a7"/>
        <w:tblW w:w="55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276"/>
      </w:tblGrid>
      <w:tr w:rsidR="00F45B8E" w:rsidRPr="00A86EAD" w14:paraId="28D295C0" w14:textId="77777777" w:rsidTr="00AF5FB1">
        <w:trPr>
          <w:trHeight w:val="458"/>
          <w:jc w:val="center"/>
        </w:trPr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14:paraId="3A00BF90" w14:textId="77777777" w:rsidR="00F45B8E" w:rsidRPr="00A86EAD" w:rsidRDefault="00F45B8E" w:rsidP="00527B11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A86EAD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9C1BF3E" w14:textId="77777777" w:rsidR="00F45B8E" w:rsidRPr="00A86EAD" w:rsidRDefault="00F45B8E" w:rsidP="00527B1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86EA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A86EAD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F45B8E" w:rsidRPr="00A86EAD" w14:paraId="02EDAF5A" w14:textId="77777777" w:rsidTr="00AF5FB1">
        <w:trPr>
          <w:jc w:val="center"/>
        </w:trPr>
        <w:tc>
          <w:tcPr>
            <w:tcW w:w="4253" w:type="dxa"/>
            <w:tcBorders>
              <w:top w:val="single" w:sz="4" w:space="0" w:color="auto"/>
            </w:tcBorders>
            <w:vAlign w:val="center"/>
          </w:tcPr>
          <w:p w14:paraId="31C7B3A1" w14:textId="77777777" w:rsidR="00F45B8E" w:rsidRPr="00A86EAD" w:rsidRDefault="00F45B8E" w:rsidP="00527B1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Gender (male vs. female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542E8E6" w14:textId="77777777" w:rsidR="00F45B8E" w:rsidRPr="00A86EAD" w:rsidRDefault="00F45B8E" w:rsidP="00527B11">
            <w:pPr>
              <w:spacing w:line="276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B753F0">
              <w:rPr>
                <w:rFonts w:ascii="Times New Roman" w:hAnsi="Times New Roman" w:cs="Times New Roman" w:hint="eastAsia"/>
              </w:rPr>
              <w:t>0</w:t>
            </w:r>
            <w:r w:rsidRPr="00B753F0">
              <w:rPr>
                <w:rFonts w:ascii="Times New Roman" w:hAnsi="Times New Roman" w:cs="Times New Roman"/>
              </w:rPr>
              <w:t>.207</w:t>
            </w:r>
          </w:p>
        </w:tc>
      </w:tr>
      <w:tr w:rsidR="00F45B8E" w:rsidRPr="00A86EAD" w14:paraId="753F050F" w14:textId="77777777" w:rsidTr="00AF5FB1">
        <w:trPr>
          <w:jc w:val="center"/>
        </w:trPr>
        <w:tc>
          <w:tcPr>
            <w:tcW w:w="4253" w:type="dxa"/>
            <w:vAlign w:val="center"/>
          </w:tcPr>
          <w:p w14:paraId="736CC378" w14:textId="77777777" w:rsidR="00F45B8E" w:rsidRPr="00A86EAD" w:rsidRDefault="00F45B8E" w:rsidP="00527B1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Age at operation (continuous)</w:t>
            </w:r>
          </w:p>
        </w:tc>
        <w:tc>
          <w:tcPr>
            <w:tcW w:w="1276" w:type="dxa"/>
            <w:vAlign w:val="center"/>
          </w:tcPr>
          <w:p w14:paraId="2E93C025" w14:textId="36A4614D" w:rsidR="00F45B8E" w:rsidRPr="00A86EAD" w:rsidRDefault="00F45B8E" w:rsidP="00527B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1E737D">
              <w:rPr>
                <w:rFonts w:ascii="Times New Roman" w:hAnsi="Times New Roman" w:cs="Times New Roman"/>
              </w:rPr>
              <w:t>742</w:t>
            </w:r>
          </w:p>
        </w:tc>
      </w:tr>
      <w:tr w:rsidR="00F45B8E" w:rsidRPr="00A86EAD" w14:paraId="05B27ED2" w14:textId="77777777" w:rsidTr="00AF5FB1">
        <w:trPr>
          <w:jc w:val="center"/>
        </w:trPr>
        <w:tc>
          <w:tcPr>
            <w:tcW w:w="4253" w:type="dxa"/>
            <w:vAlign w:val="center"/>
          </w:tcPr>
          <w:p w14:paraId="0DB20471" w14:textId="77777777" w:rsidR="00F45B8E" w:rsidRPr="00A86EAD" w:rsidRDefault="00F45B8E" w:rsidP="00527B1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ge </w:t>
            </w:r>
            <w:r w:rsidRPr="007C5577">
              <w:rPr>
                <w:rFonts w:ascii="Times New Roman" w:hAnsi="Times New Roman" w:cs="Times New Roman"/>
              </w:rPr>
              <w:t xml:space="preserve">≤1 </w:t>
            </w:r>
            <w:r>
              <w:rPr>
                <w:rFonts w:ascii="Times New Roman" w:hAnsi="Times New Roman" w:cs="Times New Roman"/>
              </w:rPr>
              <w:t>year (yes vs. no)</w:t>
            </w:r>
          </w:p>
        </w:tc>
        <w:tc>
          <w:tcPr>
            <w:tcW w:w="1276" w:type="dxa"/>
            <w:vAlign w:val="center"/>
          </w:tcPr>
          <w:p w14:paraId="01611D6D" w14:textId="77777777" w:rsidR="00F45B8E" w:rsidRDefault="00F45B8E" w:rsidP="00527B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71</w:t>
            </w:r>
          </w:p>
        </w:tc>
      </w:tr>
      <w:tr w:rsidR="00F45B8E" w:rsidRPr="00A86EAD" w14:paraId="708E7800" w14:textId="77777777" w:rsidTr="00AF5FB1">
        <w:trPr>
          <w:jc w:val="center"/>
        </w:trPr>
        <w:tc>
          <w:tcPr>
            <w:tcW w:w="4253" w:type="dxa"/>
            <w:vAlign w:val="center"/>
          </w:tcPr>
          <w:p w14:paraId="2BB7F5D0" w14:textId="77777777" w:rsidR="00F45B8E" w:rsidRPr="00A86EAD" w:rsidRDefault="00F45B8E" w:rsidP="00527B1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Pre</w:t>
            </w:r>
            <w:r>
              <w:rPr>
                <w:rFonts w:ascii="Times New Roman" w:hAnsi="Times New Roman" w:cs="Times New Roman"/>
              </w:rPr>
              <w:t>operative</w:t>
            </w:r>
            <w:r w:rsidRPr="00A86EAD">
              <w:rPr>
                <w:rFonts w:ascii="Times New Roman" w:hAnsi="Times New Roman" w:cs="Times New Roman"/>
              </w:rPr>
              <w:t xml:space="preserve"> symptom</w:t>
            </w:r>
            <w:r>
              <w:rPr>
                <w:rFonts w:ascii="Times New Roman" w:hAnsi="Times New Roman" w:cs="Times New Roman"/>
              </w:rPr>
              <w:t>atic (yes vs. no)</w:t>
            </w:r>
          </w:p>
        </w:tc>
        <w:tc>
          <w:tcPr>
            <w:tcW w:w="1276" w:type="dxa"/>
            <w:vAlign w:val="center"/>
          </w:tcPr>
          <w:p w14:paraId="4B5E0263" w14:textId="77777777" w:rsidR="00F45B8E" w:rsidRPr="00A86EAD" w:rsidRDefault="00F45B8E" w:rsidP="00527B1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9</w:t>
            </w:r>
          </w:p>
        </w:tc>
      </w:tr>
      <w:tr w:rsidR="00F45B8E" w:rsidRPr="00A86EAD" w14:paraId="108E8FBD" w14:textId="77777777" w:rsidTr="00AF5FB1">
        <w:trPr>
          <w:jc w:val="center"/>
        </w:trPr>
        <w:tc>
          <w:tcPr>
            <w:tcW w:w="4253" w:type="dxa"/>
            <w:vAlign w:val="center"/>
          </w:tcPr>
          <w:p w14:paraId="249E8D0A" w14:textId="77777777" w:rsidR="00F45B8E" w:rsidRPr="00A86EAD" w:rsidRDefault="00F45B8E" w:rsidP="00527B1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ated in Left ventricle (yes vs. no)</w:t>
            </w:r>
          </w:p>
        </w:tc>
        <w:tc>
          <w:tcPr>
            <w:tcW w:w="1276" w:type="dxa"/>
            <w:vAlign w:val="center"/>
          </w:tcPr>
          <w:p w14:paraId="719587FB" w14:textId="77777777" w:rsidR="00F45B8E" w:rsidRPr="00EA462D" w:rsidRDefault="00F45B8E" w:rsidP="00527B1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6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A462D">
              <w:rPr>
                <w:rFonts w:ascii="Times New Roman" w:hAnsi="Times New Roman" w:cs="Times New Roman"/>
                <w:color w:val="000000" w:themeColor="text1"/>
              </w:rPr>
              <w:t>.771</w:t>
            </w:r>
          </w:p>
        </w:tc>
      </w:tr>
      <w:tr w:rsidR="00F45B8E" w:rsidRPr="00A86EAD" w14:paraId="29969E9B" w14:textId="77777777" w:rsidTr="00AF5FB1">
        <w:trPr>
          <w:jc w:val="center"/>
        </w:trPr>
        <w:tc>
          <w:tcPr>
            <w:tcW w:w="4253" w:type="dxa"/>
            <w:vAlign w:val="center"/>
          </w:tcPr>
          <w:p w14:paraId="482CFA56" w14:textId="77777777" w:rsidR="00F45B8E" w:rsidRPr="00A86EAD" w:rsidRDefault="00F45B8E" w:rsidP="00527B1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Tumor length (continuous)</w:t>
            </w:r>
          </w:p>
        </w:tc>
        <w:tc>
          <w:tcPr>
            <w:tcW w:w="1276" w:type="dxa"/>
            <w:vAlign w:val="center"/>
          </w:tcPr>
          <w:p w14:paraId="008C8352" w14:textId="77777777" w:rsidR="00F45B8E" w:rsidRPr="00EA462D" w:rsidRDefault="00F45B8E" w:rsidP="00527B1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6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A462D">
              <w:rPr>
                <w:rFonts w:ascii="Times New Roman" w:hAnsi="Times New Roman" w:cs="Times New Roman"/>
                <w:color w:val="000000" w:themeColor="text1"/>
              </w:rPr>
              <w:t>.249</w:t>
            </w:r>
          </w:p>
        </w:tc>
      </w:tr>
      <w:tr w:rsidR="00F45B8E" w:rsidRPr="00A86EAD" w14:paraId="76DBB90E" w14:textId="77777777" w:rsidTr="00AF5FB1">
        <w:trPr>
          <w:jc w:val="center"/>
        </w:trPr>
        <w:tc>
          <w:tcPr>
            <w:tcW w:w="4253" w:type="dxa"/>
            <w:vAlign w:val="center"/>
          </w:tcPr>
          <w:p w14:paraId="124F7488" w14:textId="77777777" w:rsidR="00F45B8E" w:rsidRPr="00A86EAD" w:rsidRDefault="00F45B8E" w:rsidP="00527B1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umor volume index (continuous)</w:t>
            </w:r>
          </w:p>
        </w:tc>
        <w:tc>
          <w:tcPr>
            <w:tcW w:w="1276" w:type="dxa"/>
            <w:vAlign w:val="center"/>
          </w:tcPr>
          <w:p w14:paraId="0D364AAE" w14:textId="77777777" w:rsidR="00F45B8E" w:rsidRPr="00EA462D" w:rsidRDefault="00F45B8E" w:rsidP="00527B1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6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A462D">
              <w:rPr>
                <w:rFonts w:ascii="Times New Roman" w:hAnsi="Times New Roman" w:cs="Times New Roman"/>
                <w:color w:val="000000" w:themeColor="text1"/>
              </w:rPr>
              <w:t>.165</w:t>
            </w:r>
          </w:p>
        </w:tc>
      </w:tr>
      <w:tr w:rsidR="00F45B8E" w:rsidRPr="00A86EAD" w14:paraId="1DF7CB27" w14:textId="77777777" w:rsidTr="00AF5FB1">
        <w:trPr>
          <w:jc w:val="center"/>
        </w:trPr>
        <w:tc>
          <w:tcPr>
            <w:tcW w:w="4253" w:type="dxa"/>
            <w:vAlign w:val="center"/>
          </w:tcPr>
          <w:p w14:paraId="66574D5A" w14:textId="77777777" w:rsidR="00F45B8E" w:rsidRDefault="00F45B8E" w:rsidP="00527B1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mor volume index &gt; LVEDVI (yes vs. no)</w:t>
            </w:r>
          </w:p>
        </w:tc>
        <w:tc>
          <w:tcPr>
            <w:tcW w:w="1276" w:type="dxa"/>
            <w:vAlign w:val="center"/>
          </w:tcPr>
          <w:p w14:paraId="3E3F5049" w14:textId="77777777" w:rsidR="00F45B8E" w:rsidRPr="00EA462D" w:rsidRDefault="00F45B8E" w:rsidP="00527B1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6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A462D">
              <w:rPr>
                <w:rFonts w:ascii="Times New Roman" w:hAnsi="Times New Roman" w:cs="Times New Roman"/>
                <w:color w:val="000000" w:themeColor="text1"/>
              </w:rPr>
              <w:t>.062</w:t>
            </w:r>
          </w:p>
        </w:tc>
      </w:tr>
      <w:tr w:rsidR="00F45B8E" w:rsidRPr="00A86EAD" w14:paraId="3AECC63C" w14:textId="77777777" w:rsidTr="00AF5FB1">
        <w:trPr>
          <w:jc w:val="center"/>
        </w:trPr>
        <w:tc>
          <w:tcPr>
            <w:tcW w:w="4253" w:type="dxa"/>
            <w:vAlign w:val="center"/>
          </w:tcPr>
          <w:p w14:paraId="46394759" w14:textId="77777777" w:rsidR="00F45B8E" w:rsidRPr="00A86EAD" w:rsidRDefault="00F45B8E" w:rsidP="00527B1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CPB time (continuous)</w:t>
            </w:r>
          </w:p>
        </w:tc>
        <w:tc>
          <w:tcPr>
            <w:tcW w:w="1276" w:type="dxa"/>
            <w:vAlign w:val="center"/>
          </w:tcPr>
          <w:p w14:paraId="1E72F34E" w14:textId="77777777" w:rsidR="00F45B8E" w:rsidRPr="00EA462D" w:rsidRDefault="00F45B8E" w:rsidP="00527B1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6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A462D">
              <w:rPr>
                <w:rFonts w:ascii="Times New Roman" w:hAnsi="Times New Roman" w:cs="Times New Roman"/>
                <w:color w:val="000000" w:themeColor="text1"/>
              </w:rPr>
              <w:t>.074</w:t>
            </w:r>
          </w:p>
        </w:tc>
      </w:tr>
      <w:tr w:rsidR="00F45B8E" w:rsidRPr="00A86EAD" w14:paraId="22C9BBE1" w14:textId="77777777" w:rsidTr="00AF5FB1">
        <w:trPr>
          <w:jc w:val="center"/>
        </w:trPr>
        <w:tc>
          <w:tcPr>
            <w:tcW w:w="4253" w:type="dxa"/>
            <w:vAlign w:val="center"/>
          </w:tcPr>
          <w:p w14:paraId="287DCFE7" w14:textId="77777777" w:rsidR="00F45B8E" w:rsidRPr="00A86EAD" w:rsidRDefault="00F45B8E" w:rsidP="00527B1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Partial resection (yes vs. no)</w:t>
            </w:r>
          </w:p>
        </w:tc>
        <w:tc>
          <w:tcPr>
            <w:tcW w:w="1276" w:type="dxa"/>
            <w:vAlign w:val="center"/>
          </w:tcPr>
          <w:p w14:paraId="7D9D9E2A" w14:textId="77777777" w:rsidR="00F45B8E" w:rsidRPr="00EA462D" w:rsidRDefault="00F45B8E" w:rsidP="00527B1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6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A462D">
              <w:rPr>
                <w:rFonts w:ascii="Times New Roman" w:hAnsi="Times New Roman" w:cs="Times New Roman"/>
                <w:color w:val="000000" w:themeColor="text1"/>
              </w:rPr>
              <w:t>.999</w:t>
            </w:r>
          </w:p>
        </w:tc>
      </w:tr>
      <w:tr w:rsidR="00F45B8E" w:rsidRPr="00A86EAD" w14:paraId="0A0042E0" w14:textId="77777777" w:rsidTr="00AF5FB1">
        <w:trPr>
          <w:jc w:val="center"/>
        </w:trPr>
        <w:tc>
          <w:tcPr>
            <w:tcW w:w="4253" w:type="dxa"/>
            <w:vAlign w:val="center"/>
          </w:tcPr>
          <w:p w14:paraId="30395BB7" w14:textId="77777777" w:rsidR="00F45B8E" w:rsidRPr="00A86EAD" w:rsidRDefault="00F45B8E" w:rsidP="00527B1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Transmural resection (yes vs. no)</w:t>
            </w:r>
          </w:p>
        </w:tc>
        <w:tc>
          <w:tcPr>
            <w:tcW w:w="1276" w:type="dxa"/>
            <w:vAlign w:val="center"/>
          </w:tcPr>
          <w:p w14:paraId="23803F11" w14:textId="77777777" w:rsidR="00F45B8E" w:rsidRPr="00EA462D" w:rsidRDefault="00F45B8E" w:rsidP="00527B11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A462D">
              <w:rPr>
                <w:rFonts w:ascii="Times New Roman" w:hAnsi="Times New Roman" w:cs="Times New Roman" w:hint="eastAsia"/>
                <w:color w:val="000000" w:themeColor="text1"/>
              </w:rPr>
              <w:t>0</w:t>
            </w:r>
            <w:r w:rsidRPr="00EA462D">
              <w:rPr>
                <w:rFonts w:ascii="Times New Roman" w:hAnsi="Times New Roman" w:cs="Times New Roman"/>
                <w:color w:val="000000" w:themeColor="text1"/>
              </w:rPr>
              <w:t>.029</w:t>
            </w:r>
          </w:p>
        </w:tc>
      </w:tr>
      <w:tr w:rsidR="00F45B8E" w:rsidRPr="00A86EAD" w14:paraId="1114180E" w14:textId="77777777" w:rsidTr="00AF5FB1">
        <w:trPr>
          <w:jc w:val="center"/>
        </w:trPr>
        <w:tc>
          <w:tcPr>
            <w:tcW w:w="4253" w:type="dxa"/>
            <w:vAlign w:val="center"/>
          </w:tcPr>
          <w:p w14:paraId="47123ABB" w14:textId="77777777" w:rsidR="00F45B8E" w:rsidRPr="00A86EAD" w:rsidRDefault="00F45B8E" w:rsidP="00527B1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A86EAD">
              <w:rPr>
                <w:rFonts w:ascii="Times New Roman" w:hAnsi="Times New Roman" w:cs="Times New Roman"/>
              </w:rPr>
              <w:t>Associated procedure (yes vs. no)</w:t>
            </w:r>
          </w:p>
        </w:tc>
        <w:tc>
          <w:tcPr>
            <w:tcW w:w="1276" w:type="dxa"/>
            <w:vAlign w:val="center"/>
          </w:tcPr>
          <w:p w14:paraId="2163E9FB" w14:textId="77777777" w:rsidR="00F45B8E" w:rsidRPr="00A86EAD" w:rsidRDefault="00F45B8E" w:rsidP="00527B11">
            <w:pPr>
              <w:spacing w:line="276" w:lineRule="auto"/>
              <w:jc w:val="center"/>
              <w:rPr>
                <w:rFonts w:ascii="Times New Roman" w:hAnsi="Times New Roman" w:cs="Times New Roman"/>
                <w:color w:val="0070C0"/>
              </w:rPr>
            </w:pPr>
            <w:r w:rsidRPr="008A59A4">
              <w:rPr>
                <w:rFonts w:ascii="Times New Roman" w:hAnsi="Times New Roman" w:cs="Times New Roman" w:hint="eastAsia"/>
              </w:rPr>
              <w:t>0</w:t>
            </w:r>
            <w:r w:rsidRPr="008A59A4">
              <w:rPr>
                <w:rFonts w:ascii="Times New Roman" w:hAnsi="Times New Roman" w:cs="Times New Roman"/>
              </w:rPr>
              <w:t>.999</w:t>
            </w:r>
          </w:p>
        </w:tc>
      </w:tr>
    </w:tbl>
    <w:p w14:paraId="4AEB8AB5" w14:textId="77777777" w:rsidR="00F45B8E" w:rsidRDefault="00F45B8E" w:rsidP="00527B11">
      <w:pPr>
        <w:spacing w:line="276" w:lineRule="auto"/>
        <w:ind w:firstLineChars="200" w:firstLine="42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VEDVI,</w:t>
      </w:r>
      <w:r w:rsidRPr="00EA462D">
        <w:t xml:space="preserve"> </w:t>
      </w:r>
      <w:r>
        <w:rPr>
          <w:rFonts w:ascii="Times New Roman" w:hAnsi="Times New Roman" w:cs="Times New Roman"/>
        </w:rPr>
        <w:t>l</w:t>
      </w:r>
      <w:r w:rsidRPr="00EA462D">
        <w:rPr>
          <w:rFonts w:ascii="Times New Roman" w:hAnsi="Times New Roman" w:cs="Times New Roman"/>
        </w:rPr>
        <w:t xml:space="preserve">eft </w:t>
      </w:r>
      <w:r>
        <w:rPr>
          <w:rFonts w:ascii="Times New Roman" w:hAnsi="Times New Roman" w:cs="Times New Roman"/>
        </w:rPr>
        <w:t>v</w:t>
      </w:r>
      <w:r w:rsidRPr="00EA462D">
        <w:rPr>
          <w:rFonts w:ascii="Times New Roman" w:hAnsi="Times New Roman" w:cs="Times New Roman"/>
        </w:rPr>
        <w:t xml:space="preserve">entricular </w:t>
      </w:r>
      <w:r>
        <w:rPr>
          <w:rFonts w:ascii="Times New Roman" w:hAnsi="Times New Roman" w:cs="Times New Roman"/>
        </w:rPr>
        <w:t>e</w:t>
      </w:r>
      <w:r w:rsidRPr="00EA462D">
        <w:rPr>
          <w:rFonts w:ascii="Times New Roman" w:hAnsi="Times New Roman" w:cs="Times New Roman"/>
        </w:rPr>
        <w:t>nd</w:t>
      </w:r>
      <w:r>
        <w:rPr>
          <w:rFonts w:ascii="Times New Roman" w:hAnsi="Times New Roman" w:cs="Times New Roman"/>
        </w:rPr>
        <w:t>-d</w:t>
      </w:r>
      <w:r w:rsidRPr="00EA462D">
        <w:rPr>
          <w:rFonts w:ascii="Times New Roman" w:hAnsi="Times New Roman" w:cs="Times New Roman"/>
        </w:rPr>
        <w:t xml:space="preserve">iastolic </w:t>
      </w:r>
      <w:r>
        <w:rPr>
          <w:rFonts w:ascii="Times New Roman" w:hAnsi="Times New Roman" w:cs="Times New Roman"/>
        </w:rPr>
        <w:t>v</w:t>
      </w:r>
      <w:r w:rsidRPr="00EA462D">
        <w:rPr>
          <w:rFonts w:ascii="Times New Roman" w:hAnsi="Times New Roman" w:cs="Times New Roman"/>
        </w:rPr>
        <w:t xml:space="preserve">olume </w:t>
      </w:r>
      <w:r>
        <w:rPr>
          <w:rFonts w:ascii="Times New Roman" w:hAnsi="Times New Roman" w:cs="Times New Roman"/>
        </w:rPr>
        <w:t>i</w:t>
      </w:r>
      <w:r w:rsidRPr="00EA462D">
        <w:rPr>
          <w:rFonts w:ascii="Times New Roman" w:hAnsi="Times New Roman" w:cs="Times New Roman"/>
        </w:rPr>
        <w:t>ndex</w:t>
      </w:r>
      <w:r>
        <w:rPr>
          <w:rFonts w:ascii="Times New Roman" w:hAnsi="Times New Roman" w:cs="Times New Roman"/>
        </w:rPr>
        <w:t>; CPB,</w:t>
      </w:r>
      <w:r w:rsidRPr="00EA462D">
        <w:rPr>
          <w:rFonts w:ascii="Times New Roman" w:hAnsi="Times New Roman" w:cs="Times New Roman"/>
        </w:rPr>
        <w:t xml:space="preserve"> </w:t>
      </w:r>
      <w:r w:rsidRPr="00686080">
        <w:rPr>
          <w:rFonts w:ascii="Times New Roman" w:hAnsi="Times New Roman" w:cs="Times New Roman"/>
        </w:rPr>
        <w:t>cardiopulmonary bypass</w:t>
      </w:r>
      <w:r>
        <w:rPr>
          <w:rFonts w:ascii="Times New Roman" w:hAnsi="Times New Roman" w:cs="Times New Roman"/>
        </w:rPr>
        <w:t>.</w:t>
      </w:r>
    </w:p>
    <w:p w14:paraId="49350F61" w14:textId="77777777" w:rsidR="00F45B8E" w:rsidRPr="00A86EAD" w:rsidRDefault="00F45B8E" w:rsidP="00527B11">
      <w:pPr>
        <w:spacing w:line="276" w:lineRule="auto"/>
        <w:ind w:firstLineChars="200" w:firstLine="42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Variable with a </w:t>
      </w:r>
      <w:r>
        <w:rPr>
          <w:rFonts w:ascii="Times New Roman" w:hAnsi="Times New Roman" w:cs="Times New Roman"/>
          <w:i/>
          <w:iCs/>
          <w:kern w:val="0"/>
        </w:rPr>
        <w:t>P</w:t>
      </w:r>
      <w:r>
        <w:rPr>
          <w:rFonts w:ascii="Times New Roman" w:hAnsi="Times New Roman" w:cs="Times New Roman"/>
          <w:kern w:val="0"/>
        </w:rPr>
        <w:t xml:space="preserve"> value &lt;0.20 became candidate for multivariate analysis.</w:t>
      </w:r>
    </w:p>
    <w:p w14:paraId="335EFC8C" w14:textId="699A1064" w:rsidR="00D92EEA" w:rsidRPr="00F45B8E" w:rsidRDefault="00D92EEA" w:rsidP="00527B11">
      <w:pPr>
        <w:tabs>
          <w:tab w:val="left" w:pos="1106"/>
        </w:tabs>
        <w:spacing w:line="360" w:lineRule="auto"/>
        <w:rPr>
          <w:rFonts w:ascii="Times New Roman" w:hAnsi="Times New Roman" w:cs="Times New Roman"/>
          <w:szCs w:val="21"/>
        </w:rPr>
      </w:pPr>
    </w:p>
    <w:sectPr w:rsidR="00D92EEA" w:rsidRPr="00F45B8E" w:rsidSect="007971A5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38EE6B" w14:textId="77777777" w:rsidR="00F02F38" w:rsidRDefault="00F02F38" w:rsidP="00696B28">
      <w:r>
        <w:separator/>
      </w:r>
    </w:p>
  </w:endnote>
  <w:endnote w:type="continuationSeparator" w:id="0">
    <w:p w14:paraId="7AA6E64A" w14:textId="77777777" w:rsidR="00F02F38" w:rsidRDefault="00F02F38" w:rsidP="00696B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F95C77" w14:textId="77777777" w:rsidR="00F02F38" w:rsidRDefault="00F02F38" w:rsidP="00696B28">
      <w:r>
        <w:separator/>
      </w:r>
    </w:p>
  </w:footnote>
  <w:footnote w:type="continuationSeparator" w:id="0">
    <w:p w14:paraId="3118BEED" w14:textId="77777777" w:rsidR="00F02F38" w:rsidRDefault="00F02F38" w:rsidP="00696B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1568D9"/>
    <w:multiLevelType w:val="hybridMultilevel"/>
    <w:tmpl w:val="4536B3CA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3FF4D7F"/>
    <w:multiLevelType w:val="hybridMultilevel"/>
    <w:tmpl w:val="B18E3E82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0726FA0"/>
    <w:multiLevelType w:val="hybridMultilevel"/>
    <w:tmpl w:val="16BEDE32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4D1"/>
    <w:rsid w:val="000042AA"/>
    <w:rsid w:val="00004DC5"/>
    <w:rsid w:val="00044F91"/>
    <w:rsid w:val="00074C69"/>
    <w:rsid w:val="00090A43"/>
    <w:rsid w:val="00097B74"/>
    <w:rsid w:val="000A3336"/>
    <w:rsid w:val="000B1686"/>
    <w:rsid w:val="000C2590"/>
    <w:rsid w:val="000C3CA2"/>
    <w:rsid w:val="000C6AD4"/>
    <w:rsid w:val="000E610E"/>
    <w:rsid w:val="000E75C0"/>
    <w:rsid w:val="0010547D"/>
    <w:rsid w:val="00105D4D"/>
    <w:rsid w:val="001412F3"/>
    <w:rsid w:val="00176266"/>
    <w:rsid w:val="00182CE5"/>
    <w:rsid w:val="001B625C"/>
    <w:rsid w:val="001E737D"/>
    <w:rsid w:val="00226428"/>
    <w:rsid w:val="00244B55"/>
    <w:rsid w:val="00247B68"/>
    <w:rsid w:val="00254B4C"/>
    <w:rsid w:val="002609FC"/>
    <w:rsid w:val="00281960"/>
    <w:rsid w:val="00285062"/>
    <w:rsid w:val="0029691E"/>
    <w:rsid w:val="002A3368"/>
    <w:rsid w:val="002A51AA"/>
    <w:rsid w:val="002C2F8F"/>
    <w:rsid w:val="002F24E1"/>
    <w:rsid w:val="002F57A3"/>
    <w:rsid w:val="00306DE0"/>
    <w:rsid w:val="00317E2B"/>
    <w:rsid w:val="003272F3"/>
    <w:rsid w:val="0034144F"/>
    <w:rsid w:val="003473BA"/>
    <w:rsid w:val="003610CC"/>
    <w:rsid w:val="00387403"/>
    <w:rsid w:val="003E6F06"/>
    <w:rsid w:val="003F5288"/>
    <w:rsid w:val="004831DE"/>
    <w:rsid w:val="0048404D"/>
    <w:rsid w:val="0049258B"/>
    <w:rsid w:val="00493CE4"/>
    <w:rsid w:val="004E0F6D"/>
    <w:rsid w:val="004E1E13"/>
    <w:rsid w:val="004F1B84"/>
    <w:rsid w:val="00517684"/>
    <w:rsid w:val="00527B11"/>
    <w:rsid w:val="0054409C"/>
    <w:rsid w:val="005562E1"/>
    <w:rsid w:val="005563AA"/>
    <w:rsid w:val="00566465"/>
    <w:rsid w:val="00572909"/>
    <w:rsid w:val="005A0F24"/>
    <w:rsid w:val="005B4E98"/>
    <w:rsid w:val="005D202B"/>
    <w:rsid w:val="006023B1"/>
    <w:rsid w:val="00626BBA"/>
    <w:rsid w:val="00696B28"/>
    <w:rsid w:val="00712747"/>
    <w:rsid w:val="007217CD"/>
    <w:rsid w:val="00736DAF"/>
    <w:rsid w:val="007374A9"/>
    <w:rsid w:val="007971A5"/>
    <w:rsid w:val="007D04D1"/>
    <w:rsid w:val="007D0ADC"/>
    <w:rsid w:val="007E2E64"/>
    <w:rsid w:val="007F1015"/>
    <w:rsid w:val="00836372"/>
    <w:rsid w:val="00864519"/>
    <w:rsid w:val="00870846"/>
    <w:rsid w:val="008A50D6"/>
    <w:rsid w:val="00911C5A"/>
    <w:rsid w:val="00924CA7"/>
    <w:rsid w:val="00946D10"/>
    <w:rsid w:val="00995B2C"/>
    <w:rsid w:val="00996CD1"/>
    <w:rsid w:val="009F630A"/>
    <w:rsid w:val="00A3758D"/>
    <w:rsid w:val="00A73AB0"/>
    <w:rsid w:val="00A83DD5"/>
    <w:rsid w:val="00A96E8E"/>
    <w:rsid w:val="00AE05BB"/>
    <w:rsid w:val="00AF2CB7"/>
    <w:rsid w:val="00AF5FB1"/>
    <w:rsid w:val="00B12C29"/>
    <w:rsid w:val="00B24F92"/>
    <w:rsid w:val="00B3026B"/>
    <w:rsid w:val="00B433D3"/>
    <w:rsid w:val="00B87BA9"/>
    <w:rsid w:val="00BC7452"/>
    <w:rsid w:val="00BE5135"/>
    <w:rsid w:val="00C20525"/>
    <w:rsid w:val="00C30530"/>
    <w:rsid w:val="00C5771F"/>
    <w:rsid w:val="00C6063D"/>
    <w:rsid w:val="00C70742"/>
    <w:rsid w:val="00CB6E64"/>
    <w:rsid w:val="00CC26AA"/>
    <w:rsid w:val="00CD0D4B"/>
    <w:rsid w:val="00CD342D"/>
    <w:rsid w:val="00CF5453"/>
    <w:rsid w:val="00D1152D"/>
    <w:rsid w:val="00D860E6"/>
    <w:rsid w:val="00D92EEA"/>
    <w:rsid w:val="00D93799"/>
    <w:rsid w:val="00DB3B05"/>
    <w:rsid w:val="00DD66B3"/>
    <w:rsid w:val="00E47661"/>
    <w:rsid w:val="00E517FE"/>
    <w:rsid w:val="00E70EEC"/>
    <w:rsid w:val="00E73868"/>
    <w:rsid w:val="00E74F29"/>
    <w:rsid w:val="00EC0E9F"/>
    <w:rsid w:val="00EC2F39"/>
    <w:rsid w:val="00ED0EF4"/>
    <w:rsid w:val="00ED4A4F"/>
    <w:rsid w:val="00EF1B3F"/>
    <w:rsid w:val="00EF5239"/>
    <w:rsid w:val="00F02F38"/>
    <w:rsid w:val="00F43619"/>
    <w:rsid w:val="00F45B8E"/>
    <w:rsid w:val="00F54FB6"/>
    <w:rsid w:val="00F55B41"/>
    <w:rsid w:val="00F80494"/>
    <w:rsid w:val="00F81A6A"/>
    <w:rsid w:val="00F90154"/>
    <w:rsid w:val="00FC6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FBDE78"/>
  <w15:chartTrackingRefBased/>
  <w15:docId w15:val="{7FA26177-4497-42C8-BFE2-3158433C2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6B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6B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6B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6B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6B28"/>
    <w:rPr>
      <w:sz w:val="18"/>
      <w:szCs w:val="18"/>
    </w:rPr>
  </w:style>
  <w:style w:type="table" w:styleId="a7">
    <w:name w:val="Table Grid"/>
    <w:basedOn w:val="a1"/>
    <w:uiPriority w:val="39"/>
    <w:rsid w:val="00696B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696B2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C14B96-E5EE-4CB2-81CA-294F4142CD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6</TotalTime>
  <Pages>9</Pages>
  <Words>1829</Words>
  <Characters>10427</Characters>
  <Application>Microsoft Office Word</Application>
  <DocSecurity>0</DocSecurity>
  <Lines>86</Lines>
  <Paragraphs>24</Paragraphs>
  <ScaleCrop>false</ScaleCrop>
  <Company/>
  <LinksUpToDate>false</LinksUpToDate>
  <CharactersWithSpaces>1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Tao</dc:creator>
  <cp:keywords/>
  <dc:description/>
  <cp:lastModifiedBy>Qian Tao</cp:lastModifiedBy>
  <cp:revision>28</cp:revision>
  <dcterms:created xsi:type="dcterms:W3CDTF">2021-09-27T05:22:00Z</dcterms:created>
  <dcterms:modified xsi:type="dcterms:W3CDTF">2021-10-22T09:51:00Z</dcterms:modified>
</cp:coreProperties>
</file>